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806" w:rsidRDefault="00D063F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bookmarkStart w:id="0" w:name="_GoBack"/>
      <w:bookmarkEnd w:id="0"/>
    </w:p>
    <w:p w:rsidR="00324806" w:rsidRDefault="00D063FC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 xml:space="preserve">Porous </w:t>
      </w:r>
      <w:r>
        <w:rPr>
          <w:rFonts w:ascii="Times New Roman" w:hAnsi="Times New Roman"/>
          <w:b/>
          <w:bCs/>
          <w:w w:val="108"/>
          <w:sz w:val="32"/>
          <w:szCs w:val="32"/>
          <w:lang/>
        </w:rPr>
        <w:t>NaTi</w:t>
      </w:r>
      <w:r>
        <w:rPr>
          <w:rFonts w:ascii="Times New Roman" w:hAnsi="Times New Roman"/>
          <w:b/>
          <w:bCs/>
          <w:w w:val="108"/>
          <w:sz w:val="32"/>
          <w:szCs w:val="32"/>
          <w:vertAlign w:val="subscript"/>
          <w:lang/>
        </w:rPr>
        <w:t>2</w:t>
      </w:r>
      <w:r>
        <w:rPr>
          <w:rFonts w:ascii="Times New Roman" w:hAnsi="Times New Roman"/>
          <w:b/>
          <w:bCs/>
          <w:w w:val="108"/>
          <w:sz w:val="32"/>
          <w:szCs w:val="32"/>
          <w:lang/>
        </w:rPr>
        <w:t>(PO</w:t>
      </w:r>
      <w:r>
        <w:rPr>
          <w:rFonts w:ascii="Times New Roman" w:hAnsi="Times New Roman"/>
          <w:b/>
          <w:bCs/>
          <w:w w:val="108"/>
          <w:sz w:val="32"/>
          <w:szCs w:val="32"/>
          <w:vertAlign w:val="subscript"/>
          <w:lang/>
        </w:rPr>
        <w:t>4</w:t>
      </w:r>
      <w:r>
        <w:rPr>
          <w:rFonts w:ascii="Times New Roman" w:hAnsi="Times New Roman"/>
          <w:b/>
          <w:bCs/>
          <w:w w:val="108"/>
          <w:sz w:val="32"/>
          <w:szCs w:val="32"/>
          <w:lang/>
        </w:rPr>
        <w:t>)</w:t>
      </w:r>
      <w:r>
        <w:rPr>
          <w:rFonts w:ascii="Times New Roman" w:hAnsi="Times New Roman"/>
          <w:b/>
          <w:bCs/>
          <w:w w:val="108"/>
          <w:sz w:val="32"/>
          <w:szCs w:val="32"/>
          <w:vertAlign w:val="subscript"/>
          <w:lang/>
        </w:rPr>
        <w:t>3</w:t>
      </w:r>
      <w:r>
        <w:rPr>
          <w:rFonts w:ascii="Times New Roman" w:hAnsi="Times New Roman"/>
          <w:b/>
          <w:bCs/>
          <w:w w:val="108"/>
          <w:sz w:val="32"/>
          <w:szCs w:val="32"/>
          <w:lang/>
        </w:rPr>
        <w:t xml:space="preserve"> </w:t>
      </w:r>
      <w:proofErr w:type="spellStart"/>
      <w:r>
        <w:rPr>
          <w:rFonts w:ascii="Times New Roman" w:hAnsi="Times New Roman"/>
          <w:b/>
          <w:bCs/>
          <w:sz w:val="32"/>
          <w:szCs w:val="32"/>
        </w:rPr>
        <w:t>nanocubes</w:t>
      </w:r>
      <w:proofErr w:type="spellEnd"/>
      <w:r>
        <w:rPr>
          <w:rFonts w:ascii="Times New Roman" w:hAnsi="Times New Roman"/>
          <w:b/>
          <w:bCs/>
          <w:sz w:val="32"/>
          <w:szCs w:val="32"/>
        </w:rPr>
        <w:t xml:space="preserve"> anchored on porous carbon </w:t>
      </w:r>
      <w:proofErr w:type="spellStart"/>
      <w:r>
        <w:rPr>
          <w:rFonts w:ascii="Times New Roman" w:hAnsi="Times New Roman"/>
          <w:b/>
          <w:bCs/>
          <w:sz w:val="32"/>
          <w:szCs w:val="32"/>
        </w:rPr>
        <w:t>nanosheets</w:t>
      </w:r>
      <w:proofErr w:type="spellEnd"/>
      <w:r>
        <w:rPr>
          <w:rFonts w:ascii="Times New Roman" w:hAnsi="Times New Roman"/>
          <w:b/>
          <w:bCs/>
          <w:sz w:val="32"/>
          <w:szCs w:val="32"/>
        </w:rPr>
        <w:t xml:space="preserve"> for high performance sodium</w:t>
      </w:r>
      <w:r>
        <w:rPr>
          <w:rFonts w:ascii="Times New Roman" w:hAnsi="Times New Roman" w:hint="eastAsia"/>
          <w:b/>
          <w:bCs/>
          <w:sz w:val="32"/>
          <w:szCs w:val="32"/>
        </w:rPr>
        <w:t>-</w:t>
      </w:r>
      <w:r>
        <w:rPr>
          <w:rFonts w:ascii="Times New Roman" w:hAnsi="Times New Roman"/>
          <w:b/>
          <w:bCs/>
          <w:sz w:val="32"/>
          <w:szCs w:val="32"/>
        </w:rPr>
        <w:t>ion batteries</w:t>
      </w:r>
    </w:p>
    <w:p w:rsidR="00324806" w:rsidRDefault="00D063FC">
      <w:pPr>
        <w:pStyle w:val="TAMainText"/>
        <w:ind w:firstLine="0"/>
        <w:jc w:val="center"/>
        <w:rPr>
          <w:rFonts w:ascii="Times New Roman" w:hAnsi="Times New Roman"/>
          <w:szCs w:val="24"/>
          <w:lang w:eastAsia="zh-CN"/>
        </w:rPr>
      </w:pPr>
      <w:proofErr w:type="spellStart"/>
      <w:r>
        <w:rPr>
          <w:rFonts w:ascii="Times New Roman" w:hAnsi="Times New Roman"/>
          <w:szCs w:val="24"/>
          <w:lang w:eastAsia="zh-CN"/>
        </w:rPr>
        <w:t>Ziqi</w:t>
      </w:r>
      <w:proofErr w:type="spellEnd"/>
      <w:r>
        <w:rPr>
          <w:rFonts w:ascii="Times New Roman" w:hAnsi="Times New Roman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/>
          <w:szCs w:val="24"/>
          <w:lang w:eastAsia="zh-CN"/>
        </w:rPr>
        <w:t>Wang,</w:t>
      </w:r>
      <w:r>
        <w:rPr>
          <w:rFonts w:ascii="Times New Roman" w:hAnsi="Times New Roman"/>
          <w:i/>
          <w:szCs w:val="24"/>
          <w:vertAlign w:val="superscript"/>
          <w:lang w:eastAsia="zh-CN"/>
        </w:rPr>
        <w:t>a</w:t>
      </w:r>
      <w:proofErr w:type="spellEnd"/>
      <w:r>
        <w:rPr>
          <w:rFonts w:ascii="Times New Roman" w:hAnsi="Times New Roman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/>
          <w:szCs w:val="24"/>
          <w:lang w:eastAsia="zh-CN"/>
        </w:rPr>
        <w:t>Jiaojiao</w:t>
      </w:r>
      <w:proofErr w:type="spellEnd"/>
      <w:r>
        <w:rPr>
          <w:rFonts w:ascii="Times New Roman" w:hAnsi="Times New Roman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/>
          <w:szCs w:val="24"/>
          <w:lang w:eastAsia="zh-CN"/>
        </w:rPr>
        <w:t>Liang,</w:t>
      </w:r>
      <w:r>
        <w:rPr>
          <w:rFonts w:ascii="Times New Roman" w:hAnsi="Times New Roman"/>
          <w:i/>
          <w:szCs w:val="24"/>
          <w:vertAlign w:val="superscript"/>
          <w:lang w:eastAsia="zh-CN"/>
        </w:rPr>
        <w:t>a</w:t>
      </w:r>
      <w:proofErr w:type="spellEnd"/>
      <w:r>
        <w:rPr>
          <w:rFonts w:ascii="Times New Roman" w:hAnsi="Times New Roman"/>
          <w:szCs w:val="24"/>
          <w:lang w:eastAsia="zh-CN"/>
        </w:rPr>
        <w:t xml:space="preserve"> Kai </w:t>
      </w:r>
      <w:proofErr w:type="spellStart"/>
      <w:r>
        <w:rPr>
          <w:rFonts w:ascii="Times New Roman" w:hAnsi="Times New Roman"/>
          <w:szCs w:val="24"/>
          <w:lang w:eastAsia="zh-CN"/>
        </w:rPr>
        <w:t>Fan,</w:t>
      </w:r>
      <w:r>
        <w:rPr>
          <w:rFonts w:ascii="Times New Roman" w:hAnsi="Times New Roman"/>
          <w:i/>
          <w:szCs w:val="24"/>
          <w:vertAlign w:val="superscript"/>
          <w:lang w:eastAsia="zh-CN"/>
        </w:rPr>
        <w:t>a</w:t>
      </w:r>
      <w:proofErr w:type="spellEnd"/>
      <w:r>
        <w:rPr>
          <w:rFonts w:ascii="Times New Roman" w:hAnsi="Times New Roman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/>
          <w:szCs w:val="24"/>
          <w:lang w:eastAsia="zh-CN"/>
        </w:rPr>
        <w:t>Xiaodi</w:t>
      </w:r>
      <w:proofErr w:type="spellEnd"/>
      <w:r>
        <w:rPr>
          <w:rFonts w:ascii="Times New Roman" w:hAnsi="Times New Roman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/>
          <w:szCs w:val="24"/>
          <w:lang w:eastAsia="zh-CN"/>
        </w:rPr>
        <w:t>Liu</w:t>
      </w:r>
      <w:r>
        <w:rPr>
          <w:rFonts w:ascii="Times New Roman" w:hAnsi="Times New Roman" w:hint="eastAsia"/>
          <w:szCs w:val="24"/>
          <w:lang w:eastAsia="zh-CN"/>
        </w:rPr>
        <w:t>,</w:t>
      </w:r>
      <w:r>
        <w:rPr>
          <w:rFonts w:ascii="Times New Roman" w:hAnsi="Times New Roman"/>
          <w:i/>
          <w:szCs w:val="24"/>
          <w:vertAlign w:val="superscript"/>
          <w:lang w:eastAsia="zh-CN"/>
        </w:rPr>
        <w:t>a,</w:t>
      </w:r>
      <w:r>
        <w:rPr>
          <w:rFonts w:ascii="Times New Roman" w:hAnsi="Times New Roman" w:hint="eastAsia"/>
          <w:i/>
          <w:szCs w:val="24"/>
          <w:vertAlign w:val="superscript"/>
          <w:lang w:eastAsia="zh-CN"/>
        </w:rPr>
        <w:t>c</w:t>
      </w:r>
      <w:proofErr w:type="spellEnd"/>
      <w:r>
        <w:rPr>
          <w:rFonts w:ascii="Times New Roman" w:hAnsi="Times New Roman"/>
          <w:i/>
          <w:szCs w:val="24"/>
          <w:vertAlign w:val="superscript"/>
          <w:lang w:eastAsia="zh-CN"/>
        </w:rPr>
        <w:t>,</w:t>
      </w:r>
      <w:r>
        <w:rPr>
          <w:rFonts w:ascii="Times New Roman" w:hAnsi="Times New Roman"/>
          <w:szCs w:val="24"/>
          <w:lang w:eastAsia="zh-CN"/>
        </w:rPr>
        <w:t xml:space="preserve">*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Caiyun</w:t>
      </w:r>
      <w:proofErr w:type="spellEnd"/>
      <w:r>
        <w:rPr>
          <w:rFonts w:ascii="Times New Roman" w:hAnsi="Times New Roman" w:hint="eastAsia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 w:hint="eastAsia"/>
          <w:szCs w:val="24"/>
          <w:lang w:eastAsia="zh-CN"/>
        </w:rPr>
        <w:t>Wang</w:t>
      </w:r>
      <w:r>
        <w:rPr>
          <w:rFonts w:ascii="Times New Roman" w:hAnsi="Times New Roman" w:hint="eastAsia"/>
          <w:i/>
          <w:szCs w:val="24"/>
          <w:vertAlign w:val="superscript"/>
          <w:lang w:eastAsia="zh-CN"/>
        </w:rPr>
        <w:t>d</w:t>
      </w:r>
      <w:proofErr w:type="spellEnd"/>
      <w:r>
        <w:rPr>
          <w:rFonts w:ascii="Times New Roman" w:hAnsi="Times New Roman" w:hint="eastAsia"/>
          <w:i/>
          <w:szCs w:val="24"/>
          <w:vertAlign w:val="superscript"/>
          <w:lang w:eastAsia="zh-CN"/>
        </w:rPr>
        <w:t>,</w:t>
      </w:r>
      <w:r>
        <w:rPr>
          <w:rFonts w:ascii="Times New Roman" w:hAnsi="Times New Roman" w:hint="eastAsia"/>
          <w:szCs w:val="24"/>
          <w:lang w:eastAsia="zh-CN"/>
        </w:rPr>
        <w:t xml:space="preserve">* </w:t>
      </w:r>
      <w:r>
        <w:rPr>
          <w:rFonts w:ascii="Times New Roman" w:hAnsi="Times New Roman"/>
          <w:szCs w:val="24"/>
          <w:lang w:eastAsia="zh-CN"/>
        </w:rPr>
        <w:t xml:space="preserve">and </w:t>
      </w:r>
      <w:proofErr w:type="spellStart"/>
      <w:r>
        <w:rPr>
          <w:rFonts w:ascii="Times New Roman" w:hAnsi="Times New Roman"/>
          <w:szCs w:val="24"/>
          <w:lang w:eastAsia="zh-CN"/>
        </w:rPr>
        <w:t>Jianmin</w:t>
      </w:r>
      <w:proofErr w:type="spellEnd"/>
      <w:r>
        <w:rPr>
          <w:rFonts w:ascii="Times New Roman" w:hAnsi="Times New Roman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/>
          <w:szCs w:val="24"/>
          <w:lang w:eastAsia="zh-CN"/>
        </w:rPr>
        <w:t>Ma</w:t>
      </w:r>
      <w:r>
        <w:rPr>
          <w:rFonts w:ascii="Times New Roman" w:hAnsi="Times New Roman"/>
          <w:i/>
          <w:szCs w:val="24"/>
          <w:vertAlign w:val="superscript"/>
          <w:lang w:eastAsia="zh-CN"/>
        </w:rPr>
        <w:t>a</w:t>
      </w:r>
      <w:r>
        <w:rPr>
          <w:rFonts w:ascii="Times New Roman" w:hAnsi="Times New Roman" w:hint="eastAsia"/>
          <w:i/>
          <w:szCs w:val="24"/>
          <w:vertAlign w:val="superscript"/>
          <w:lang w:eastAsia="zh-CN"/>
        </w:rPr>
        <w:t>,b</w:t>
      </w:r>
      <w:proofErr w:type="spellEnd"/>
      <w:r>
        <w:rPr>
          <w:rFonts w:ascii="Times New Roman" w:hAnsi="Times New Roman" w:hint="eastAsia"/>
          <w:i/>
          <w:szCs w:val="24"/>
          <w:vertAlign w:val="superscript"/>
          <w:lang w:eastAsia="zh-CN"/>
        </w:rPr>
        <w:t>,</w:t>
      </w:r>
      <w:r>
        <w:rPr>
          <w:rFonts w:ascii="Times New Roman" w:hAnsi="Times New Roman" w:hint="eastAsia"/>
          <w:i/>
          <w:szCs w:val="24"/>
          <w:lang w:eastAsia="zh-CN"/>
        </w:rPr>
        <w:t>*</w:t>
      </w:r>
    </w:p>
    <w:p w:rsidR="00324806" w:rsidRDefault="00D063FC">
      <w:pPr>
        <w:pStyle w:val="TAMainText"/>
        <w:ind w:firstLine="0"/>
        <w:rPr>
          <w:rFonts w:ascii="Times New Roman" w:hAnsi="Times New Roman"/>
          <w:i/>
          <w:szCs w:val="24"/>
        </w:rPr>
      </w:pPr>
      <w:proofErr w:type="spellStart"/>
      <w:r>
        <w:rPr>
          <w:rFonts w:ascii="Times New Roman" w:hAnsi="Times New Roman"/>
          <w:i/>
          <w:szCs w:val="24"/>
          <w:vertAlign w:val="superscript"/>
          <w:lang w:eastAsia="zh-CN"/>
        </w:rPr>
        <w:t>a</w:t>
      </w:r>
      <w:r>
        <w:rPr>
          <w:rFonts w:ascii="Times New Roman" w:hAnsi="Times New Roman"/>
          <w:i/>
          <w:szCs w:val="24"/>
          <w:lang w:eastAsia="zh-CN"/>
        </w:rPr>
        <w:t>School</w:t>
      </w:r>
      <w:proofErr w:type="spellEnd"/>
      <w:r>
        <w:rPr>
          <w:rFonts w:ascii="Times New Roman" w:hAnsi="Times New Roman"/>
          <w:i/>
          <w:szCs w:val="24"/>
        </w:rPr>
        <w:t xml:space="preserve"> of </w:t>
      </w:r>
      <w:r>
        <w:rPr>
          <w:rFonts w:ascii="Times New Roman" w:hAnsi="Times New Roman"/>
          <w:i/>
          <w:szCs w:val="24"/>
          <w:lang w:eastAsia="zh-CN"/>
        </w:rPr>
        <w:t>P</w:t>
      </w:r>
      <w:r>
        <w:rPr>
          <w:rFonts w:ascii="Times New Roman" w:hAnsi="Times New Roman"/>
          <w:i/>
          <w:szCs w:val="24"/>
        </w:rPr>
        <w:t xml:space="preserve">hysics and </w:t>
      </w:r>
      <w:r>
        <w:rPr>
          <w:rFonts w:ascii="Times New Roman" w:hAnsi="Times New Roman"/>
          <w:i/>
          <w:szCs w:val="24"/>
          <w:lang w:eastAsia="zh-CN"/>
        </w:rPr>
        <w:t>E</w:t>
      </w:r>
      <w:r>
        <w:rPr>
          <w:rFonts w:ascii="Times New Roman" w:hAnsi="Times New Roman"/>
          <w:i/>
          <w:szCs w:val="24"/>
        </w:rPr>
        <w:t>lectronics, Hunan University, Changsha 410022, China</w:t>
      </w:r>
    </w:p>
    <w:p w:rsidR="00324806" w:rsidRDefault="00D063FC">
      <w:pPr>
        <w:pStyle w:val="TAMainText"/>
        <w:ind w:firstLine="0"/>
        <w:rPr>
          <w:rFonts w:ascii="Times New Roman" w:hAnsi="Times New Roman"/>
          <w:i/>
          <w:szCs w:val="24"/>
          <w:lang w:eastAsia="zh-CN"/>
        </w:rPr>
      </w:pPr>
      <w:r>
        <w:rPr>
          <w:rFonts w:ascii="Times New Roman" w:hAnsi="Times New Roman" w:hint="eastAsia"/>
          <w:i/>
          <w:szCs w:val="24"/>
          <w:vertAlign w:val="superscript"/>
          <w:lang w:eastAsia="zh-CN"/>
        </w:rPr>
        <w:t>b</w:t>
      </w:r>
      <w:r>
        <w:rPr>
          <w:rFonts w:ascii="Times New Roman" w:hAnsi="Times New Roman"/>
          <w:i/>
          <w:szCs w:val="24"/>
          <w:lang w:eastAsia="zh-CN"/>
        </w:rPr>
        <w:t>Institute of Advanced Electrochemical Energy, Xi’an University of Technology, Xi’an 710048</w:t>
      </w:r>
      <w:r>
        <w:rPr>
          <w:rFonts w:ascii="Times New Roman" w:hAnsi="Times New Roman" w:hint="eastAsia"/>
          <w:i/>
          <w:szCs w:val="24"/>
          <w:lang w:eastAsia="zh-CN"/>
        </w:rPr>
        <w:t>, China</w:t>
      </w:r>
    </w:p>
    <w:p w:rsidR="00324806" w:rsidRDefault="00D063FC">
      <w:pPr>
        <w:pStyle w:val="TAMainText"/>
        <w:ind w:firstLine="0"/>
        <w:rPr>
          <w:rFonts w:ascii="Times New Roman" w:hAnsi="Times New Roman"/>
          <w:i/>
          <w:szCs w:val="24"/>
          <w:lang w:eastAsia="zh-CN"/>
        </w:rPr>
      </w:pPr>
      <w:proofErr w:type="spellStart"/>
      <w:r>
        <w:rPr>
          <w:rFonts w:ascii="Times New Roman" w:hAnsi="Times New Roman" w:hint="eastAsia"/>
          <w:i/>
          <w:szCs w:val="24"/>
          <w:vertAlign w:val="superscript"/>
          <w:lang w:eastAsia="zh-CN"/>
        </w:rPr>
        <w:t>c</w:t>
      </w:r>
      <w:r>
        <w:rPr>
          <w:rFonts w:ascii="Times New Roman" w:hAnsi="Times New Roman"/>
          <w:i/>
          <w:szCs w:val="24"/>
        </w:rPr>
        <w:t>College</w:t>
      </w:r>
      <w:proofErr w:type="spellEnd"/>
      <w:r>
        <w:rPr>
          <w:rFonts w:ascii="Times New Roman" w:hAnsi="Times New Roman"/>
          <w:i/>
          <w:szCs w:val="24"/>
        </w:rPr>
        <w:t xml:space="preserve"> of Chem</w:t>
      </w:r>
      <w:r>
        <w:rPr>
          <w:rFonts w:ascii="Times New Roman" w:hAnsi="Times New Roman"/>
          <w:i/>
          <w:szCs w:val="24"/>
          <w:lang w:eastAsia="zh-CN"/>
        </w:rPr>
        <w:t>istry</w:t>
      </w:r>
      <w:r>
        <w:rPr>
          <w:rFonts w:ascii="Times New Roman" w:hAnsi="Times New Roman"/>
          <w:i/>
          <w:szCs w:val="24"/>
        </w:rPr>
        <w:t xml:space="preserve"> and Pharmaceutical Engineering, </w:t>
      </w:r>
      <w:proofErr w:type="spellStart"/>
      <w:r>
        <w:rPr>
          <w:rFonts w:ascii="Times New Roman" w:hAnsi="Times New Roman"/>
          <w:i/>
          <w:szCs w:val="24"/>
        </w:rPr>
        <w:t>Nanyang</w:t>
      </w:r>
      <w:proofErr w:type="spellEnd"/>
      <w:r>
        <w:rPr>
          <w:rFonts w:ascii="Times New Roman" w:hAnsi="Times New Roman"/>
          <w:i/>
          <w:szCs w:val="24"/>
        </w:rPr>
        <w:t xml:space="preserve"> Normal University, </w:t>
      </w:r>
      <w:proofErr w:type="spellStart"/>
      <w:r>
        <w:rPr>
          <w:rFonts w:ascii="Times New Roman" w:hAnsi="Times New Roman"/>
          <w:i/>
          <w:szCs w:val="24"/>
        </w:rPr>
        <w:t>Nanyang</w:t>
      </w:r>
      <w:proofErr w:type="spellEnd"/>
      <w:r>
        <w:rPr>
          <w:rFonts w:ascii="Times New Roman" w:hAnsi="Times New Roman"/>
          <w:i/>
          <w:szCs w:val="24"/>
          <w:lang w:eastAsia="zh-CN"/>
        </w:rPr>
        <w:t xml:space="preserve"> 473061, </w:t>
      </w:r>
      <w:r>
        <w:rPr>
          <w:rFonts w:ascii="Times New Roman" w:hAnsi="Times New Roman"/>
          <w:i/>
          <w:szCs w:val="24"/>
        </w:rPr>
        <w:t>China</w:t>
      </w:r>
    </w:p>
    <w:p w:rsidR="00324806" w:rsidRDefault="00D063FC">
      <w:pPr>
        <w:spacing w:line="480" w:lineRule="auto"/>
        <w:rPr>
          <w:rFonts w:ascii="Times New Roman" w:hAnsi="Times New Roman"/>
          <w:bCs/>
          <w:i/>
          <w:iCs/>
        </w:rPr>
      </w:pPr>
      <w:proofErr w:type="spellStart"/>
      <w:r>
        <w:rPr>
          <w:rFonts w:ascii="Times New Roman" w:hAnsi="Times New Roman" w:hint="eastAsia"/>
          <w:i/>
          <w:szCs w:val="24"/>
          <w:vertAlign w:val="superscript"/>
        </w:rPr>
        <w:t>d</w:t>
      </w:r>
      <w:r>
        <w:rPr>
          <w:rFonts w:ascii="Times New Roman" w:hAnsi="Times New Roman"/>
          <w:bCs/>
          <w:i/>
          <w:iCs/>
        </w:rPr>
        <w:t>ARC</w:t>
      </w:r>
      <w:proofErr w:type="spellEnd"/>
      <w:r>
        <w:rPr>
          <w:rFonts w:ascii="Times New Roman" w:hAnsi="Times New Roman"/>
          <w:bCs/>
          <w:i/>
          <w:iCs/>
        </w:rPr>
        <w:t xml:space="preserve"> Centre of Excellence for </w:t>
      </w:r>
      <w:proofErr w:type="spellStart"/>
      <w:r>
        <w:rPr>
          <w:rFonts w:ascii="Times New Roman" w:hAnsi="Times New Roman"/>
          <w:bCs/>
          <w:i/>
          <w:iCs/>
        </w:rPr>
        <w:t>Electromaterials</w:t>
      </w:r>
      <w:proofErr w:type="spellEnd"/>
      <w:r>
        <w:rPr>
          <w:rFonts w:ascii="Times New Roman" w:hAnsi="Times New Roman"/>
          <w:bCs/>
          <w:i/>
          <w:iCs/>
        </w:rPr>
        <w:t xml:space="preserve"> Science, Intelligent Polymer Research Institute, </w:t>
      </w:r>
      <w:r>
        <w:rPr>
          <w:rFonts w:ascii="Times New Roman" w:hAnsi="Times New Roman"/>
          <w:bCs/>
          <w:i/>
          <w:iCs/>
          <w:lang w:val="en-GB"/>
        </w:rPr>
        <w:t>AIIM Facility,</w:t>
      </w:r>
      <w:r>
        <w:rPr>
          <w:rFonts w:ascii="Times New Roman" w:hAnsi="Times New Roman"/>
          <w:bCs/>
          <w:i/>
          <w:iCs/>
        </w:rPr>
        <w:t xml:space="preserve"> University of Wollongong, </w:t>
      </w:r>
      <w:r>
        <w:rPr>
          <w:rFonts w:ascii="Times New Roman" w:hAnsi="Times New Roman"/>
          <w:bCs/>
          <w:i/>
          <w:iCs/>
          <w:lang w:val="en-GB"/>
        </w:rPr>
        <w:t xml:space="preserve">North Wollongong, NSW 2500, </w:t>
      </w:r>
      <w:r>
        <w:rPr>
          <w:rFonts w:ascii="Times New Roman" w:hAnsi="Times New Roman"/>
          <w:bCs/>
          <w:i/>
          <w:iCs/>
        </w:rPr>
        <w:t>Australia</w:t>
      </w:r>
    </w:p>
    <w:p w:rsidR="00324806" w:rsidRDefault="00324806">
      <w:pPr>
        <w:pStyle w:val="TAMainText"/>
        <w:ind w:firstLine="0"/>
        <w:rPr>
          <w:rFonts w:ascii="Times New Roman" w:hAnsi="Times New Roman"/>
          <w:szCs w:val="24"/>
          <w:lang w:eastAsia="zh-CN"/>
        </w:rPr>
      </w:pPr>
    </w:p>
    <w:p w:rsidR="00324806" w:rsidRDefault="00324806">
      <w:pPr>
        <w:pStyle w:val="TAMainText"/>
        <w:ind w:firstLine="0"/>
        <w:rPr>
          <w:rFonts w:ascii="Times New Roman" w:hAnsi="Times New Roman"/>
          <w:szCs w:val="24"/>
          <w:lang w:eastAsia="zh-CN"/>
        </w:rPr>
      </w:pPr>
    </w:p>
    <w:p w:rsidR="00324806" w:rsidRDefault="00324806">
      <w:pPr>
        <w:pStyle w:val="TAMainText"/>
        <w:ind w:firstLine="0"/>
        <w:rPr>
          <w:rFonts w:ascii="Times New Roman" w:hAnsi="Times New Roman"/>
          <w:szCs w:val="24"/>
          <w:lang w:eastAsia="zh-CN"/>
        </w:rPr>
      </w:pPr>
    </w:p>
    <w:p w:rsidR="00324806" w:rsidRDefault="00D063FC">
      <w:pPr>
        <w:pStyle w:val="TAMainText"/>
        <w:ind w:firstLine="0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szCs w:val="24"/>
          <w:lang w:eastAsia="zh-CN"/>
        </w:rPr>
        <w:t>Corresponding authors: X. Liu</w:t>
      </w:r>
      <w:r>
        <w:rPr>
          <w:rFonts w:ascii="Times New Roman" w:hAnsi="Times New Roman" w:hint="eastAsia"/>
          <w:szCs w:val="24"/>
          <w:lang w:eastAsia="zh-CN"/>
        </w:rPr>
        <w:t>, C. Wang</w:t>
      </w:r>
      <w:r>
        <w:rPr>
          <w:rFonts w:ascii="Times New Roman" w:hAnsi="Times New Roman"/>
          <w:szCs w:val="24"/>
          <w:lang w:eastAsia="zh-CN"/>
        </w:rPr>
        <w:t xml:space="preserve"> or </w:t>
      </w:r>
      <w:r>
        <w:rPr>
          <w:rFonts w:ascii="Times New Roman" w:hAnsi="Times New Roman" w:hint="eastAsia"/>
          <w:szCs w:val="24"/>
          <w:lang w:eastAsia="zh-CN"/>
        </w:rPr>
        <w:t>J. Ma</w:t>
      </w:r>
    </w:p>
    <w:p w:rsidR="00324806" w:rsidRDefault="00D063FC">
      <w:pPr>
        <w:pStyle w:val="TAMainText"/>
        <w:ind w:firstLine="0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szCs w:val="24"/>
          <w:lang w:eastAsia="zh-CN"/>
        </w:rPr>
        <w:t>liuxiaodiny@126.com (X. Liu)</w:t>
      </w:r>
    </w:p>
    <w:p w:rsidR="00324806" w:rsidRDefault="00D063FC">
      <w:pPr>
        <w:pStyle w:val="TAMainText"/>
        <w:ind w:firstLine="0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szCs w:val="24"/>
          <w:lang w:eastAsia="zh-CN"/>
        </w:rPr>
        <w:t>ca</w:t>
      </w:r>
      <w:r>
        <w:rPr>
          <w:rFonts w:ascii="Times New Roman" w:hAnsi="Times New Roman"/>
          <w:szCs w:val="24"/>
          <w:lang w:eastAsia="zh-CN"/>
        </w:rPr>
        <w:t>iyun@uow.edu.au</w:t>
      </w:r>
      <w:r>
        <w:rPr>
          <w:rFonts w:ascii="Times New Roman" w:hAnsi="Times New Roman" w:hint="eastAsia"/>
          <w:szCs w:val="24"/>
          <w:lang w:eastAsia="zh-CN"/>
        </w:rPr>
        <w:t xml:space="preserve"> (C. Wang)</w:t>
      </w:r>
    </w:p>
    <w:p w:rsidR="00324806" w:rsidRDefault="00D063FC">
      <w:pPr>
        <w:pStyle w:val="TAMainText"/>
        <w:ind w:firstLine="0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 w:hint="eastAsia"/>
          <w:szCs w:val="24"/>
          <w:lang w:eastAsia="zh-CN"/>
        </w:rPr>
        <w:t>nanoelechem</w:t>
      </w:r>
      <w:r>
        <w:rPr>
          <w:rFonts w:ascii="Times New Roman" w:hAnsi="Times New Roman"/>
          <w:szCs w:val="24"/>
          <w:lang w:eastAsia="zh-CN"/>
        </w:rPr>
        <w:t>@</w:t>
      </w:r>
      <w:r>
        <w:rPr>
          <w:rFonts w:ascii="Times New Roman" w:hAnsi="Times New Roman" w:hint="eastAsia"/>
          <w:szCs w:val="24"/>
          <w:lang w:eastAsia="zh-CN"/>
        </w:rPr>
        <w:t xml:space="preserve">hnu.edu.cn </w:t>
      </w:r>
      <w:r>
        <w:rPr>
          <w:rFonts w:ascii="Times New Roman" w:hAnsi="Times New Roman"/>
          <w:szCs w:val="24"/>
          <w:lang w:eastAsia="zh-CN"/>
        </w:rPr>
        <w:t>(</w:t>
      </w:r>
      <w:r>
        <w:rPr>
          <w:rFonts w:ascii="Times New Roman" w:hAnsi="Times New Roman" w:hint="eastAsia"/>
          <w:szCs w:val="24"/>
          <w:lang w:eastAsia="zh-CN"/>
        </w:rPr>
        <w:t>J. Ma</w:t>
      </w:r>
      <w:r>
        <w:rPr>
          <w:rFonts w:ascii="Times New Roman" w:hAnsi="Times New Roman"/>
          <w:szCs w:val="24"/>
          <w:lang w:eastAsia="zh-CN"/>
        </w:rPr>
        <w:t>)</w:t>
      </w:r>
    </w:p>
    <w:p w:rsidR="00324806" w:rsidRDefault="00D063FC">
      <w:pPr>
        <w:widowControl/>
      </w:pPr>
      <w:r>
        <w:br w:type="page"/>
      </w:r>
    </w:p>
    <w:p w:rsidR="00324806" w:rsidRDefault="00D063FC">
      <w:pPr>
        <w:jc w:val="center"/>
      </w:pPr>
      <w:r>
        <w:rPr>
          <w:noProof/>
          <w:sz w:val="24"/>
        </w:rPr>
        <w:lastRenderedPageBreak/>
        <w:drawing>
          <wp:inline distT="0" distB="0" distL="0" distR="0">
            <wp:extent cx="3352800" cy="2466975"/>
            <wp:effectExtent l="0" t="0" r="0" b="0"/>
            <wp:docPr id="1" name="图片 1" descr="LJJ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JJ-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5165" t="8313" r="10109" b="3735"/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4806" w:rsidRDefault="00D063FC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Fig. S1</w:t>
      </w:r>
      <w:r>
        <w:rPr>
          <w:rFonts w:ascii="Times New Roman" w:hAnsi="Times New Roman" w:cs="Times New Roman"/>
          <w:sz w:val="24"/>
          <w:szCs w:val="24"/>
        </w:rPr>
        <w:t xml:space="preserve"> The first discharge-charge curve of </w:t>
      </w:r>
      <w:r>
        <w:rPr>
          <w:rFonts w:ascii="Times New Roman" w:hAnsi="Times New Roman" w:cs="Times New Roman"/>
          <w:w w:val="108"/>
          <w:sz w:val="24"/>
          <w:szCs w:val="24"/>
          <w:lang/>
        </w:rPr>
        <w:t>NaTi</w:t>
      </w:r>
      <w:r>
        <w:rPr>
          <w:rFonts w:ascii="Times New Roman" w:hAnsi="Times New Roman" w:cs="Times New Roman"/>
          <w:w w:val="108"/>
          <w:sz w:val="24"/>
          <w:szCs w:val="24"/>
          <w:vertAlign w:val="subscript"/>
          <w:lang/>
        </w:rPr>
        <w:t>2</w:t>
      </w:r>
      <w:r>
        <w:rPr>
          <w:rFonts w:ascii="Times New Roman" w:hAnsi="Times New Roman" w:cs="Times New Roman"/>
          <w:w w:val="108"/>
          <w:sz w:val="24"/>
          <w:szCs w:val="24"/>
          <w:lang/>
        </w:rPr>
        <w:t>(PO</w:t>
      </w:r>
      <w:r>
        <w:rPr>
          <w:rFonts w:ascii="Times New Roman" w:hAnsi="Times New Roman" w:cs="Times New Roman"/>
          <w:w w:val="108"/>
          <w:sz w:val="24"/>
          <w:szCs w:val="24"/>
          <w:vertAlign w:val="subscript"/>
          <w:lang/>
        </w:rPr>
        <w:t>4</w:t>
      </w:r>
      <w:r>
        <w:rPr>
          <w:rFonts w:ascii="Times New Roman" w:hAnsi="Times New Roman" w:cs="Times New Roman"/>
          <w:w w:val="108"/>
          <w:sz w:val="24"/>
          <w:szCs w:val="24"/>
          <w:lang/>
        </w:rPr>
        <w:t>)</w:t>
      </w:r>
      <w:r>
        <w:rPr>
          <w:rFonts w:ascii="Times New Roman" w:hAnsi="Times New Roman" w:cs="Times New Roman"/>
          <w:w w:val="108"/>
          <w:sz w:val="24"/>
          <w:szCs w:val="24"/>
          <w:vertAlign w:val="subscript"/>
          <w:lang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t a current density of 0.1 A 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:rsidR="00324806" w:rsidRDefault="00D063FC">
      <w:pPr>
        <w:widowControl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</w:p>
    <w:p w:rsidR="00324806" w:rsidRDefault="00D063FC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. 1</w:t>
      </w:r>
      <w:r>
        <w:rPr>
          <w:rFonts w:ascii="Times New Roman" w:hAnsi="Times New Roman" w:cs="Times New Roman"/>
          <w:sz w:val="24"/>
          <w:szCs w:val="24"/>
        </w:rPr>
        <w:t xml:space="preserve"> Electrochemical properties of </w:t>
      </w:r>
      <w:bookmarkStart w:id="1" w:name="_Hlk520215791"/>
      <w:r>
        <w:rPr>
          <w:rFonts w:ascii="Times New Roman" w:hAnsi="Times New Roman" w:cs="Times New Roman"/>
          <w:bCs/>
          <w:sz w:val="24"/>
          <w:szCs w:val="24"/>
          <w:lang/>
        </w:rPr>
        <w:t>NaTi</w:t>
      </w:r>
      <w:r>
        <w:rPr>
          <w:rFonts w:ascii="Times New Roman" w:hAnsi="Times New Roman" w:cs="Times New Roman"/>
          <w:bCs/>
          <w:sz w:val="24"/>
          <w:szCs w:val="24"/>
          <w:vertAlign w:val="subscript"/>
          <w:lang/>
        </w:rPr>
        <w:t>2</w:t>
      </w:r>
      <w:r>
        <w:rPr>
          <w:rFonts w:ascii="Times New Roman" w:hAnsi="Times New Roman" w:cs="Times New Roman"/>
          <w:bCs/>
          <w:sz w:val="24"/>
          <w:szCs w:val="24"/>
          <w:lang/>
        </w:rPr>
        <w:t>(PO</w:t>
      </w:r>
      <w:r>
        <w:rPr>
          <w:rFonts w:ascii="Times New Roman" w:hAnsi="Times New Roman" w:cs="Times New Roman"/>
          <w:bCs/>
          <w:sz w:val="24"/>
          <w:szCs w:val="24"/>
          <w:vertAlign w:val="subscript"/>
          <w:lang/>
        </w:rPr>
        <w:t>4</w:t>
      </w:r>
      <w:r>
        <w:rPr>
          <w:rFonts w:ascii="Times New Roman" w:hAnsi="Times New Roman" w:cs="Times New Roman"/>
          <w:bCs/>
          <w:sz w:val="24"/>
          <w:szCs w:val="24"/>
          <w:lang/>
        </w:rPr>
        <w:t>)</w:t>
      </w:r>
      <w:r>
        <w:rPr>
          <w:rFonts w:ascii="Times New Roman" w:hAnsi="Times New Roman" w:cs="Times New Roman"/>
          <w:bCs/>
          <w:sz w:val="24"/>
          <w:szCs w:val="24"/>
          <w:vertAlign w:val="subscript"/>
          <w:lang/>
        </w:rPr>
        <w:t>3</w:t>
      </w:r>
      <w:r>
        <w:rPr>
          <w:rFonts w:ascii="Times New Roman" w:hAnsi="Times New Roman" w:cs="Times New Roman"/>
          <w:bCs/>
          <w:sz w:val="24"/>
          <w:szCs w:val="24"/>
          <w:lang/>
        </w:rPr>
        <w:t>@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omposit</w:t>
      </w:r>
      <w:r>
        <w:rPr>
          <w:rFonts w:ascii="Times New Roman" w:hAnsi="Times New Roman" w:cs="Times New Roman"/>
          <w:sz w:val="24"/>
          <w:szCs w:val="24"/>
        </w:rPr>
        <w:t>es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as anode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SIBs</w:t>
      </w:r>
      <w:proofErr w:type="spellEnd"/>
    </w:p>
    <w:tbl>
      <w:tblPr>
        <w:tblpPr w:leftFromText="180" w:rightFromText="180" w:vertAnchor="text" w:horzAnchor="margin" w:tblpXSpec="center" w:tblpY="47"/>
        <w:tblOverlap w:val="never"/>
        <w:tblW w:w="861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08"/>
        <w:gridCol w:w="2835"/>
        <w:gridCol w:w="993"/>
        <w:gridCol w:w="850"/>
        <w:gridCol w:w="1134"/>
        <w:gridCol w:w="1418"/>
        <w:gridCol w:w="1275"/>
      </w:tblGrid>
      <w:tr w:rsidR="00324806">
        <w:trPr>
          <w:gridBefore w:val="1"/>
          <w:wBefore w:w="108" w:type="dxa"/>
          <w:trHeight w:val="983"/>
          <w:jc w:val="center"/>
        </w:trPr>
        <w:tc>
          <w:tcPr>
            <w:tcW w:w="2835" w:type="dxa"/>
            <w:tcBorders>
              <w:bottom w:val="single" w:sz="4" w:space="0" w:color="000000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terial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urrent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c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pacity</w:t>
            </w:r>
          </w:p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A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g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oltage window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.</w:t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  <w:lang/>
              </w:rPr>
              <w:t>NTP/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-3.0 V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  <w:lang/>
              </w:rPr>
              <w:t>NTP@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-3.0 V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iang&lt;/Author&gt;&lt;Year&gt;2018&lt;/Year&gt;&lt;RecNum&gt;33&lt;/RecNum&gt;&lt;DisplayText&gt;[1]&lt;/DisplayText&gt;&lt;record&gt;&lt;rec-number&g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33&lt;/rec-number&gt;&lt;foreign-keys&gt;&lt;key app="EN" db-id="pfrrd9z969fa2qerp0bp9p0ze5x0d2vr9dsd" timestamp="1532346569"&gt;33&lt;/key&gt;&lt;/foreign-keys&gt;&lt;ref-type name="Journal Article"&gt;17&lt;/ref-type&gt;&lt;contributors&gt;&lt;authors&gt;&lt;author&gt;Liang, Jiaojiao&lt;/author&gt;&lt;author&gt;Fan, Kai&lt;/aut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hor&gt;&lt;author&gt;Wei, Zengxi&lt;/author&gt;&lt;author&gt;Gao, Xian&lt;/author&gt;&lt;author&gt;Song, Weichao&lt;/author&gt;&lt;author&gt;Ma, Jianmin&lt;/author&gt;&lt;/authors&gt;&lt;/contributors&gt;&lt;titles&gt;&lt;title&gt;Porous NaTi 2 (PO 4 ) 3 @C nanocubes as improved anode for sodium-ion batteries&lt;/title&gt;&lt;secondary-ti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tle&gt;Materials Research Bulletin&lt;/secondary-title&gt;&lt;/titles&gt;&lt;periodical&gt;&lt;full-title&gt;Materials Research Bulletin&lt;/full-title&gt;&lt;/periodical&gt;&lt;pages&gt;343-348&lt;/pages&gt;&lt;volume&gt;99&lt;/volume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1" w:tooltip="Liang, 2018 #33" w:history="1">
              <w:r w:rsidR="00D063FC">
                <w:rPr>
                  <w:rFonts w:ascii="Times New Roman" w:hAnsi="Times New Roman" w:cs="Times New Roman"/>
                  <w:szCs w:val="21"/>
                </w:rPr>
                <w:t>1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Cs w:val="21"/>
                <w:lang/>
              </w:rPr>
              <w:t>NTP@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Cs w:val="21"/>
                <w:lang/>
              </w:rPr>
              <w:t>10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-3.0 V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u&lt;/Author&gt;&lt;Year&gt;2018&lt;/Year&gt;&lt;RecNum&gt;34&lt;/RecNum&gt;&lt;DisplayText&gt;[2]&lt;/DisplayText&gt;&lt;record&gt;&lt;rec-number&gt;34&lt;/rec-number&gt;&lt;foreign-keys&gt;&lt;key app="EN"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db-id="pfrrd9z969fa2qerp0bp9p0ze5x0d2vr9dsd" timestamp="1532346667"&gt;34&lt;/key&gt;&lt;/foreign-keys&gt;&lt;ref-type name="Journal Article"&gt;17&lt;/ref-type&gt;&lt;contributors&gt;&lt;authors&gt;&lt;author&gt;Hu, Qiao&lt;/author&gt;&lt;author&gt;Yu, Mufan&lt;/author&gt;&lt;author&gt;Liao, Jiaying&lt;/author&gt;&lt;author&gt;Wen, Z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haoyin&lt;/author&gt;&lt;author&gt;Chen, Chunhua&lt;/author&gt;&lt;/authors&gt;&lt;/contributors&gt;&lt;titles&gt;&lt;title&gt;Porous carbon-coated NaTi2(PO4)3 with superior rate and low-temperature properties&lt;/title&gt;&lt;secondary-title&gt;Journal of Materials Chemistry A&lt;/secondary-title&gt;&lt;/titles&gt;&lt;peri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odical&gt;&lt;full-title&gt;Journal of Materials Chemistry A&lt;/full-title&gt;&lt;/periodical&gt;&lt;volume&gt;6&lt;/volume&gt;&lt;number&gt;5&lt;/number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2" w:tooltip="Hu, 2018 #34" w:history="1">
              <w:r w:rsidR="00D063FC">
                <w:rPr>
                  <w:rFonts w:ascii="Times New Roman" w:hAnsi="Times New Roman" w:cs="Times New Roman"/>
                  <w:szCs w:val="21"/>
                </w:rPr>
                <w:t>2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Cs w:val="21"/>
                <w:lang/>
              </w:rPr>
              <w:t>NTP/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Cs w:val="21"/>
                <w:lang/>
              </w:rPr>
              <w:t>2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Cs w:val="21"/>
                <w:lang/>
              </w:rPr>
              <w:t>12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-3.0 V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hang&lt;/Author&gt;&lt;Year&gt;2017&lt;/Year&gt;&lt;RecNum&gt;35&lt;/RecNum&gt;&lt;DisplayText&gt;[3]&lt;/DisplayText&gt;&lt;record&gt;&lt;rec-number&gt;35&lt;/rec-number&gt;&lt;foreign-keys&gt;&lt;key app="EN" db-id="pfrrd9z969fa2qerp0bp9p0ze5x0d2vr9dsd" timestamp="15323466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87"&gt;35&lt;/key&gt;&lt;/foreign-keys&gt;&lt;ref-type name="Journal Article"&gt;17&lt;/ref-type&gt;&lt;contributors&gt;&lt;authors&gt;&lt;author&gt;Zhang, Liuxin&lt;/author&gt;&lt;author&gt;Wang, Xusheng&lt;/author&gt;&lt;author&gt;Deng, Wenjun&lt;/author&gt;&lt;author&gt;Zang, Xiaoling&lt;/author&gt;&lt;author&gt;Liu, Chunyi&lt;/author&gt;&lt;author&gt;Li, 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Chang&lt;/author&gt;&lt;author&gt;Chen, Ji Tao&lt;/author&gt;&lt;author&gt;Xue, Mianqi&lt;/author&gt;&lt;author&gt;Li, Rui&lt;/author&gt;&lt;author&gt;Pan, Feng&lt;/author&gt;&lt;/authors&gt;&lt;/contributors&gt;&lt;titles&gt;&lt;title&gt;Open Holey Structure Enhanced Superior Rate Capability in NaTi2(PO4)3/C Nanocomposite for Ultra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long-Life Sodium-Ion Storage&lt;/title&gt;&lt;secondary-title&gt;Nanoscale&lt;/secondary-title&gt;&lt;/titles&gt;&lt;periodical&gt;&lt;full-title&gt;Nanoscale&lt;/full-title&gt;&lt;/periodical&gt;&lt;volume&gt;10&lt;/volume&gt;&lt;number&gt;3&lt;/number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3" w:tooltip="Zhang, 2017 #35" w:history="1">
              <w:r w:rsidR="00D063FC">
                <w:rPr>
                  <w:rFonts w:ascii="Times New Roman" w:hAnsi="Times New Roman" w:cs="Times New Roman"/>
                  <w:szCs w:val="21"/>
                </w:rPr>
                <w:t>3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Cs w:val="21"/>
                <w:lang/>
              </w:rPr>
              <w:t>NTP @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.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-3.0 V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ang&lt;/Author&gt;&lt;Year&gt;2018&lt;/Year&gt;&lt;RecNum&gt;36&lt;/RecNum&gt;&lt;DisplayText&gt;[4]&lt;/DisplayText&gt;&lt;record&gt;&lt;rec-number&gt;36&lt;/rec-number&gt;&lt;foreign-keys&gt;&l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key app="EN" db-id="pfrrd9z969fa2qerp0bp9p0ze5x0d2vr9dsd" timestamp="1532346704"&gt;36&lt;/key&gt;&lt;/foreign-keys&gt;&lt;ref-type name="Journal Article"&gt;17&lt;/ref-type&gt;&lt;contributors&gt;&lt;authors&gt;&lt;author&gt;Yang, Xujiao&lt;/author&gt;&lt;author&gt;Wang, Kaiying&lt;/author&gt;&lt;author&gt;Wang, Xianli&lt;/au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thor&gt;&lt;author&gt;Chang, Guangli&lt;/author&gt;&lt;author&gt;Sun, Siao&lt;/author&gt;&lt;/authors&gt;&lt;/contributors&gt;&lt;titles&gt;&lt;title&gt;Carbon-coated NaTi 2 (PO 4 ) 3 composite: A promising anode material for sodium-ion batteries with superior Na-storage performance&lt;/title&gt;&lt;secondary-title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&gt;Solid State Ionics&lt;/secondary-title&gt;&lt;/titles&gt;&lt;periodical&gt;&lt;full-title&gt;Solid State Ionics&lt;/full-title&gt;&lt;/periodical&gt;&lt;pages&gt;61-65&lt;/pages&gt;&lt;volume&gt;314&lt;/volume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4" w:tooltip="Yang, 2018 #36" w:history="1">
              <w:r w:rsidR="00D063FC">
                <w:rPr>
                  <w:rFonts w:ascii="Times New Roman" w:hAnsi="Times New Roman" w:cs="Times New Roman"/>
                  <w:szCs w:val="21"/>
                </w:rPr>
                <w:t>4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Cs w:val="21"/>
                <w:lang/>
              </w:rPr>
              <w:t>NT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/carbon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nanofiber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 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3.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-3.2 V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iu&lt;/Author&gt;&lt;Year&gt;2017&lt;/Year&gt;&lt;RecNum&gt;37&lt;/RecNum&gt;&lt;DisplayText&gt;[5]&lt;/DisplayText&gt;&lt;record&gt;&lt;rec-number&gt;37&lt;/rec-number&gt;&lt;foreign-keys&gt;&lt;key app="EN"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db-id="pfrrd9z969fa2qerp0bp9p0ze5x0d2vr9dsd" timestamp="1532346724"&gt;37&lt;/key&gt;&lt;/foreign-keys&gt;&lt;ref-type name="Journal Article"&gt;17&lt;/ref-type&gt;&lt;contributors&gt;&lt;authors&gt;&lt;author&gt;Liu, Hua&lt;/author&gt;&lt;author&gt;Liu, Yanhong&lt;/author&gt;&lt;/authors&gt;&lt;/contributors&gt;&lt;titles&gt;&lt;title&gt;1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D mesoporous NaTi 2 (PO 4 ) 3 /carbon nanofiber: The promising anode material for sodium-ion batteries&lt;/title&gt;&lt;secondary-title&gt;Ceramics International&lt;/secondary-title&gt;&lt;/titles&gt;&lt;periodical&gt;&lt;full-title&gt;Ceramics International&lt;/full-title&gt;&lt;/periodical&gt;&lt;dates&gt;&l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5" w:tooltip="Liu, 2017 #37" w:history="1">
              <w:r w:rsidR="00D063FC">
                <w:rPr>
                  <w:rFonts w:ascii="Times New Roman" w:hAnsi="Times New Roman" w:cs="Times New Roman"/>
                  <w:szCs w:val="21"/>
                </w:rPr>
                <w:t>5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TP/N-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.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-3.2 V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Xu&lt;/Author&gt;&lt;Year&gt;2018&lt;/Year&gt;&lt;RecNum&gt;38&lt;/RecNum&gt;&lt;DisplayText&gt;[6]&l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/DisplayText&gt;&lt;record&gt;&lt;rec-number&gt;38&lt;/rec-number&gt;&lt;foreign-keys&gt;&lt;key app="EN" db-id="pfrrd9z969fa2qerp0bp9p0ze5x0d2vr9dsd" timestamp="1532346743"&gt;38&lt;/key&gt;&lt;/foreign-keys&gt;&lt;ref-type name="Journal Article"&gt;17&lt;/ref-type&gt;&lt;contributors&gt;&lt;authors&gt;&lt;author&gt;Xu, Dong&lt;/au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thor&gt;&lt;author&gt;Wang, Peifeng&lt;/author&gt;&lt;author&gt;Yang, Rui&lt;/author&gt;&lt;/authors&gt;&lt;/contributors&gt;&lt;titles&gt;&lt;title&gt;Nitrogen-doped carbon decorated NaTi 2 (PO 4 ) 3 composite as an anode for sodium-ion batteries with outstanding electrochemical performance&lt;/title&gt;&lt;second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ary-title&gt;Ceramics International&lt;/secondary-title&gt;&lt;/titles&gt;&lt;periodical&gt;&lt;full-title&gt;Ceramics International&lt;/full-title&gt;&lt;/periodical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6" w:tooltip="Xu, 2018 #38" w:history="1">
              <w:r w:rsidR="00D063FC">
                <w:rPr>
                  <w:rFonts w:ascii="Times New Roman" w:hAnsi="Times New Roman" w:cs="Times New Roman"/>
                  <w:szCs w:val="21"/>
                </w:rPr>
                <w:t>6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NTP/C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nanocomposite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-3.0 V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ai&lt;/Author&gt;&lt;Year&gt;2018&lt;/Year&gt;&lt;RecNum&gt;43&lt;/RecNum&gt;&lt;DisplayText&gt;[7]&lt;/DisplayText&gt;&lt;record&gt;&lt;rec-number&gt;43&lt;/rec-number&gt;&lt;foreign-keys&gt;&lt;key app="EN" db-id="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pfrrd9z969fa2qerp0bp9p0ze5x0d2vr9dsd" timestamp="1532346981"&gt;43&lt;/key&gt;&lt;/foreign-keys&gt;&lt;ref-type name="Journal Article"&gt;17&lt;/ref-type&gt;&lt;contributors&gt;&lt;authors&gt;&lt;author&gt;Cai, Daoping&lt;/author&gt;&lt;author&gt;Qu, Baihua&lt;/author&gt;&lt;author&gt;Zhan, Hongbing&lt;/author&gt;&lt;/authors&gt;&lt;/cont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ributors&gt;&lt;titles&gt;&lt;title&gt;Porous NaTi2(PO4)3 nanoparticles coated with a thin carbon layer for sodium-ion batteries with enhanced rate and cycling performance&lt;/title&gt;&lt;secondary-title&gt;Materials Letters&lt;/secondary-title&gt;&lt;/titles&gt;&lt;periodical&gt;&lt;full-title&gt;Materia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ls Letters&lt;/full-title&gt;&lt;/periodical&gt;&lt;pages&gt;14-17&lt;/pages&gt;&lt;volume&gt;218&lt;/volume&gt;&lt;keywords&gt;&lt;keyword&gt;NaTi(PO)&lt;/keyword&gt;&lt;keyword&gt;Porous&lt;/keyword&gt;&lt;keyword&gt;Nanocomposite&lt;/keyword&gt;&lt;keyword&gt;Sodium-ion batteries&lt;/keyword&gt;&lt;/keywords&gt;&lt;dates&gt;&lt;year&gt;2018&lt;/year&gt;&lt;pub-dates&gt;&l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date&gt;2018/05/01/&lt;/date&gt;&lt;/pub-dates&gt;&lt;/dates&gt;&lt;isbn&gt;0167-577X&lt;/isbn&gt;&lt;urls&gt;&lt;related-urls&gt;&lt;url&gt;http://www.sciencedirect.com/science/article/pii/S0167577X18301411&lt;/url&gt;&lt;/related-urls&gt;&lt;/urls&gt;&lt;electronic-resource-num&gt;https://doi.org/10.1016/j.matlet.2018.01.131&lt;/e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7" w:tooltip="Cai, 2018 #43" w:history="1">
              <w:r w:rsidR="00D063FC">
                <w:rPr>
                  <w:rFonts w:ascii="Times New Roman" w:hAnsi="Times New Roman" w:cs="Times New Roman"/>
                  <w:szCs w:val="21"/>
                </w:rPr>
                <w:t>7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TP-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TP@rGO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nanocomposite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-3.0 V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Xu&lt;/Author&gt;&lt;Year&gt;2018&lt;/Year&gt;&lt;RecNum&gt;41&lt;/RecNum&gt;&lt;DisplayText&gt;[8]&l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/DisplayText&gt;&lt;record&gt;&lt;rec-number&gt;41&lt;/rec-number&gt;&lt;foreign-keys&gt;&lt;key app="EN" db-id="pfrrd9z969fa2qerp0bp9p0ze5x0d2vr9dsd" timestamp="1532346907"&gt;41&lt;/key&gt;&lt;/foreign-keys&gt;&lt;ref-type name="Journal Article"&gt;17&lt;/ref-type&gt;&lt;contributors&gt;&lt;authors&gt;&lt;author&gt;Xu, Liang&lt;/a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uthor&gt;&lt;author&gt;Xu, Guobao&lt;/author&gt;&lt;author&gt;Chen, Zhuo&lt;/author&gt;&lt;author&gt;Wei, Xiaolin&lt;/author&gt;&lt;author&gt;Cao, Juexian&lt;/author&gt;&lt;author&gt;Yang, Liwen&lt;/author&gt;&lt;/authors&gt;&lt;/contributors&gt;&lt;titles&gt;&lt;title&gt;3D nanocomposite archiecture constructed by reduced graphene oxide, th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ermally-treated protein and mesoporous NaTi 2 (PO 4 ) 3 nanocrystals as free-standing electrodes for advanced sodium ion battery&lt;/title&gt;&lt;secondary-title&gt;Journal of Materials Science Materials in Electronics&lt;/secondary-title&gt;&lt;/titles&gt;&lt;periodical&gt;&lt;full-title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&gt;Journal of Materials Science Materials in Electronics&lt;/full-title&gt;&lt;/periodical&gt;&lt;pages&gt;1-10&lt;/pages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8" w:tooltip="Xu, 2018 #41" w:history="1">
              <w:r w:rsidR="00D063FC">
                <w:rPr>
                  <w:rFonts w:ascii="Times New Roman" w:hAnsi="Times New Roman" w:cs="Times New Roman"/>
                  <w:szCs w:val="21"/>
                </w:rPr>
                <w:t>8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TP/C-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NF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 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-3.0 V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ei&lt;/Author&gt;&lt;Year&gt;2018&lt;/Year&gt;&lt;RecNum&gt;42&lt;/RecNum&gt;&lt;DisplayText&gt;[9]&lt;/DisplayText&gt;&lt;record&gt;&lt;rec-number&gt;42&lt;/rec-number&gt;&lt;foreign-keys&gt;&lt;key app="EN" db-id="pfrrd9z969fa2qerp0bp9p0ze5x0d2vr9dsd" timestamp="1532346941"&gt;42&lt;/key&gt;&l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/foreign-keys&gt;&lt;ref-type name="Journal Article"&gt;17&lt;/ref-type&gt;&lt;contributors&gt;&lt;authors&gt;&lt;author&gt;Wei, Peng&lt;/author&gt;&lt;author&gt;Liu, Yanxiang&lt;/author&gt;&lt;author&gt;Wang, Zhihao&lt;/author&gt;&lt;author&gt;Huang, Yangyang&lt;/author&gt;&lt;author&gt;Jin, Yu&lt;/author&gt;&lt;author&gt;Liu, Yi&lt;/author&gt;&lt;author&g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Sun, Shixiong&lt;/author&gt;&lt;author&gt;Qiu, Yuegang&lt;/author&gt;&lt;author&gt;Peng, Jian&lt;/author&gt;&lt;author&gt;Xu, Yue&lt;/author&gt;&lt;author&gt;Sun, Xueping&lt;/author&gt;&lt;author&gt;Fang, Chun&lt;/author&gt;&lt;author&gt;Han, Jiantao&lt;/author&gt;&lt;author&gt;Huang, Yunhui&lt;/author&gt;&lt;/authors&gt;&lt;/contributors&gt;&lt;titles&gt;&lt;title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&gt;Porous NaTi2(PO4)3/C hierarchical nanofibers for ultrafast electrochemical energy storage&lt;/title&gt;&lt;secondary-title&gt;ACS Applied Materials &amp;amp; Interfaces&lt;/secondary-title&gt;&lt;/titles&gt;&lt;periodical&gt;&lt;full-title&gt;ACS Applied Materials &amp;amp; Interfaces&lt;/full-title&gt;&l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/periodical&gt;&lt;dates&gt;&lt;year&gt;2018&lt;/year&gt;&lt;pub-dates&gt;&lt;date&gt;2018/07/05&lt;/date&gt;&lt;/pub-dates&gt;&lt;/dates&gt;&lt;publisher&gt;American Chemical Society&lt;/publisher&gt;&lt;isbn&gt;1944-8244&lt;/isbn&gt;&lt;urls&gt;&lt;related-urls&gt;&lt;url&gt;https://doi.org/10.1021/acsami.8b08415&lt;/url&gt;&lt;/related-urls&gt;&lt;/urls&gt;&lt;elec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tronic-resource-num&gt;10.1021/acsami.8b08415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9" w:tooltip="Wei, 2018 #42" w:history="1">
              <w:r w:rsidR="00D063FC">
                <w:rPr>
                  <w:rFonts w:ascii="Times New Roman" w:hAnsi="Times New Roman" w:cs="Times New Roman"/>
                  <w:szCs w:val="21"/>
                </w:rPr>
                <w:t>9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TP-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NCNF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 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,0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1-3.0 V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u&lt;/Author&gt;&lt;Year&gt;2018&lt;/Year&gt;&l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RecNum&gt;40&lt;/RecNum&gt;&lt;DisplayText&gt;[10]&lt;/DisplayText&gt;&lt;record&gt;&lt;rec-number&gt;40&lt;/rec-number&gt;&lt;foreign-keys&gt;&lt;key app="EN" db-id="pfrrd9z969fa2qerp0bp9p0ze5x0d2vr9dsd" timestamp="1532346875"&gt;40&lt;/key&gt;&lt;/foreign-keys&gt;&lt;ref-type name="Journal Article"&gt;17&lt;/ref-type&gt;&lt;contri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butors&gt;&lt;authors&gt;&lt;author&gt;Yu,Sicen&lt;/author&gt;&lt;author&gt;Wan,Yi&lt;/author&gt;&lt;author&gt;Shang,Chaoqun&lt;/author&gt;&lt;author&gt;Wang,Zhenyu&lt;/author&gt;&lt;author&gt;Zhou,Liangjun&lt;/author&gt;&lt;author&gt;Zou,Jianli&lt;/author&gt;&lt;author&gt;Cheng,Hua&lt;/author&gt;&lt;author&gt;Lu,Zhouguang&lt;/author&gt;&lt;/authors&gt;&lt;/contributo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rs&gt;&lt;titles&gt;&lt;title&gt;Ultrafine NaTi2(PO4)3 Nanoparticles Encapsulated in N-CNFs as Ultra-Stable Electrode for Sodium Storage&lt;/title&gt;&lt;secondary-title&gt;Frontiers in Chemistry&lt;/secondary-title&gt;&lt;short-title&gt;NTP-NCNFs for Na storage&lt;/short-title&gt;&lt;/titles&gt;&lt;periodica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l&gt;&lt;full-title&gt;Frontiers in Chemistry&lt;/full-title&gt;&lt;/periodical&gt;&lt;volume&gt;6&lt;/volume&gt;&lt;number&gt;270&lt;/number&gt;&lt;keywords&gt;&lt;keyword&gt;NTP,N-doping carbon nanofibers,Cycling Performance,Electrospinning,Sodium-storage&lt;/keyword&gt;&lt;/keywords&gt;&lt;dates&gt;&lt;year&gt;2018&lt;/year&gt;&lt;pub-dates&g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&lt;date&gt;2018-July-06&lt;/date&gt;&lt;/pub-dates&gt;&lt;/dates&gt;&lt;isbn&gt;2296-2646&lt;/isbn&gt;&lt;work-type&gt;Original Research&lt;/work-type&gt;&lt;urls&gt;&lt;related-urls&gt;&lt;url&gt;https://www.frontiersin.org/article/10.3389/fchem.2018.00270&lt;/url&gt;&lt;/related-urls&gt;&lt;/urls&gt;&lt;electronic-resource-num&gt;10.3389/fch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em.2018.00270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10" w:tooltip="Yu, 2018 #40" w:history="1">
              <w:r w:rsidR="00D063FC">
                <w:rPr>
                  <w:rFonts w:ascii="Times New Roman" w:hAnsi="Times New Roman" w:cs="Times New Roman"/>
                  <w:szCs w:val="21"/>
                </w:rPr>
                <w:t>10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  <w:tcBorders>
              <w:top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TP@C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nocomposite</w:t>
            </w:r>
            <w:proofErr w:type="spellEnd"/>
            <w:r>
              <w:rPr>
                <w:rFonts w:ascii="Times New Roman" w:eastAsia="AdvOTce3d9a73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C</w:t>
            </w:r>
          </w:p>
        </w:tc>
        <w:tc>
          <w:tcPr>
            <w:tcW w:w="850" w:type="dxa"/>
            <w:tcBorders>
              <w:top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34" w:type="dxa"/>
            <w:tcBorders>
              <w:top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1418" w:type="dxa"/>
            <w:tcBorders>
              <w:top w:val="nil"/>
            </w:tcBorders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-3.0 V</w:t>
            </w:r>
          </w:p>
        </w:tc>
        <w:tc>
          <w:tcPr>
            <w:tcW w:w="1275" w:type="dxa"/>
            <w:tcBorders>
              <w:top w:val="nil"/>
            </w:tcBorders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en&lt;/Author&gt;&lt;Year&gt;2016&lt;/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Year&gt;&lt;RecNum&gt;38&lt;/RecNum&gt;&lt;DisplayText&gt;[11]&lt;/DisplayText&gt;&lt;record&gt;&lt;rec-number&gt;38&lt;/rec-number&gt;&lt;foreign-keys&gt;&lt;key app="EN" db-id="ta0fxfar4vp9ssestpt5vp0vv0wv2svft9xp"&gt;38&lt;/key&gt;&lt;/foreign-keys&gt;&lt;ref-type name="Journal Article"&gt;17&lt;/ref-type&gt;&lt;contributors&gt;&lt;authors&gt;&l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author&gt;Chen, Chen&lt;/author&gt;&lt;author&gt;Lu, Yao&lt;/author&gt;&lt;author&gt;Ge, Yeqian&lt;/author&gt;&lt;author&gt;Zhu, Jiadeng&lt;/author&gt;&lt;author&gt;Jiang, Han&lt;/author&gt;&lt;author&gt;Li, Yongqiang&lt;/author&gt;&lt;author&gt;Hu, Yi&lt;/author&gt;&lt;author&gt;Zhang, Xiangwu&lt;/author&gt;&lt;/authors&gt;&lt;/contributors&gt;&lt;titles&gt;&lt;title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&gt;Synthesis of Nitrogen</w:instrText>
            </w:r>
            <w:r w:rsidR="00D063FC">
              <w:rPr>
                <w:rFonts w:ascii="宋体" w:eastAsia="宋体" w:hAnsi="宋体" w:cs="宋体" w:hint="eastAsia"/>
                <w:szCs w:val="21"/>
              </w:rPr>
              <w:instrText>‐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Doped Electrospun Carbon Nanofibers as Anode Material for High</w:instrText>
            </w:r>
            <w:r w:rsidR="00D063FC">
              <w:rPr>
                <w:rFonts w:ascii="宋体" w:eastAsia="宋体" w:hAnsi="宋体" w:cs="宋体" w:hint="eastAsia"/>
                <w:szCs w:val="21"/>
              </w:rPr>
              <w:instrText>‐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Performance Sodium</w:instrText>
            </w:r>
            <w:r w:rsidR="00D063FC">
              <w:rPr>
                <w:rFonts w:ascii="宋体" w:eastAsia="宋体" w:hAnsi="宋体" w:cs="宋体" w:hint="eastAsia"/>
                <w:szCs w:val="21"/>
              </w:rPr>
              <w:instrText>‐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Ion Batteries&lt;/title&gt;&lt;secondary-title&gt;Energy Technology&lt;/secondary-title&gt;&lt;/titles&gt;&lt;periodical&gt;&lt;full-title&gt;Energy Technology&lt;/full-title&gt;&lt;/periodical&gt;&lt;p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ages&gt;1440-1449&lt;/pages&gt;&lt;volume&gt;4&lt;/volume&gt;&lt;number&gt;11&lt;/number&gt;&lt;dates&gt;&lt;year&gt;2016&lt;/year&gt;&lt;/dates&gt;&lt;isbn&gt;2194-429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11" w:tooltip="Chen, 2016 #38" w:history="1">
              <w:r w:rsidR="00D063FC">
                <w:rPr>
                  <w:rFonts w:ascii="Times New Roman" w:hAnsi="Times New Roman" w:cs="Times New Roman"/>
                  <w:szCs w:val="21"/>
                </w:rPr>
                <w:t>11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</w:tcPr>
          <w:p w:rsidR="00324806" w:rsidRDefault="00D063F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rbon-intercalated NTP </w:t>
            </w:r>
          </w:p>
        </w:tc>
        <w:tc>
          <w:tcPr>
            <w:tcW w:w="993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C</w:t>
            </w:r>
          </w:p>
        </w:tc>
        <w:tc>
          <w:tcPr>
            <w:tcW w:w="850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134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418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2-2.8 V </w:t>
            </w:r>
          </w:p>
        </w:tc>
        <w:tc>
          <w:tcPr>
            <w:tcW w:w="1275" w:type="dxa"/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eng&lt;/Author&gt;&lt;Year&gt;2017&lt;/Year&gt;&lt;RecNum&gt;87&lt;/RecNum&gt;&lt;DisplayText&gt;[12]&lt;/DisplayText&gt;&lt;record&gt;&lt;rec-number&gt;87&lt;/rec-number&gt;&lt;foreign-keys&gt;&lt;key app="EN" db-id="ta0fxfar4vp9ssestpt5vp0vv0wv2svft9xp"&gt;87&lt;/key&gt;&lt;/foreign-k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eys&gt;&lt;ref-type name="Journal Article"&gt;17&lt;/ref-type&gt;&lt;contributors&gt;&lt;authors&gt;&lt;author&gt;Geng, Hongbo&lt;/author&gt;&lt;author&gt;Yang, Jun&lt;/author&gt;&lt;author&gt;Yu, Hong&lt;/author&gt;&lt;author&gt;Li, Chengchao&lt;/author&gt;&lt;author&gt;Dong, Xiaochen&lt;/author&gt;&lt;/authors&gt;&lt;/contributors&gt;&lt;titles&gt;&lt;title&gt;Ca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rbon intercalated porous NaTi 2 (PO 4) 3 spheres as high-rate and ultralong-life anodes for rechargeable sodium-ion batteries&lt;/title&gt;&lt;secondary-title&gt;Materials Chemistry Frontiers&lt;/secondary-title&gt;&lt;/titles&gt;&lt;periodical&gt;&lt;full-title&gt;Materials Chemistry Fronti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ers&lt;/full-title&gt;&lt;/periodical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12" w:tooltip="Geng, 2017 #87" w:history="1">
              <w:r w:rsidR="00D063FC">
                <w:rPr>
                  <w:rFonts w:ascii="Times New Roman" w:hAnsi="Times New Roman" w:cs="Times New Roman"/>
                  <w:szCs w:val="21"/>
                </w:rPr>
                <w:t>12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rbon-coated NTP </w:t>
            </w:r>
          </w:p>
        </w:tc>
        <w:tc>
          <w:tcPr>
            <w:tcW w:w="993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C</w:t>
            </w:r>
          </w:p>
        </w:tc>
        <w:tc>
          <w:tcPr>
            <w:tcW w:w="850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134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418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-3.0 V</w:t>
            </w:r>
          </w:p>
        </w:tc>
        <w:tc>
          <w:tcPr>
            <w:tcW w:w="1275" w:type="dxa"/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Xu&lt;/Author&gt;&lt;Year&g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2016&lt;/Year&gt;&lt;RecNum&gt;90&lt;/RecNum&gt;&lt;DisplayText&gt;[13]&lt;/DisplayText&gt;&lt;record&gt;&lt;rec-number&gt;90&lt;/rec-number&gt;&lt;foreign-keys&gt;&lt;key app="EN" db-id="ta0fxfar4vp9ssestpt5vp0vv0wv2svft9xp"&gt;90&lt;/key&gt;&lt;/foreign-keys&gt;&lt;ref-type name="Journal Article"&gt;17&lt;/ref-type&gt;&lt;contributors&gt;&lt;aut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hors&gt;&lt;author&gt;Xu, Chang&lt;/author&gt;&lt;author&gt;Xu, Yanan&lt;/author&gt;&lt;author&gt;Tang, Chunjuan&lt;/author&gt;&lt;author&gt;Wei, Qiulong&lt;/author&gt;&lt;author&gt;Meng, Jiashen&lt;/author&gt;&lt;author&gt;Huang, Lei&lt;/author&gt;&lt;author&gt;Zhou, Liang&lt;/author&gt;&lt;author&gt;Zhang, Guobin&lt;/author&gt;&lt;author&gt;He, Liang&lt;/autho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r&gt;&lt;author&gt;Mai, Liqiang&lt;/author&gt;&lt;/authors&gt;&lt;/contributors&gt;&lt;titles&gt;&lt;title&gt;Carbon-coated hierarchical NaTi 2 (PO 4) 3 mesoporous microflowers with superior sodium storage performance&lt;/title&gt;&lt;secondary-title&gt;Nano Energy&lt;/secondary-title&gt;&lt;/titles&gt;&lt;periodical&gt;&lt;fu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ll-title&gt;Nano Energy&lt;/full-title&gt;&lt;/periodical&gt;&lt;pages&gt;224-231&lt;/pages&gt;&lt;volume&gt;28&lt;/volume&gt;&lt;dates&gt;&lt;year&gt;2016&lt;/year&gt;&lt;/dates&gt;&lt;isbn&gt;2211-285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13" w:tooltip="Xu, 2016 #90" w:history="1">
              <w:r w:rsidR="00D063FC">
                <w:rPr>
                  <w:rFonts w:ascii="Times New Roman" w:hAnsi="Times New Roman" w:cs="Times New Roman"/>
                  <w:szCs w:val="21"/>
                </w:rPr>
                <w:t>13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 /C porous plates</w:t>
            </w:r>
            <w:r>
              <w:rPr>
                <w:rFonts w:ascii="Times New Roman" w:eastAsia="AdvOT863180fb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3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C</w:t>
            </w:r>
          </w:p>
        </w:tc>
        <w:tc>
          <w:tcPr>
            <w:tcW w:w="850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134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418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-3.3 V</w:t>
            </w:r>
          </w:p>
        </w:tc>
        <w:tc>
          <w:tcPr>
            <w:tcW w:w="1275" w:type="dxa"/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uang&lt;/Author&gt;&lt;Year&gt;2016&lt;/Year&gt;&lt;RecNum&gt;53&lt;/RecNum&gt;&lt;DisplayText&gt;[14]&lt;/DisplayText&gt;&lt;record&gt;&lt;rec-number&gt;53&lt;/rec-number&gt;&lt;foreign-keys&gt;&lt;key app="EN" db-id="ta0fxfar4vp9ssestpt5vp0vv0wv2svft9xp"&gt;53&l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/key&gt;&lt;/foreign-keys&gt;&lt;ref-type name="Journal Article"&gt;17&lt;/ref-type&gt;&lt;contributors&gt;&lt;authors&gt;&lt;author&gt;Huang, Zhifeng&lt;/author&gt;&lt;author&gt;Liu, Li&lt;/author&gt;&lt;author&gt;Yi, Lingguang&lt;/author&gt;&lt;author&gt;Xiao, Wei&lt;/author&gt;&lt;author&gt;Li, Min&lt;/author&gt;&lt;author&gt;Zhou, Qian&lt;/author&gt;&lt;auth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or&gt;Guo, Guoxiong&lt;/author&gt;&lt;author&gt;Chen, Xiaoying&lt;/author&gt;&lt;author&gt;Shu, Hongbo&lt;/author&gt;&lt;author&gt;Yang, Xiukang&lt;/author&gt;&lt;/authors&gt;&lt;/contributors&gt;&lt;titles&gt;&lt;title&gt;Facile solvothermal synthesis of NaTi 2 (PO 4) 3/C porous plates as electrode materials for high-perfo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rmance sodium ion batteries&lt;/title&gt;&lt;secondary-title&gt;Journal of Power Sources&lt;/secondary-title&gt;&lt;/titles&gt;&lt;periodical&gt;&lt;full-title&gt;Journal of Power Sources&lt;/full-title&gt;&lt;/periodical&gt;&lt;pages&gt;474-481&lt;/pages&gt;&lt;volume&gt;325&lt;/volume&gt;&lt;dates&gt;&lt;year&gt;2016&lt;/year&gt;&lt;/dates&gt;&lt;isbn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&gt;0378-775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14" w:tooltip="Huang, 2016 #53" w:history="1">
              <w:r w:rsidR="00D063FC">
                <w:rPr>
                  <w:rFonts w:ascii="Times New Roman" w:hAnsi="Times New Roman" w:cs="Times New Roman"/>
                  <w:szCs w:val="21"/>
                </w:rPr>
                <w:t>14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GO</w:t>
            </w:r>
            <w:proofErr w:type="spellEnd"/>
          </w:p>
        </w:tc>
        <w:tc>
          <w:tcPr>
            <w:tcW w:w="993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C</w:t>
            </w:r>
          </w:p>
        </w:tc>
        <w:tc>
          <w:tcPr>
            <w:tcW w:w="850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134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18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-3.0 V</w:t>
            </w:r>
          </w:p>
        </w:tc>
        <w:tc>
          <w:tcPr>
            <w:tcW w:w="1275" w:type="dxa"/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ong&lt;/Author&gt;&lt;Year&gt;2016&lt;/Year&gt;&lt;RecNum&gt;73&lt;/RecNum&gt;&lt;DisplayText&gt;[15]&lt;/Displa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yText&gt;&lt;record&gt;&lt;rec-number&gt;73&lt;/rec-number&gt;&lt;foreign-keys&gt;&lt;key app="EN" db-id="ta0fxfar4vp9ssestpt5vp0vv0wv2svft9xp"&gt;73&lt;/key&gt;&lt;/foreign-keys&gt;&lt;ref-type name="Journal Article"&gt;17&lt;/ref-type&gt;&lt;contributors&gt;&lt;authors&gt;&lt;author&gt;Song, Jinju&lt;/author&gt;&lt;author&gt;Park, Sohyun&lt;/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author&gt;&lt;author&gt;Gim, Jihyeon&lt;/author&gt;&lt;author&gt;Mathew, Vinod&lt;/author&gt;&lt;author&gt;Kim, Sungjin&lt;/author&gt;&lt;author&gt;Jo, Jeonggeun&lt;/author&gt;&lt;author&gt;Kim, Seokhun&lt;/author&gt;&lt;author&gt;Kim, Jaekook&lt;/author&gt;&lt;/authors&gt;&lt;/contributors&gt;&lt;titles&gt;&lt;title&gt;High rate performance of a NaTi 2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(PO 4) 3/rGO composite electrode via pyro synthesis for sodium ion batteries&lt;/title&gt;&lt;secondary-title&gt;Journal of Materials Chemistry A&lt;/secondary-title&gt;&lt;/titles&gt;&lt;periodical&gt;&lt;full-title&gt;Journal of Materials Chemistry A&lt;/full-title&gt;&lt;/periodical&gt;&lt;pages&gt;7815-7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822&lt;/pages&gt;&lt;volume&gt;4&lt;/volume&gt;&lt;number&gt;20&lt;/number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15" w:tooltip="Song, 2016 #73" w:history="1">
              <w:r w:rsidR="00D063FC">
                <w:rPr>
                  <w:rFonts w:ascii="Times New Roman" w:hAnsi="Times New Roman" w:cs="Times New Roman"/>
                  <w:szCs w:val="21"/>
                </w:rPr>
                <w:t>15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NTP/C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NTs</w:t>
            </w:r>
            <w:proofErr w:type="spellEnd"/>
          </w:p>
        </w:tc>
        <w:tc>
          <w:tcPr>
            <w:tcW w:w="993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C</w:t>
            </w:r>
          </w:p>
        </w:tc>
        <w:tc>
          <w:tcPr>
            <w:tcW w:w="850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134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.5</w:t>
            </w:r>
          </w:p>
        </w:tc>
        <w:tc>
          <w:tcPr>
            <w:tcW w:w="1418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-3.0 V</w:t>
            </w:r>
          </w:p>
        </w:tc>
        <w:tc>
          <w:tcPr>
            <w:tcW w:w="1275" w:type="dxa"/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ang&l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/Author&gt;&lt;Year&gt;2016&lt;/Year&gt;&lt;RecNum&gt;76&lt;/RecNum&gt;&lt;DisplayText&gt;[16]&lt;/DisplayText&gt;&lt;record&gt;&lt;rec-number&gt;76&lt;/rec-number&gt;&lt;foreign-keys&gt;&lt;key app="EN" db-id="ta0fxfar4vp9ssestpt5vp0vv0wv2svft9xp"&gt;76&lt;/key&gt;&lt;/foreign-keys&gt;&lt;ref-type name="Journal Article"&gt;17&lt;/ref-type&gt;&lt;con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tributors&gt;&lt;authors&gt;&lt;author&gt;Wang, Lei&lt;/author&gt;&lt;author&gt;Wang, Bo&lt;/author&gt;&lt;author&gt;Liu, Guijing&lt;/author&gt;&lt;author&gt;Liu, Tiefeng&lt;/author&gt;&lt;author&gt;Gao, Tiantian&lt;/author&gt;&lt;author&gt;Wang, Dianlong&lt;/author&gt;&lt;/authors&gt;&lt;/contributors&gt;&lt;titles&gt;&lt;title&gt;Carbon nanotube decorated N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aTi 2 (PO 4) 3/C nanocomposite for a high-rate and low-temperature sodium-ion battery anode&lt;/title&gt;&lt;secondary-title&gt;RSC Advances&lt;/secondary-title&gt;&lt;/titles&gt;&lt;periodical&gt;&lt;full-title&gt;RSC Advances&lt;/full-title&gt;&lt;/periodical&gt;&lt;pages&gt;70277-70283&lt;/pages&gt;&lt;volume&gt;6&lt;/vo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lume&gt;&lt;number&gt;74&lt;/number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16" w:tooltip="Wang, 2016 #76" w:history="1">
              <w:r w:rsidR="00D063FC">
                <w:rPr>
                  <w:rFonts w:ascii="Times New Roman" w:hAnsi="Times New Roman" w:cs="Times New Roman"/>
                  <w:szCs w:val="21"/>
                </w:rPr>
                <w:t>16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@C@PC</w:t>
            </w:r>
          </w:p>
        </w:tc>
        <w:tc>
          <w:tcPr>
            <w:tcW w:w="993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C</w:t>
            </w:r>
          </w:p>
        </w:tc>
        <w:tc>
          <w:tcPr>
            <w:tcW w:w="850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0</w:t>
            </w:r>
          </w:p>
        </w:tc>
        <w:tc>
          <w:tcPr>
            <w:tcW w:w="1134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1418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-2.8 V</w:t>
            </w:r>
          </w:p>
        </w:tc>
        <w:tc>
          <w:tcPr>
            <w:tcW w:w="1275" w:type="dxa"/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ng&lt;/Author&gt;&lt;Year&gt;2015&lt;/Year&gt;&lt;R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ecNum&gt;79&lt;/RecNum&gt;&lt;DisplayText&gt;[17]&lt;/DisplayText&gt;&lt;record&gt;&lt;rec-number&gt;79&lt;/rec-number&gt;&lt;foreign-keys&gt;&lt;key app="EN" db-id="ta0fxfar4vp9ssestpt5vp0vv0wv2svft9xp"&gt;79&lt;/key&gt;&lt;/foreign-keys&gt;&lt;ref-type name="Journal Article"&gt;17&lt;/ref-type&gt;&lt;contributors&gt;&lt;authors&gt;&lt;author&g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Jiang, Yu&lt;/author&gt;&lt;author&gt;Zeng, Linchao&lt;/author&gt;&lt;author&gt;Wang, Jiaqing&lt;/author&gt;&lt;author&gt;Li, Weihan&lt;/author&gt;&lt;author&gt;Pan, Fusen&lt;/author&gt;&lt;author&gt;Yu, Yan&lt;/author&gt;&lt;/authors&gt;&lt;/contributors&gt;&lt;titles&gt;&lt;title&gt;A carbon coated NASICON structure material embedded in porou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s carbon enabling superior sodium storage performance: NaTi 2 (PO 4) 3 as an example&lt;/title&gt;&lt;secondary-title&gt;Nanoscale&lt;/secondary-title&gt;&lt;/titles&gt;&lt;periodical&gt;&lt;full-title&gt;Nanoscale&lt;/full-title&gt;&lt;/periodical&gt;&lt;pages&gt;14723-14729&lt;/pages&gt;&lt;volume&gt;7&lt;/volume&gt;&lt;number&gt;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35&lt;/number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17" w:tooltip="Jiang, 2015 #79" w:history="1">
              <w:r w:rsidR="00D063FC">
                <w:rPr>
                  <w:rFonts w:ascii="Times New Roman" w:hAnsi="Times New Roman" w:cs="Times New Roman"/>
                  <w:szCs w:val="21"/>
                </w:rPr>
                <w:t>17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esoporou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NTP/CMK-3 </w:t>
            </w:r>
          </w:p>
        </w:tc>
        <w:tc>
          <w:tcPr>
            <w:tcW w:w="993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 C</w:t>
            </w:r>
          </w:p>
        </w:tc>
        <w:tc>
          <w:tcPr>
            <w:tcW w:w="850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0</w:t>
            </w:r>
          </w:p>
        </w:tc>
        <w:tc>
          <w:tcPr>
            <w:tcW w:w="1134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9</w:t>
            </w:r>
          </w:p>
        </w:tc>
        <w:tc>
          <w:tcPr>
            <w:tcW w:w="1418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-3.0 V</w:t>
            </w:r>
          </w:p>
        </w:tc>
        <w:tc>
          <w:tcPr>
            <w:tcW w:w="1275" w:type="dxa"/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ang&lt;/Author&gt;&lt;Year&gt;2014&lt;/Year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&gt;&lt;RecNum&gt;55&lt;/RecNum&gt;&lt;DisplayText&gt;[18]&lt;/DisplayText&gt;&lt;record&gt;&lt;rec-number&gt;55&lt;/rec-number&gt;&lt;foreign-keys&gt;&lt;key app="EN" db-id="ta0fxfar4vp9ssestpt5vp0vv0wv2svft9xp"&gt;55&lt;/key&gt;&lt;/foreign-keys&gt;&lt;ref-type name="Journal Article"&gt;17&lt;/ref-type&gt;&lt;contributors&gt;&lt;authors&gt;&lt;auth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or&gt;Pang, Gang&lt;/author&gt;&lt;author&gt;Nie, Ping&lt;/author&gt;&lt;author&gt;Yuan, Changzhou&lt;/author&gt;&lt;author&gt;Shen, Laifa&lt;/author&gt;&lt;author&gt;Zhang, Xiaogang&lt;/author&gt;&lt;author&gt;Li, Hongsen&lt;/author&gt;&lt;author&gt;Zhang, Cunliang&lt;/author&gt;&lt;/authors&gt;&lt;/contributors&gt;&lt;titles&gt;&lt;title&gt;Mesoporous NaTi 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2 (PO 4) 3/CMK-3 nanohybrid as anode for long-life Na-ion batteries&lt;/title&gt;&lt;secondary-title&gt;Journal of Materials Chemistry A&lt;/secondary-title&gt;&lt;/titles&gt;&lt;periodical&gt;&lt;full-title&gt;Journal of Materials Chemistry A&lt;/full-title&gt;&lt;/periodical&gt;&lt;pages&gt;20659-20666&lt;/pag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es&gt;&lt;volume&gt;2&lt;/volume&gt;&lt;number&gt;48&lt;/number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18" w:tooltip="Pang, 2014 #55" w:history="1">
              <w:r w:rsidR="00D063FC">
                <w:rPr>
                  <w:rFonts w:ascii="Times New Roman" w:hAnsi="Times New Roman" w:cs="Times New Roman"/>
                  <w:szCs w:val="21"/>
                </w:rPr>
                <w:t>18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orous NTP-3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raphen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993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C</w:t>
            </w:r>
          </w:p>
        </w:tc>
        <w:tc>
          <w:tcPr>
            <w:tcW w:w="850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134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418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-3.0 V</w:t>
            </w:r>
          </w:p>
        </w:tc>
        <w:tc>
          <w:tcPr>
            <w:tcW w:w="1275" w:type="dxa"/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u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&lt;/Author&gt;&lt;Year&gt;2015&lt;/Year&gt;&lt;RecNum&gt;82&lt;/RecNum&gt;&lt;DisplayText&gt;[19]&lt;/DisplayText&gt;&lt;record&gt;&lt;rec-number&gt;82&lt;/rec-number&gt;&lt;foreign-keys&gt;&lt;key app="EN" db-id="ta0fxfar4vp9ssestpt5vp0vv0wv2svft9xp"&gt;82&lt;/key&gt;&lt;/foreign-keys&gt;&lt;ref-type name="Journal Article"&gt;17&lt;/ref-type&gt;&lt;co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ntributors&gt;&lt;authors&gt;&lt;author&gt;Wu, Chao&lt;/author&gt;&lt;author&gt;Kopold, Peter&lt;/author&gt;&lt;author&gt;Ding, Yuan-Li&lt;/author&gt;&lt;author&gt;van Aken, Peter A&lt;/author&gt;&lt;author&gt;Maier, Joachim&lt;/author&gt;&lt;author&gt;Yu, Yan&lt;/author&gt;&lt;/authors&gt;&lt;/contributors&gt;&lt;titles&gt;&lt;title&gt;Synthesizing porous Na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Ti2 (PO4) 3 nanoparticles embedded in 3D graphene networks for high-rate and long cycle-life sodium electrodes&lt;/title&gt;&lt;secondary-title&gt;ACS nano&lt;/secondary-title&gt;&lt;/titles&gt;&lt;periodical&gt;&lt;full-title&gt;ACS nano&lt;/full-title&gt;&lt;/periodical&gt;&lt;pages&gt;6610-6618&lt;/pages&gt;&lt;vol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ume&gt;9&lt;/volume&gt;&lt;number&gt;6&lt;/number&gt;&lt;dates&gt;&lt;year&gt;2015&lt;/year&gt;&lt;/dates&gt;&lt;isbn&gt;1936-085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19" w:tooltip="Wu, 2015 #82" w:history="1">
              <w:r w:rsidR="00D063FC">
                <w:rPr>
                  <w:rFonts w:ascii="Times New Roman" w:hAnsi="Times New Roman" w:cs="Times New Roman"/>
                  <w:szCs w:val="21"/>
                </w:rPr>
                <w:t>19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4806">
        <w:trPr>
          <w:jc w:val="center"/>
        </w:trPr>
        <w:tc>
          <w:tcPr>
            <w:tcW w:w="2943" w:type="dxa"/>
            <w:gridSpan w:val="2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P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anocarbo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networks</w:t>
            </w:r>
          </w:p>
        </w:tc>
        <w:tc>
          <w:tcPr>
            <w:tcW w:w="993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C</w:t>
            </w:r>
          </w:p>
        </w:tc>
        <w:tc>
          <w:tcPr>
            <w:tcW w:w="850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0</w:t>
            </w:r>
          </w:p>
        </w:tc>
        <w:tc>
          <w:tcPr>
            <w:tcW w:w="1134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418" w:type="dxa"/>
          </w:tcPr>
          <w:p w:rsidR="00324806" w:rsidRDefault="00D063F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-2.8 V</w:t>
            </w:r>
          </w:p>
        </w:tc>
        <w:tc>
          <w:tcPr>
            <w:tcW w:w="1275" w:type="dxa"/>
          </w:tcPr>
          <w:p w:rsidR="00324806" w:rsidRDefault="003248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D063FC">
              <w:rPr>
                <w:rFonts w:ascii="Times New Roman" w:hAnsi="Times New Roman" w:cs="Times New Roman"/>
                <w:szCs w:val="21"/>
              </w:rPr>
              <w:instrText xml:space="preserve"> ADDIN EN.CITE &lt;EndNote&gt;&lt;Cite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&gt;&lt;Author&gt;Jiang&lt;/Author&gt;&lt;Year&gt;2015&lt;/Year&gt;&lt;RecNum&gt;46&lt;/RecNum&gt;&lt;DisplayText&gt;[20]&lt;/DisplayText&gt;&lt;record&gt;&lt;rec-number&gt;46&lt;/rec-number&gt;&lt;foreign-keys&gt;&lt;key app="EN" db-id="ta0fxfar4vp9ssestpt5vp0vv0wv2svft9xp"&gt;46&lt;/key&gt;&lt;/foreign-keys&gt;&lt;ref-type name="Journal Article"&gt;17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&lt;/ref-type&gt;&lt;contributors&gt;&lt;authors&gt;&lt;author&gt;Jiang, Yu&lt;/author&gt;&lt;author&gt;Shi, Jinan&lt;/author&gt;&lt;author&gt;Wang, Min&lt;/author&gt;&lt;author&gt;Zeng, Linchao&lt;/author&gt;&lt;author&gt;Gu, Lin&lt;/author&gt;&lt;author&gt;Yu, Yan&lt;/author&gt;&lt;/authors&gt;&lt;/contributors&gt;&lt;titles&gt;&lt;title&gt;Highly Reversible and Ult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rafast Sodium Storage in NaTi2 (PO4) 3 Nanoparticles Embedded in Nanocarbon Networks&lt;/title&gt;&lt;secondary-title&gt;ACS applied materials &amp;amp; interfaces&lt;/secondary-title&gt;&lt;/titles&gt;&lt;periodical&gt;&lt;full-title&gt;ACS Applied Materials &amp;amp; Interfaces&lt;/full-title&gt;&lt;/perio</w:instrText>
            </w:r>
            <w:r w:rsidR="00D063FC">
              <w:rPr>
                <w:rFonts w:ascii="Times New Roman" w:hAnsi="Times New Roman" w:cs="Times New Roman"/>
                <w:szCs w:val="21"/>
              </w:rPr>
              <w:instrText>dical&gt;&lt;pages&gt;689-695&lt;/pages&gt;&lt;volume&gt;8&lt;/volume&gt;&lt;number&gt;1&lt;/number&gt;&lt;dates&gt;&lt;year&gt;2015&lt;/year&gt;&lt;/dates&gt;&lt;isbn&gt;1944-824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D063FC">
              <w:rPr>
                <w:rFonts w:ascii="Times New Roman" w:hAnsi="Times New Roman" w:cs="Times New Roman"/>
                <w:szCs w:val="21"/>
              </w:rPr>
              <w:t>[</w:t>
            </w:r>
            <w:hyperlink w:anchor="_ENREF_20" w:tooltip="Jiang, 2015 #46" w:history="1">
              <w:r w:rsidR="00D063FC">
                <w:rPr>
                  <w:rFonts w:ascii="Times New Roman" w:hAnsi="Times New Roman" w:cs="Times New Roman"/>
                  <w:szCs w:val="21"/>
                </w:rPr>
                <w:t>20</w:t>
              </w:r>
            </w:hyperlink>
            <w:r w:rsidR="00D063FC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:rsidR="00324806" w:rsidRDefault="00D063F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otnotes: 1C≈200mAh∙g</w:t>
      </w:r>
      <w:r>
        <w:rPr>
          <w:rFonts w:ascii="Times New Roman" w:hAnsi="Times New Roman" w:cs="Times New Roman"/>
          <w:szCs w:val="21"/>
          <w:vertAlign w:val="superscript"/>
        </w:rPr>
        <w:t>-1</w:t>
      </w:r>
      <w:r>
        <w:rPr>
          <w:rFonts w:ascii="Times New Roman" w:hAnsi="Times New Roman" w:cs="Times New Roman"/>
          <w:szCs w:val="21"/>
        </w:rPr>
        <w:t xml:space="preserve"> (0.01V~3.0V); 1</w:t>
      </w:r>
      <w:r>
        <w:rPr>
          <w:rFonts w:ascii="Times New Roman" w:hAnsi="Times New Roman" w:cs="Times New Roman"/>
          <w:szCs w:val="21"/>
        </w:rPr>
        <w:t>C≈130mAh∙g</w:t>
      </w:r>
      <w:r>
        <w:rPr>
          <w:rFonts w:ascii="Times New Roman" w:hAnsi="Times New Roman" w:cs="Times New Roman"/>
          <w:szCs w:val="21"/>
          <w:vertAlign w:val="superscript"/>
        </w:rPr>
        <w:t xml:space="preserve">-1 </w:t>
      </w:r>
      <w:r>
        <w:rPr>
          <w:rFonts w:ascii="Times New Roman" w:hAnsi="Times New Roman" w:cs="Times New Roman"/>
          <w:szCs w:val="21"/>
        </w:rPr>
        <w:t>(1.0V~3.0V);</w:t>
      </w:r>
    </w:p>
    <w:p w:rsidR="00324806" w:rsidRDefault="00D063F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Cs w:val="21"/>
          <w:lang/>
        </w:rPr>
      </w:pPr>
      <w:r>
        <w:rPr>
          <w:rFonts w:ascii="Times New Roman" w:hAnsi="Times New Roman" w:cs="Times New Roman"/>
          <w:bCs/>
          <w:szCs w:val="21"/>
          <w:lang/>
        </w:rPr>
        <w:t>NaTi</w:t>
      </w:r>
      <w:r>
        <w:rPr>
          <w:rFonts w:ascii="Times New Roman" w:hAnsi="Times New Roman" w:cs="Times New Roman"/>
          <w:bCs/>
          <w:szCs w:val="21"/>
          <w:vertAlign w:val="subscript"/>
          <w:lang/>
        </w:rPr>
        <w:t>2</w:t>
      </w:r>
      <w:r>
        <w:rPr>
          <w:rFonts w:ascii="Times New Roman" w:hAnsi="Times New Roman" w:cs="Times New Roman"/>
          <w:bCs/>
          <w:szCs w:val="21"/>
          <w:lang/>
        </w:rPr>
        <w:t>(PO</w:t>
      </w:r>
      <w:r>
        <w:rPr>
          <w:rFonts w:ascii="Times New Roman" w:hAnsi="Times New Roman" w:cs="Times New Roman"/>
          <w:bCs/>
          <w:szCs w:val="21"/>
          <w:vertAlign w:val="subscript"/>
          <w:lang/>
        </w:rPr>
        <w:t>4</w:t>
      </w:r>
      <w:r>
        <w:rPr>
          <w:rFonts w:ascii="Times New Roman" w:hAnsi="Times New Roman" w:cs="Times New Roman"/>
          <w:bCs/>
          <w:szCs w:val="21"/>
          <w:lang/>
        </w:rPr>
        <w:t>)</w:t>
      </w:r>
      <w:r>
        <w:rPr>
          <w:rFonts w:ascii="Times New Roman" w:hAnsi="Times New Roman" w:cs="Times New Roman"/>
          <w:bCs/>
          <w:szCs w:val="21"/>
          <w:vertAlign w:val="subscript"/>
          <w:lang/>
        </w:rPr>
        <w:t>3</w:t>
      </w:r>
      <w:r>
        <w:rPr>
          <w:rFonts w:ascii="Times New Roman" w:hAnsi="Times New Roman" w:cs="Times New Roman"/>
          <w:bCs/>
          <w:szCs w:val="21"/>
          <w:lang/>
        </w:rPr>
        <w:t>: NTP</w:t>
      </w:r>
    </w:p>
    <w:p w:rsidR="00324806" w:rsidRDefault="00D063FC">
      <w:pPr>
        <w:widowControl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Notes and references</w:t>
      </w:r>
    </w:p>
    <w:p w:rsidR="00324806" w:rsidRDefault="00324806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begin"/>
      </w:r>
      <w:r w:rsidR="00D063FC"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separate"/>
      </w:r>
      <w:bookmarkStart w:id="2" w:name="_ENREF_1"/>
      <w:r w:rsidR="00D063FC">
        <w:rPr>
          <w:rFonts w:ascii="Times New Roman" w:hAnsi="Times New Roman" w:cs="Times New Roman"/>
          <w:szCs w:val="21"/>
        </w:rPr>
        <w:t>[1] J. Liang, K. Fan, Z. Wei, X. Gao, W. Song, J. Ma, Porous NaTi</w:t>
      </w:r>
      <w:r w:rsidR="00D063FC">
        <w:rPr>
          <w:rFonts w:ascii="Times New Roman" w:hAnsi="Times New Roman" w:cs="Times New Roman"/>
          <w:szCs w:val="21"/>
          <w:vertAlign w:val="subscript"/>
        </w:rPr>
        <w:t>2</w:t>
      </w:r>
      <w:r w:rsidR="00D063FC">
        <w:rPr>
          <w:rFonts w:ascii="Times New Roman" w:hAnsi="Times New Roman" w:cs="Times New Roman"/>
          <w:szCs w:val="21"/>
        </w:rPr>
        <w:t>(PO</w:t>
      </w:r>
      <w:r w:rsidR="00D063FC">
        <w:rPr>
          <w:rFonts w:ascii="Times New Roman" w:hAnsi="Times New Roman" w:cs="Times New Roman"/>
          <w:szCs w:val="21"/>
          <w:vertAlign w:val="subscript"/>
        </w:rPr>
        <w:t>4</w:t>
      </w:r>
      <w:r w:rsidR="00D063FC">
        <w:rPr>
          <w:rFonts w:ascii="Times New Roman" w:hAnsi="Times New Roman" w:cs="Times New Roman"/>
          <w:szCs w:val="21"/>
        </w:rPr>
        <w:t>)</w:t>
      </w:r>
      <w:r w:rsidR="00D063FC">
        <w:rPr>
          <w:rFonts w:ascii="Times New Roman" w:hAnsi="Times New Roman" w:cs="Times New Roman"/>
          <w:szCs w:val="21"/>
          <w:vertAlign w:val="subscript"/>
        </w:rPr>
        <w:t>3</w:t>
      </w:r>
      <w:r w:rsidR="00D063FC">
        <w:rPr>
          <w:rFonts w:ascii="Times New Roman" w:hAnsi="Times New Roman" w:cs="Times New Roman"/>
          <w:szCs w:val="21"/>
        </w:rPr>
        <w:t>@C nanocubes as improved anode for sodium-ion batteries, Mat. Research Bull., 99 (2018) 343-348.</w:t>
      </w:r>
      <w:bookmarkEnd w:id="2"/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3" w:name="_ENREF_2"/>
      <w:r>
        <w:rPr>
          <w:rFonts w:ascii="Times New Roman" w:hAnsi="Times New Roman" w:cs="Times New Roman"/>
          <w:szCs w:val="21"/>
        </w:rPr>
        <w:lastRenderedPageBreak/>
        <w:t xml:space="preserve">[2] </w:t>
      </w:r>
      <w:r>
        <w:rPr>
          <w:rFonts w:ascii="Times New Roman" w:hAnsi="Times New Roman" w:cs="Times New Roman"/>
          <w:szCs w:val="21"/>
        </w:rPr>
        <w:t>Q. Hu, M. Yu, J. Liao, Z. Wen, C. Chen, Porous carbon-coated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 xml:space="preserve"> with superior rate and low-temperature properties, J. Mater. Chem. A, 6 (2018) 2365–2370.</w:t>
      </w:r>
      <w:bookmarkEnd w:id="3"/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4" w:name="_ENREF_3"/>
      <w:r>
        <w:rPr>
          <w:rFonts w:ascii="Times New Roman" w:hAnsi="Times New Roman" w:cs="Times New Roman"/>
          <w:szCs w:val="21"/>
        </w:rPr>
        <w:t>[3] L. Zhang, X. Wang, W. Deng, X. Zang, C. Liu, C. Li, J.T. Chen, M. Xue, R. Li, F. Pan, Ope</w:t>
      </w:r>
      <w:r>
        <w:rPr>
          <w:rFonts w:ascii="Times New Roman" w:hAnsi="Times New Roman" w:cs="Times New Roman"/>
          <w:szCs w:val="21"/>
        </w:rPr>
        <w:t>n holey structure enhanced superior rate capability in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>/C nanocomposite for ultralong-life sodium-ion storage, Nanoscale, 10 (2018)</w:t>
      </w:r>
      <w:bookmarkEnd w:id="4"/>
      <w:r>
        <w:rPr>
          <w:rFonts w:ascii="Times New Roman" w:hAnsi="Times New Roman" w:cs="Times New Roman"/>
          <w:szCs w:val="21"/>
        </w:rPr>
        <w:t xml:space="preserve"> 958–963.</w:t>
      </w:r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5" w:name="_ENREF_4"/>
      <w:r>
        <w:rPr>
          <w:rFonts w:ascii="Times New Roman" w:hAnsi="Times New Roman" w:cs="Times New Roman"/>
          <w:szCs w:val="21"/>
        </w:rPr>
        <w:t>[4] X. Yang, K. Wang, X. Wang, G. Chang, S. Sun, Carbon-coated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 xml:space="preserve"> composite: A promising anode </w:t>
      </w:r>
      <w:r>
        <w:rPr>
          <w:rFonts w:ascii="Times New Roman" w:hAnsi="Times New Roman" w:cs="Times New Roman"/>
          <w:szCs w:val="21"/>
        </w:rPr>
        <w:t>material for sodium-ion batteries with superior Na-storage performance, Solid State Ionics, 314 (2018) 61-65.</w:t>
      </w:r>
      <w:bookmarkEnd w:id="5"/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6" w:name="_ENREF_5"/>
      <w:r>
        <w:rPr>
          <w:rFonts w:ascii="Times New Roman" w:hAnsi="Times New Roman" w:cs="Times New Roman"/>
          <w:szCs w:val="21"/>
        </w:rPr>
        <w:t>[5] H. Liu, Y. Liu, 1D mesoporous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 xml:space="preserve"> /carbon nanofiber: The promising anode material for sodium-ion batteries, Ceram. Int., (2017).</w:t>
      </w:r>
      <w:bookmarkEnd w:id="6"/>
      <w:r>
        <w:rPr>
          <w:rFonts w:ascii="Times New Roman" w:hAnsi="Times New Roman" w:cs="Times New Roman"/>
          <w:szCs w:val="21"/>
        </w:rPr>
        <w:t xml:space="preserve"> DOI: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ttps://doi.org/10.1016/j.ceramint.2017.12.147.</w:t>
      </w:r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7" w:name="_ENREF_6"/>
      <w:r>
        <w:rPr>
          <w:rFonts w:ascii="Times New Roman" w:hAnsi="Times New Roman" w:cs="Times New Roman"/>
          <w:szCs w:val="21"/>
        </w:rPr>
        <w:t>[6] D. Xu, P. Wang, R. Yang, Nitrogen-doped carbon decorated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 xml:space="preserve"> composite as an anode for sodium-ion batteries with outstanding electrochemical performance, Ceram. Int., 44 (2018) 7159–7164.</w:t>
      </w:r>
      <w:bookmarkEnd w:id="7"/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8" w:name="_ENREF_7"/>
      <w:r>
        <w:rPr>
          <w:rFonts w:ascii="Times New Roman" w:hAnsi="Times New Roman" w:cs="Times New Roman"/>
          <w:szCs w:val="21"/>
        </w:rPr>
        <w:t>[7] D. C</w:t>
      </w:r>
      <w:r>
        <w:rPr>
          <w:rFonts w:ascii="Times New Roman" w:hAnsi="Times New Roman" w:cs="Times New Roman"/>
          <w:szCs w:val="21"/>
        </w:rPr>
        <w:t>ai, B. Qu, H. Zhan, Porous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 xml:space="preserve"> nanoparticles coated with a thin carbon layer for sodium-ion batteries with enhanced rate and cycling performance, Mater. Lett., 218 (2018) 14-17.</w:t>
      </w:r>
      <w:bookmarkEnd w:id="8"/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9" w:name="_ENREF_8"/>
      <w:r>
        <w:rPr>
          <w:rFonts w:ascii="Times New Roman" w:hAnsi="Times New Roman" w:cs="Times New Roman"/>
          <w:szCs w:val="21"/>
        </w:rPr>
        <w:t xml:space="preserve">[8] L. Xu, G. Xu, Z. Chen, X. Wei, J. Cao, L. Yang, 3D nanocomposite </w:t>
      </w:r>
      <w:r>
        <w:rPr>
          <w:rFonts w:ascii="Times New Roman" w:hAnsi="Times New Roman" w:cs="Times New Roman"/>
          <w:szCs w:val="21"/>
        </w:rPr>
        <w:t>archiecture constructed by reduced graphene oxide, thermally-treated protein and mesoporous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 xml:space="preserve"> nanocrystals as free-standing electrodes for advanced sodium ion battery, J. Mater. Chem. Sci. Mater. in Electronics, (2018) 1-10.</w:t>
      </w:r>
      <w:bookmarkEnd w:id="9"/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10" w:name="_ENREF_9"/>
      <w:r>
        <w:rPr>
          <w:rFonts w:ascii="Times New Roman" w:hAnsi="Times New Roman" w:cs="Times New Roman"/>
          <w:szCs w:val="21"/>
        </w:rPr>
        <w:t>[9] P. Wei, Y. Liu, Z</w:t>
      </w:r>
      <w:r>
        <w:rPr>
          <w:rFonts w:ascii="Times New Roman" w:hAnsi="Times New Roman" w:cs="Times New Roman"/>
          <w:szCs w:val="21"/>
        </w:rPr>
        <w:t>. Wang, Y. Huang, Y. Jin, Y. Liu, S. Sun, Y. Qiu, J. Peng, Y. Xu, X. Sun, C. Fang, J. Han, Y. Huang, Porous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>/C hierarchical nanofibers for ultrafast electrochemical energy storage, ACS Appl. Mater. Interfaces, (2018). DOI: 10.1021/acsami.8b08415</w:t>
      </w:r>
      <w:r>
        <w:rPr>
          <w:rFonts w:ascii="Times New Roman" w:hAnsi="Times New Roman" w:cs="Times New Roman"/>
          <w:szCs w:val="21"/>
        </w:rPr>
        <w:t>.</w:t>
      </w:r>
      <w:bookmarkEnd w:id="10"/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11" w:name="_ENREF_10"/>
      <w:r>
        <w:rPr>
          <w:rFonts w:ascii="Times New Roman" w:hAnsi="Times New Roman" w:cs="Times New Roman"/>
          <w:szCs w:val="21"/>
        </w:rPr>
        <w:t>[10] S. Yu, Y. Wan, C. Shang, Z. Wang, L. Zhou, J. Zou, H. Cheng, Z. Lu, Ultrafine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 xml:space="preserve"> nanoparticles encapsulated in N-CNFs as ultra-stable electrode for sodium storage, Front. in Chem., 6 (2018).</w:t>
      </w:r>
      <w:bookmarkEnd w:id="11"/>
      <w:r>
        <w:rPr>
          <w:rFonts w:ascii="Times New Roman" w:hAnsi="Times New Roman" w:cs="Times New Roman"/>
          <w:szCs w:val="21"/>
        </w:rPr>
        <w:t xml:space="preserve"> DOI: 10.3389/fchem.2018.00270.</w:t>
      </w:r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12" w:name="_ENREF_11"/>
      <w:r>
        <w:rPr>
          <w:rFonts w:ascii="Times New Roman" w:hAnsi="Times New Roman" w:cs="Times New Roman"/>
          <w:szCs w:val="21"/>
        </w:rPr>
        <w:t>[11] C. Chen, Y. L</w:t>
      </w:r>
      <w:r>
        <w:rPr>
          <w:rFonts w:ascii="Times New Roman" w:hAnsi="Times New Roman" w:cs="Times New Roman"/>
          <w:szCs w:val="21"/>
        </w:rPr>
        <w:t>u, Y. Ge, J. Zhu, H. Jiang, Y. Li, Y. Hu, X. Zhang, Synthesis of nitrogen-doped electrospun carbon nanofibers as anode material for high-performance sodium-ion batteries, Energy Technol., 4 (2016) 1440-1449.</w:t>
      </w:r>
      <w:bookmarkEnd w:id="12"/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13" w:name="_ENREF_12"/>
      <w:r>
        <w:rPr>
          <w:rFonts w:ascii="Times New Roman" w:hAnsi="Times New Roman" w:cs="Times New Roman"/>
          <w:szCs w:val="21"/>
        </w:rPr>
        <w:lastRenderedPageBreak/>
        <w:t>[12] H. Geng, J. Yang, H. Yu, C. Li, X. Dong, Ca</w:t>
      </w:r>
      <w:r>
        <w:rPr>
          <w:rFonts w:ascii="Times New Roman" w:hAnsi="Times New Roman" w:cs="Times New Roman"/>
          <w:szCs w:val="21"/>
        </w:rPr>
        <w:t>rbon intercalated porous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 xml:space="preserve"> spheres as high-rate and ultralong-life anodes for rechargeable sodium-ion batteries, Mater. Chem. Front., (2017).</w:t>
      </w:r>
      <w:bookmarkEnd w:id="13"/>
      <w:r>
        <w:rPr>
          <w:rFonts w:ascii="Times New Roman" w:hAnsi="Times New Roman" w:cs="Times New Roman"/>
          <w:szCs w:val="21"/>
        </w:rPr>
        <w:t xml:space="preserve"> DOI: </w:t>
      </w:r>
      <w:hyperlink r:id="rId8" w:tgtFrame="http://pubs.rsc.org/-/content/articlehtml/2017/qm/_blank" w:tooltip="Link to landing page via DOI" w:history="1">
        <w:r>
          <w:rPr>
            <w:rFonts w:ascii="Times New Roman" w:hAnsi="Times New Roman" w:cs="Times New Roman"/>
            <w:szCs w:val="21"/>
          </w:rPr>
          <w:t>10.1039/C7QM00048K</w:t>
        </w:r>
      </w:hyperlink>
      <w:r>
        <w:rPr>
          <w:rFonts w:ascii="Times New Roman" w:hAnsi="Times New Roman" w:cs="Times New Roman"/>
          <w:szCs w:val="21"/>
        </w:rPr>
        <w:t>.</w:t>
      </w:r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14" w:name="_ENREF_13"/>
      <w:r>
        <w:rPr>
          <w:rFonts w:ascii="Times New Roman" w:hAnsi="Times New Roman" w:cs="Times New Roman"/>
          <w:szCs w:val="21"/>
        </w:rPr>
        <w:t>[13] C. Xu, Y. Xu, C. Tang, Q. Wei, J. Meng, L. Huang, L. Zhou, G. Zhang, L. He, L. Mai, Carbon-coated hierarchical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 xml:space="preserve"> mesoporous microflowers with superior sodium storage perform</w:t>
      </w:r>
      <w:r>
        <w:rPr>
          <w:rFonts w:ascii="Times New Roman" w:hAnsi="Times New Roman" w:cs="Times New Roman"/>
          <w:szCs w:val="21"/>
        </w:rPr>
        <w:t>ance, Nano Energy, 28 (2016) 224-231.</w:t>
      </w:r>
      <w:bookmarkEnd w:id="14"/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15" w:name="_ENREF_14"/>
      <w:r>
        <w:rPr>
          <w:rFonts w:ascii="Times New Roman" w:hAnsi="Times New Roman" w:cs="Times New Roman"/>
          <w:szCs w:val="21"/>
        </w:rPr>
        <w:t>[14] Z. Huang, L. Liu, L. Yi, W. Xiao, M. Li, Q. Zhou, G. Guo, X. Chen, H. Shu, X. Yang, Facile solvothermal synthesis of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>/C porous plates as electrode materials for high-performance sodium ion batteries, J.</w:t>
      </w:r>
      <w:r>
        <w:rPr>
          <w:rFonts w:ascii="Times New Roman" w:hAnsi="Times New Roman" w:cs="Times New Roman"/>
          <w:szCs w:val="21"/>
        </w:rPr>
        <w:t xml:space="preserve"> Power Sources, 325 (2016) 474-481.</w:t>
      </w:r>
      <w:bookmarkEnd w:id="15"/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16" w:name="_ENREF_15"/>
      <w:r>
        <w:rPr>
          <w:rFonts w:ascii="Times New Roman" w:hAnsi="Times New Roman" w:cs="Times New Roman"/>
          <w:szCs w:val="21"/>
        </w:rPr>
        <w:t>[15] J. Song, S. Park, J. Gim, V. Mathew, S. Kim, J. Jo, S. Kim, J. Kim, High rate performance of a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>/rGO composite electrode via pyro synthesis for sodium ion batteries, J. Mater. Chem. A, 4 (2016) 7815-7822.</w:t>
      </w:r>
      <w:bookmarkEnd w:id="16"/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17" w:name="_ENREF_16"/>
      <w:r>
        <w:rPr>
          <w:rFonts w:ascii="Times New Roman" w:hAnsi="Times New Roman" w:cs="Times New Roman"/>
          <w:szCs w:val="21"/>
        </w:rPr>
        <w:t>[16] L. Wang, B. Wang, G. Liu, T. Liu, T. Gao, D. Wang, Carbon nanotube decorated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>/C nanocomposite for a high-rate and low-temperature sodium-ion battery anode, RSC Adv., 6 (2016) 70277-70283.</w:t>
      </w:r>
      <w:bookmarkEnd w:id="17"/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18" w:name="_ENREF_17"/>
      <w:r>
        <w:rPr>
          <w:rFonts w:ascii="Times New Roman" w:hAnsi="Times New Roman" w:cs="Times New Roman"/>
          <w:szCs w:val="21"/>
        </w:rPr>
        <w:t>[17] Y. Jiang, L. Zeng, J. Wang, W. Li, F. Pan, Y. Y</w:t>
      </w:r>
      <w:r>
        <w:rPr>
          <w:rFonts w:ascii="Times New Roman" w:hAnsi="Times New Roman" w:cs="Times New Roman"/>
          <w:szCs w:val="21"/>
        </w:rPr>
        <w:t>u, A carbon coated NASICON structure material embedded in porous carbon enabling superior sodium storage performance: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 xml:space="preserve"> as an example, Nanoscale, 7 (2015) 14723-14729.</w:t>
      </w:r>
      <w:bookmarkEnd w:id="18"/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19" w:name="_ENREF_18"/>
      <w:r>
        <w:rPr>
          <w:rFonts w:ascii="Times New Roman" w:hAnsi="Times New Roman" w:cs="Times New Roman"/>
          <w:szCs w:val="21"/>
        </w:rPr>
        <w:t xml:space="preserve">[18] G. Pang, P. Nie, C. Yuan, L. Shen, X. Zhang, H. Li, C. Zhang, Mesoporous </w:t>
      </w:r>
      <w:r>
        <w:rPr>
          <w:rFonts w:ascii="Times New Roman" w:hAnsi="Times New Roman" w:cs="Times New Roman"/>
          <w:szCs w:val="21"/>
        </w:rPr>
        <w:t>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>/CMK-3 nanohybrid as anode for long-life Na-ion batteries, J. Mater. Chem. A, 2 (2014) 20659-20666.</w:t>
      </w:r>
      <w:bookmarkEnd w:id="19"/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20" w:name="_ENREF_19"/>
      <w:r>
        <w:rPr>
          <w:rFonts w:ascii="Times New Roman" w:hAnsi="Times New Roman" w:cs="Times New Roman"/>
          <w:szCs w:val="21"/>
        </w:rPr>
        <w:t>[19] C. Wu, P. Kopold, Y.-L. Ding, P.A. van Aken, J. Maier, Y. Yu, Synthesizing porous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 xml:space="preserve"> nanoparticles embedded in 3D graphene networks for high-rate and long cycle-life sodium electrodes, ACS nano, 9 (2015) 6610-6618.</w:t>
      </w:r>
      <w:bookmarkEnd w:id="20"/>
    </w:p>
    <w:p w:rsidR="00324806" w:rsidRDefault="00D063FC">
      <w:pPr>
        <w:pStyle w:val="EndNoteBibliography"/>
        <w:spacing w:line="360" w:lineRule="auto"/>
        <w:rPr>
          <w:rFonts w:ascii="Times New Roman" w:hAnsi="Times New Roman" w:cs="Times New Roman"/>
          <w:szCs w:val="21"/>
        </w:rPr>
      </w:pPr>
      <w:bookmarkStart w:id="21" w:name="_ENREF_20"/>
      <w:r>
        <w:rPr>
          <w:rFonts w:ascii="Times New Roman" w:hAnsi="Times New Roman" w:cs="Times New Roman"/>
          <w:szCs w:val="21"/>
        </w:rPr>
        <w:t>[20] Y. Jiang, J. Shi, M. Wang, L. Zeng, L. Gu, Y. Yu, Highly Reversible and ultrafast sodium storage in NaTi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(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 xml:space="preserve"> nanopart</w:t>
      </w:r>
      <w:r>
        <w:rPr>
          <w:rFonts w:ascii="Times New Roman" w:hAnsi="Times New Roman" w:cs="Times New Roman"/>
          <w:szCs w:val="21"/>
        </w:rPr>
        <w:t>icles embedded in nanocarbon networks, ACS Appl. Mater. Interfaces, 8 (2015) 689-695.</w:t>
      </w:r>
      <w:bookmarkEnd w:id="21"/>
    </w:p>
    <w:p w:rsidR="00324806" w:rsidRDefault="0032480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p w:rsidR="00324806" w:rsidRDefault="00324806">
      <w:pPr>
        <w:widowControl/>
        <w:rPr>
          <w:rFonts w:ascii="Times New Roman" w:hAnsi="Times New Roman" w:cs="Times New Roman"/>
          <w:szCs w:val="21"/>
        </w:rPr>
      </w:pPr>
    </w:p>
    <w:p w:rsidR="00324806" w:rsidRDefault="00D063FC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24806" w:rsidRDefault="00D063F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859405" cy="2159635"/>
            <wp:effectExtent l="0" t="0" r="0" b="0"/>
            <wp:docPr id="2" name="图片 2" descr="C:\Users\lxd\Desktop\NT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lxd\Desktop\NTP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5954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4806" w:rsidRDefault="00D063FC">
      <w:pPr>
        <w:rPr>
          <w:rFonts w:ascii="Times New Roman" w:eastAsia="MinionPro-Regular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.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>R</w:t>
      </w:r>
      <w:r>
        <w:rPr>
          <w:rFonts w:ascii="Times New Roman" w:eastAsia="MinionPro-Regular" w:hAnsi="Times New Roman"/>
          <w:kern w:val="0"/>
          <w:sz w:val="24"/>
          <w:szCs w:val="24"/>
        </w:rPr>
        <w:t>elationship between imaginary resistance (Z’) and inverse square root of angular speed (</w:t>
      </w:r>
      <w:r>
        <w:rPr>
          <w:rFonts w:ascii="Times New Roman" w:hAnsi="Times New Roman"/>
          <w:i/>
          <w:szCs w:val="24"/>
        </w:rPr>
        <w:t>ω</w:t>
      </w:r>
      <w:r>
        <w:rPr>
          <w:rFonts w:ascii="Times New Roman" w:eastAsia="MS Mincho" w:hAnsi="Times New Roman"/>
          <w:kern w:val="0"/>
          <w:sz w:val="24"/>
          <w:szCs w:val="24"/>
          <w:vertAlign w:val="superscript"/>
        </w:rPr>
        <w:t>−</w:t>
      </w:r>
      <w:r>
        <w:rPr>
          <w:rFonts w:ascii="Times New Roman" w:eastAsia="MinionPro-Regular" w:hAnsi="Times New Roman"/>
          <w:kern w:val="0"/>
          <w:sz w:val="24"/>
          <w:szCs w:val="24"/>
          <w:vertAlign w:val="superscript"/>
        </w:rPr>
        <w:t>0.5</w:t>
      </w:r>
      <w:r>
        <w:rPr>
          <w:rFonts w:ascii="Times New Roman" w:eastAsia="MinionPro-Regular" w:hAnsi="Times New Roman"/>
          <w:kern w:val="0"/>
          <w:sz w:val="24"/>
          <w:szCs w:val="24"/>
        </w:rPr>
        <w:t>) at low frequency region</w:t>
      </w:r>
      <w:r>
        <w:rPr>
          <w:rFonts w:ascii="Times New Roman" w:eastAsia="MinionPro-Regular" w:hAnsi="Times New Roman" w:hint="eastAsia"/>
          <w:kern w:val="0"/>
          <w:sz w:val="24"/>
          <w:szCs w:val="24"/>
        </w:rPr>
        <w:t>.</w:t>
      </w:r>
    </w:p>
    <w:sectPr w:rsidR="00324806" w:rsidSect="00324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63FC" w:rsidRDefault="00D063FC" w:rsidP="009C311F">
      <w:pPr>
        <w:spacing w:line="240" w:lineRule="auto"/>
      </w:pPr>
      <w:r>
        <w:separator/>
      </w:r>
    </w:p>
  </w:endnote>
  <w:endnote w:type="continuationSeparator" w:id="0">
    <w:p w:rsidR="00D063FC" w:rsidRDefault="00D063FC" w:rsidP="009C311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ce3d9a73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863180fb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63FC" w:rsidRDefault="00D063FC" w:rsidP="009C311F">
      <w:pPr>
        <w:spacing w:line="240" w:lineRule="auto"/>
      </w:pPr>
      <w:r>
        <w:separator/>
      </w:r>
    </w:p>
  </w:footnote>
  <w:footnote w:type="continuationSeparator" w:id="0">
    <w:p w:rsidR="00D063FC" w:rsidRDefault="00D063FC" w:rsidP="009C31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787F"/>
    <w:rsid w:val="000000A0"/>
    <w:rsid w:val="000001E6"/>
    <w:rsid w:val="0000063D"/>
    <w:rsid w:val="000015C2"/>
    <w:rsid w:val="00001C22"/>
    <w:rsid w:val="0000259C"/>
    <w:rsid w:val="000026CC"/>
    <w:rsid w:val="000029D9"/>
    <w:rsid w:val="000031C3"/>
    <w:rsid w:val="00003377"/>
    <w:rsid w:val="0000342E"/>
    <w:rsid w:val="00003A6C"/>
    <w:rsid w:val="00003D21"/>
    <w:rsid w:val="00003F2E"/>
    <w:rsid w:val="000057ED"/>
    <w:rsid w:val="00005BBB"/>
    <w:rsid w:val="000063AB"/>
    <w:rsid w:val="000068BA"/>
    <w:rsid w:val="00007005"/>
    <w:rsid w:val="000076C7"/>
    <w:rsid w:val="00007BBE"/>
    <w:rsid w:val="00007CDA"/>
    <w:rsid w:val="000106A4"/>
    <w:rsid w:val="00010700"/>
    <w:rsid w:val="000108AF"/>
    <w:rsid w:val="00010DDF"/>
    <w:rsid w:val="000115EB"/>
    <w:rsid w:val="00011C08"/>
    <w:rsid w:val="0001265E"/>
    <w:rsid w:val="0001269F"/>
    <w:rsid w:val="0001274F"/>
    <w:rsid w:val="0001289E"/>
    <w:rsid w:val="00012EEF"/>
    <w:rsid w:val="00013157"/>
    <w:rsid w:val="00013256"/>
    <w:rsid w:val="0001362A"/>
    <w:rsid w:val="00013BA7"/>
    <w:rsid w:val="00013C0F"/>
    <w:rsid w:val="00013F82"/>
    <w:rsid w:val="00013FD6"/>
    <w:rsid w:val="00014176"/>
    <w:rsid w:val="00014485"/>
    <w:rsid w:val="00014E8A"/>
    <w:rsid w:val="00015096"/>
    <w:rsid w:val="00015222"/>
    <w:rsid w:val="00015574"/>
    <w:rsid w:val="00016136"/>
    <w:rsid w:val="00016772"/>
    <w:rsid w:val="00016939"/>
    <w:rsid w:val="00016CAF"/>
    <w:rsid w:val="00016FD0"/>
    <w:rsid w:val="0001736C"/>
    <w:rsid w:val="00017AB0"/>
    <w:rsid w:val="00017B10"/>
    <w:rsid w:val="00017CBB"/>
    <w:rsid w:val="00017FA3"/>
    <w:rsid w:val="00020051"/>
    <w:rsid w:val="000205F7"/>
    <w:rsid w:val="0002086C"/>
    <w:rsid w:val="00020E36"/>
    <w:rsid w:val="0002116F"/>
    <w:rsid w:val="000213E6"/>
    <w:rsid w:val="00021501"/>
    <w:rsid w:val="00022EEC"/>
    <w:rsid w:val="0002328A"/>
    <w:rsid w:val="00023405"/>
    <w:rsid w:val="00024082"/>
    <w:rsid w:val="000249E9"/>
    <w:rsid w:val="00024DAD"/>
    <w:rsid w:val="000251C7"/>
    <w:rsid w:val="0002550E"/>
    <w:rsid w:val="000256E4"/>
    <w:rsid w:val="000256F9"/>
    <w:rsid w:val="000258F2"/>
    <w:rsid w:val="000259AE"/>
    <w:rsid w:val="00026740"/>
    <w:rsid w:val="00026765"/>
    <w:rsid w:val="00026AD8"/>
    <w:rsid w:val="00026CA5"/>
    <w:rsid w:val="000272EF"/>
    <w:rsid w:val="0002733E"/>
    <w:rsid w:val="00027EE9"/>
    <w:rsid w:val="0003030B"/>
    <w:rsid w:val="000303DB"/>
    <w:rsid w:val="00030BCE"/>
    <w:rsid w:val="000311DF"/>
    <w:rsid w:val="00031366"/>
    <w:rsid w:val="00031404"/>
    <w:rsid w:val="00031447"/>
    <w:rsid w:val="000317FE"/>
    <w:rsid w:val="000322AC"/>
    <w:rsid w:val="00032586"/>
    <w:rsid w:val="000329B1"/>
    <w:rsid w:val="00032D0F"/>
    <w:rsid w:val="00032EE3"/>
    <w:rsid w:val="00034A57"/>
    <w:rsid w:val="000357CA"/>
    <w:rsid w:val="00035DCA"/>
    <w:rsid w:val="00035E5D"/>
    <w:rsid w:val="00035EF9"/>
    <w:rsid w:val="000369EA"/>
    <w:rsid w:val="00036C94"/>
    <w:rsid w:val="000371F3"/>
    <w:rsid w:val="0003773F"/>
    <w:rsid w:val="00037FBE"/>
    <w:rsid w:val="000404D5"/>
    <w:rsid w:val="00041501"/>
    <w:rsid w:val="00041D93"/>
    <w:rsid w:val="000424B8"/>
    <w:rsid w:val="00042E69"/>
    <w:rsid w:val="00042FED"/>
    <w:rsid w:val="00042FF2"/>
    <w:rsid w:val="00043875"/>
    <w:rsid w:val="00043BD3"/>
    <w:rsid w:val="00043D06"/>
    <w:rsid w:val="00043F08"/>
    <w:rsid w:val="000444BC"/>
    <w:rsid w:val="00044503"/>
    <w:rsid w:val="00044CEB"/>
    <w:rsid w:val="000456DA"/>
    <w:rsid w:val="00045AA5"/>
    <w:rsid w:val="00045FB7"/>
    <w:rsid w:val="00046E72"/>
    <w:rsid w:val="0004703E"/>
    <w:rsid w:val="0004739E"/>
    <w:rsid w:val="000474E7"/>
    <w:rsid w:val="00050464"/>
    <w:rsid w:val="00050613"/>
    <w:rsid w:val="00050854"/>
    <w:rsid w:val="0005099A"/>
    <w:rsid w:val="00051601"/>
    <w:rsid w:val="00051C4F"/>
    <w:rsid w:val="000522E3"/>
    <w:rsid w:val="0005251A"/>
    <w:rsid w:val="00052B65"/>
    <w:rsid w:val="0005374D"/>
    <w:rsid w:val="00053F88"/>
    <w:rsid w:val="00054135"/>
    <w:rsid w:val="00054C1C"/>
    <w:rsid w:val="00054ED2"/>
    <w:rsid w:val="00054F74"/>
    <w:rsid w:val="00055AB6"/>
    <w:rsid w:val="00055C03"/>
    <w:rsid w:val="00055CA5"/>
    <w:rsid w:val="000560EF"/>
    <w:rsid w:val="00056C13"/>
    <w:rsid w:val="00056D08"/>
    <w:rsid w:val="0005784F"/>
    <w:rsid w:val="000578A8"/>
    <w:rsid w:val="000601DF"/>
    <w:rsid w:val="0006046D"/>
    <w:rsid w:val="000615D0"/>
    <w:rsid w:val="00061E25"/>
    <w:rsid w:val="00061EC3"/>
    <w:rsid w:val="0006256A"/>
    <w:rsid w:val="0006312A"/>
    <w:rsid w:val="000636B5"/>
    <w:rsid w:val="000637D8"/>
    <w:rsid w:val="000638D3"/>
    <w:rsid w:val="00063B37"/>
    <w:rsid w:val="00063FDE"/>
    <w:rsid w:val="00064103"/>
    <w:rsid w:val="0006454F"/>
    <w:rsid w:val="00064AE4"/>
    <w:rsid w:val="0006507A"/>
    <w:rsid w:val="0006538B"/>
    <w:rsid w:val="000660AB"/>
    <w:rsid w:val="00066179"/>
    <w:rsid w:val="0006654F"/>
    <w:rsid w:val="000666CC"/>
    <w:rsid w:val="00066A59"/>
    <w:rsid w:val="00066D31"/>
    <w:rsid w:val="00066F2B"/>
    <w:rsid w:val="00067214"/>
    <w:rsid w:val="00070ABB"/>
    <w:rsid w:val="00070DA3"/>
    <w:rsid w:val="00071038"/>
    <w:rsid w:val="00071F7E"/>
    <w:rsid w:val="00072410"/>
    <w:rsid w:val="00072669"/>
    <w:rsid w:val="000726EF"/>
    <w:rsid w:val="0007287A"/>
    <w:rsid w:val="00072947"/>
    <w:rsid w:val="00073584"/>
    <w:rsid w:val="00073E6A"/>
    <w:rsid w:val="000746B7"/>
    <w:rsid w:val="00074D14"/>
    <w:rsid w:val="0007514F"/>
    <w:rsid w:val="0007605C"/>
    <w:rsid w:val="0007656A"/>
    <w:rsid w:val="00077110"/>
    <w:rsid w:val="00077445"/>
    <w:rsid w:val="00077623"/>
    <w:rsid w:val="000776B1"/>
    <w:rsid w:val="000776E2"/>
    <w:rsid w:val="00077CFE"/>
    <w:rsid w:val="000803E9"/>
    <w:rsid w:val="0008042B"/>
    <w:rsid w:val="00080718"/>
    <w:rsid w:val="00080A9F"/>
    <w:rsid w:val="00081162"/>
    <w:rsid w:val="000811E0"/>
    <w:rsid w:val="000816E0"/>
    <w:rsid w:val="00082256"/>
    <w:rsid w:val="00082515"/>
    <w:rsid w:val="000825B1"/>
    <w:rsid w:val="0008260F"/>
    <w:rsid w:val="00082CF5"/>
    <w:rsid w:val="000832C9"/>
    <w:rsid w:val="00083885"/>
    <w:rsid w:val="000839D9"/>
    <w:rsid w:val="00086B15"/>
    <w:rsid w:val="000902B4"/>
    <w:rsid w:val="00090B12"/>
    <w:rsid w:val="000919E0"/>
    <w:rsid w:val="00092795"/>
    <w:rsid w:val="0009289E"/>
    <w:rsid w:val="00092C92"/>
    <w:rsid w:val="00093BF3"/>
    <w:rsid w:val="00093F1C"/>
    <w:rsid w:val="00094373"/>
    <w:rsid w:val="000944D1"/>
    <w:rsid w:val="00094A9C"/>
    <w:rsid w:val="00094C6A"/>
    <w:rsid w:val="00095440"/>
    <w:rsid w:val="000957E2"/>
    <w:rsid w:val="00095827"/>
    <w:rsid w:val="00095B8D"/>
    <w:rsid w:val="00095D4B"/>
    <w:rsid w:val="00096088"/>
    <w:rsid w:val="00096532"/>
    <w:rsid w:val="000967DE"/>
    <w:rsid w:val="00097200"/>
    <w:rsid w:val="00097277"/>
    <w:rsid w:val="00097380"/>
    <w:rsid w:val="00097554"/>
    <w:rsid w:val="00097629"/>
    <w:rsid w:val="0009779D"/>
    <w:rsid w:val="0009783D"/>
    <w:rsid w:val="00097974"/>
    <w:rsid w:val="00097B20"/>
    <w:rsid w:val="00097E53"/>
    <w:rsid w:val="000A06A8"/>
    <w:rsid w:val="000A0C0E"/>
    <w:rsid w:val="000A196B"/>
    <w:rsid w:val="000A1B7F"/>
    <w:rsid w:val="000A2231"/>
    <w:rsid w:val="000A29BB"/>
    <w:rsid w:val="000A33C6"/>
    <w:rsid w:val="000A353E"/>
    <w:rsid w:val="000A3D91"/>
    <w:rsid w:val="000A3F2F"/>
    <w:rsid w:val="000A402B"/>
    <w:rsid w:val="000A4105"/>
    <w:rsid w:val="000A41BA"/>
    <w:rsid w:val="000A42CC"/>
    <w:rsid w:val="000A493C"/>
    <w:rsid w:val="000A4F7A"/>
    <w:rsid w:val="000A5176"/>
    <w:rsid w:val="000A5491"/>
    <w:rsid w:val="000A5AA1"/>
    <w:rsid w:val="000A5DD2"/>
    <w:rsid w:val="000A70A0"/>
    <w:rsid w:val="000A798D"/>
    <w:rsid w:val="000B0701"/>
    <w:rsid w:val="000B0B71"/>
    <w:rsid w:val="000B0F80"/>
    <w:rsid w:val="000B1122"/>
    <w:rsid w:val="000B1950"/>
    <w:rsid w:val="000B1CBF"/>
    <w:rsid w:val="000B2468"/>
    <w:rsid w:val="000B2C47"/>
    <w:rsid w:val="000B2F40"/>
    <w:rsid w:val="000B2F6D"/>
    <w:rsid w:val="000B36E1"/>
    <w:rsid w:val="000B3957"/>
    <w:rsid w:val="000B3E45"/>
    <w:rsid w:val="000B3E4F"/>
    <w:rsid w:val="000B4EA8"/>
    <w:rsid w:val="000B50A6"/>
    <w:rsid w:val="000B51A7"/>
    <w:rsid w:val="000B5E0B"/>
    <w:rsid w:val="000B6385"/>
    <w:rsid w:val="000B6699"/>
    <w:rsid w:val="000B6954"/>
    <w:rsid w:val="000B6A47"/>
    <w:rsid w:val="000B7169"/>
    <w:rsid w:val="000B73E3"/>
    <w:rsid w:val="000B7789"/>
    <w:rsid w:val="000B7BB7"/>
    <w:rsid w:val="000C08CC"/>
    <w:rsid w:val="000C0BD5"/>
    <w:rsid w:val="000C0CB0"/>
    <w:rsid w:val="000C14F6"/>
    <w:rsid w:val="000C1A0D"/>
    <w:rsid w:val="000C3014"/>
    <w:rsid w:val="000C3053"/>
    <w:rsid w:val="000C3098"/>
    <w:rsid w:val="000C3ECE"/>
    <w:rsid w:val="000C5376"/>
    <w:rsid w:val="000C5835"/>
    <w:rsid w:val="000C5AC4"/>
    <w:rsid w:val="000C5C4C"/>
    <w:rsid w:val="000C6671"/>
    <w:rsid w:val="000C6D12"/>
    <w:rsid w:val="000C7155"/>
    <w:rsid w:val="000C7881"/>
    <w:rsid w:val="000C792B"/>
    <w:rsid w:val="000D06FC"/>
    <w:rsid w:val="000D0A70"/>
    <w:rsid w:val="000D1561"/>
    <w:rsid w:val="000D1F27"/>
    <w:rsid w:val="000D23F3"/>
    <w:rsid w:val="000D26EA"/>
    <w:rsid w:val="000D3037"/>
    <w:rsid w:val="000D33E4"/>
    <w:rsid w:val="000D3568"/>
    <w:rsid w:val="000D3E67"/>
    <w:rsid w:val="000D5087"/>
    <w:rsid w:val="000D5112"/>
    <w:rsid w:val="000D5967"/>
    <w:rsid w:val="000D5B14"/>
    <w:rsid w:val="000D63C7"/>
    <w:rsid w:val="000D6C60"/>
    <w:rsid w:val="000D6E9A"/>
    <w:rsid w:val="000D714B"/>
    <w:rsid w:val="000D78C7"/>
    <w:rsid w:val="000D7DBE"/>
    <w:rsid w:val="000E0EF8"/>
    <w:rsid w:val="000E14CE"/>
    <w:rsid w:val="000E1701"/>
    <w:rsid w:val="000E1FF0"/>
    <w:rsid w:val="000E24D3"/>
    <w:rsid w:val="000E2DB6"/>
    <w:rsid w:val="000E2E92"/>
    <w:rsid w:val="000E30C7"/>
    <w:rsid w:val="000E3F48"/>
    <w:rsid w:val="000E49D2"/>
    <w:rsid w:val="000E4ADB"/>
    <w:rsid w:val="000E4B37"/>
    <w:rsid w:val="000E517A"/>
    <w:rsid w:val="000E575A"/>
    <w:rsid w:val="000E57BB"/>
    <w:rsid w:val="000E59A0"/>
    <w:rsid w:val="000E59DA"/>
    <w:rsid w:val="000E5D8B"/>
    <w:rsid w:val="000E5E45"/>
    <w:rsid w:val="000E6C50"/>
    <w:rsid w:val="000E6C9B"/>
    <w:rsid w:val="000E6D7D"/>
    <w:rsid w:val="000E71AC"/>
    <w:rsid w:val="000E727C"/>
    <w:rsid w:val="000E7D34"/>
    <w:rsid w:val="000F10E3"/>
    <w:rsid w:val="000F2DBD"/>
    <w:rsid w:val="000F341E"/>
    <w:rsid w:val="000F34D9"/>
    <w:rsid w:val="000F34E3"/>
    <w:rsid w:val="000F34EF"/>
    <w:rsid w:val="000F3DBF"/>
    <w:rsid w:val="000F4A80"/>
    <w:rsid w:val="000F5561"/>
    <w:rsid w:val="000F5E59"/>
    <w:rsid w:val="000F5F0D"/>
    <w:rsid w:val="000F606C"/>
    <w:rsid w:val="000F62C5"/>
    <w:rsid w:val="000F7007"/>
    <w:rsid w:val="000F72EC"/>
    <w:rsid w:val="001009BE"/>
    <w:rsid w:val="00100EA3"/>
    <w:rsid w:val="001029D8"/>
    <w:rsid w:val="001031FF"/>
    <w:rsid w:val="001032A4"/>
    <w:rsid w:val="001033B5"/>
    <w:rsid w:val="00103ADF"/>
    <w:rsid w:val="00104252"/>
    <w:rsid w:val="001043DF"/>
    <w:rsid w:val="0010440A"/>
    <w:rsid w:val="001048BD"/>
    <w:rsid w:val="00104BA6"/>
    <w:rsid w:val="001067EF"/>
    <w:rsid w:val="00106FF9"/>
    <w:rsid w:val="00107400"/>
    <w:rsid w:val="00107D4A"/>
    <w:rsid w:val="00110CC1"/>
    <w:rsid w:val="00110CE7"/>
    <w:rsid w:val="00111137"/>
    <w:rsid w:val="00111EC2"/>
    <w:rsid w:val="001122F6"/>
    <w:rsid w:val="001123FC"/>
    <w:rsid w:val="00112EC2"/>
    <w:rsid w:val="001132C4"/>
    <w:rsid w:val="001133C8"/>
    <w:rsid w:val="001133FB"/>
    <w:rsid w:val="00113531"/>
    <w:rsid w:val="00113C94"/>
    <w:rsid w:val="001147E6"/>
    <w:rsid w:val="0011484D"/>
    <w:rsid w:val="0011517F"/>
    <w:rsid w:val="001157B2"/>
    <w:rsid w:val="00115803"/>
    <w:rsid w:val="00116606"/>
    <w:rsid w:val="001169FC"/>
    <w:rsid w:val="00116D79"/>
    <w:rsid w:val="00116F5C"/>
    <w:rsid w:val="0011732B"/>
    <w:rsid w:val="00120BE3"/>
    <w:rsid w:val="0012107C"/>
    <w:rsid w:val="00121AA0"/>
    <w:rsid w:val="00121B1A"/>
    <w:rsid w:val="00121C68"/>
    <w:rsid w:val="00122225"/>
    <w:rsid w:val="0012270A"/>
    <w:rsid w:val="001229BD"/>
    <w:rsid w:val="00122ADA"/>
    <w:rsid w:val="00122C4E"/>
    <w:rsid w:val="00122E4E"/>
    <w:rsid w:val="001234DB"/>
    <w:rsid w:val="0012421F"/>
    <w:rsid w:val="00124630"/>
    <w:rsid w:val="00124A94"/>
    <w:rsid w:val="0012552F"/>
    <w:rsid w:val="00125770"/>
    <w:rsid w:val="00125C86"/>
    <w:rsid w:val="00127091"/>
    <w:rsid w:val="00127E11"/>
    <w:rsid w:val="00127E43"/>
    <w:rsid w:val="0013029A"/>
    <w:rsid w:val="001305BD"/>
    <w:rsid w:val="00130FD4"/>
    <w:rsid w:val="00132074"/>
    <w:rsid w:val="001325AC"/>
    <w:rsid w:val="00134032"/>
    <w:rsid w:val="00134316"/>
    <w:rsid w:val="0013576D"/>
    <w:rsid w:val="001357CE"/>
    <w:rsid w:val="0013580C"/>
    <w:rsid w:val="00135D8B"/>
    <w:rsid w:val="00136219"/>
    <w:rsid w:val="001365DD"/>
    <w:rsid w:val="00136BE6"/>
    <w:rsid w:val="00136C91"/>
    <w:rsid w:val="001370F4"/>
    <w:rsid w:val="001377BD"/>
    <w:rsid w:val="00137DD7"/>
    <w:rsid w:val="0014045E"/>
    <w:rsid w:val="001407B0"/>
    <w:rsid w:val="00140CBF"/>
    <w:rsid w:val="00141521"/>
    <w:rsid w:val="00141532"/>
    <w:rsid w:val="00141777"/>
    <w:rsid w:val="00141C9F"/>
    <w:rsid w:val="0014299E"/>
    <w:rsid w:val="00142C6C"/>
    <w:rsid w:val="0014305F"/>
    <w:rsid w:val="00143709"/>
    <w:rsid w:val="00143D04"/>
    <w:rsid w:val="00144D90"/>
    <w:rsid w:val="00144F49"/>
    <w:rsid w:val="00145A2C"/>
    <w:rsid w:val="00145D36"/>
    <w:rsid w:val="001478FD"/>
    <w:rsid w:val="001479AA"/>
    <w:rsid w:val="00147E83"/>
    <w:rsid w:val="00150951"/>
    <w:rsid w:val="00152565"/>
    <w:rsid w:val="001526E2"/>
    <w:rsid w:val="00152762"/>
    <w:rsid w:val="00152C5E"/>
    <w:rsid w:val="00152D4D"/>
    <w:rsid w:val="00153994"/>
    <w:rsid w:val="00154561"/>
    <w:rsid w:val="001552DC"/>
    <w:rsid w:val="00155880"/>
    <w:rsid w:val="00155EC4"/>
    <w:rsid w:val="00156657"/>
    <w:rsid w:val="00156841"/>
    <w:rsid w:val="00156C05"/>
    <w:rsid w:val="00157CC8"/>
    <w:rsid w:val="00157DDD"/>
    <w:rsid w:val="00160991"/>
    <w:rsid w:val="00161227"/>
    <w:rsid w:val="001614A5"/>
    <w:rsid w:val="001617A7"/>
    <w:rsid w:val="00161D8C"/>
    <w:rsid w:val="00161F14"/>
    <w:rsid w:val="00162102"/>
    <w:rsid w:val="0016257A"/>
    <w:rsid w:val="00163616"/>
    <w:rsid w:val="00163923"/>
    <w:rsid w:val="00163B50"/>
    <w:rsid w:val="00163CCD"/>
    <w:rsid w:val="0016529F"/>
    <w:rsid w:val="0016592F"/>
    <w:rsid w:val="0016690F"/>
    <w:rsid w:val="00167285"/>
    <w:rsid w:val="00167656"/>
    <w:rsid w:val="00167856"/>
    <w:rsid w:val="00167B1C"/>
    <w:rsid w:val="0017000B"/>
    <w:rsid w:val="001700B9"/>
    <w:rsid w:val="001702E7"/>
    <w:rsid w:val="00170D4B"/>
    <w:rsid w:val="00171A0D"/>
    <w:rsid w:val="00171B86"/>
    <w:rsid w:val="001724E0"/>
    <w:rsid w:val="00172C95"/>
    <w:rsid w:val="00172E1D"/>
    <w:rsid w:val="00172EB3"/>
    <w:rsid w:val="001732D1"/>
    <w:rsid w:val="001734E4"/>
    <w:rsid w:val="00173D8D"/>
    <w:rsid w:val="001752CF"/>
    <w:rsid w:val="00175B55"/>
    <w:rsid w:val="00175FC8"/>
    <w:rsid w:val="001764EC"/>
    <w:rsid w:val="00176792"/>
    <w:rsid w:val="00176D46"/>
    <w:rsid w:val="0017792E"/>
    <w:rsid w:val="00180899"/>
    <w:rsid w:val="001808BB"/>
    <w:rsid w:val="001808C3"/>
    <w:rsid w:val="00180CBB"/>
    <w:rsid w:val="00180ECF"/>
    <w:rsid w:val="00181207"/>
    <w:rsid w:val="00182080"/>
    <w:rsid w:val="0018256B"/>
    <w:rsid w:val="00184343"/>
    <w:rsid w:val="00184D69"/>
    <w:rsid w:val="00185093"/>
    <w:rsid w:val="00185A12"/>
    <w:rsid w:val="00185A41"/>
    <w:rsid w:val="00186C31"/>
    <w:rsid w:val="00187A86"/>
    <w:rsid w:val="00187CA7"/>
    <w:rsid w:val="001900BF"/>
    <w:rsid w:val="0019014E"/>
    <w:rsid w:val="001903A4"/>
    <w:rsid w:val="001905B8"/>
    <w:rsid w:val="00190DEE"/>
    <w:rsid w:val="001922EB"/>
    <w:rsid w:val="0019236A"/>
    <w:rsid w:val="00192AF5"/>
    <w:rsid w:val="001939A0"/>
    <w:rsid w:val="001939B1"/>
    <w:rsid w:val="00194DDB"/>
    <w:rsid w:val="001956FA"/>
    <w:rsid w:val="00195ABB"/>
    <w:rsid w:val="00195D5C"/>
    <w:rsid w:val="00196398"/>
    <w:rsid w:val="00197150"/>
    <w:rsid w:val="001A0577"/>
    <w:rsid w:val="001A0648"/>
    <w:rsid w:val="001A1112"/>
    <w:rsid w:val="001A14F2"/>
    <w:rsid w:val="001A1B0B"/>
    <w:rsid w:val="001A248A"/>
    <w:rsid w:val="001A2729"/>
    <w:rsid w:val="001A2BA8"/>
    <w:rsid w:val="001A2C1F"/>
    <w:rsid w:val="001A3775"/>
    <w:rsid w:val="001A3888"/>
    <w:rsid w:val="001A3E1C"/>
    <w:rsid w:val="001A42AB"/>
    <w:rsid w:val="001A47A5"/>
    <w:rsid w:val="001A491F"/>
    <w:rsid w:val="001A5149"/>
    <w:rsid w:val="001A5505"/>
    <w:rsid w:val="001A55A3"/>
    <w:rsid w:val="001A5B0B"/>
    <w:rsid w:val="001A6489"/>
    <w:rsid w:val="001A6724"/>
    <w:rsid w:val="001A6B84"/>
    <w:rsid w:val="001A6BA3"/>
    <w:rsid w:val="001A6FC9"/>
    <w:rsid w:val="001A7554"/>
    <w:rsid w:val="001A78FF"/>
    <w:rsid w:val="001A7F9C"/>
    <w:rsid w:val="001B07C7"/>
    <w:rsid w:val="001B08A6"/>
    <w:rsid w:val="001B091A"/>
    <w:rsid w:val="001B0B45"/>
    <w:rsid w:val="001B0EA1"/>
    <w:rsid w:val="001B105B"/>
    <w:rsid w:val="001B150B"/>
    <w:rsid w:val="001B1555"/>
    <w:rsid w:val="001B1676"/>
    <w:rsid w:val="001B19B0"/>
    <w:rsid w:val="001B2917"/>
    <w:rsid w:val="001B2AC0"/>
    <w:rsid w:val="001B34E3"/>
    <w:rsid w:val="001B3C26"/>
    <w:rsid w:val="001B41CE"/>
    <w:rsid w:val="001B46FC"/>
    <w:rsid w:val="001B475A"/>
    <w:rsid w:val="001B4DC1"/>
    <w:rsid w:val="001B4EC2"/>
    <w:rsid w:val="001B54F1"/>
    <w:rsid w:val="001B56BA"/>
    <w:rsid w:val="001B59DF"/>
    <w:rsid w:val="001B5BF5"/>
    <w:rsid w:val="001B5E50"/>
    <w:rsid w:val="001B5F45"/>
    <w:rsid w:val="001B63A9"/>
    <w:rsid w:val="001B6876"/>
    <w:rsid w:val="001B7CE0"/>
    <w:rsid w:val="001B7DC3"/>
    <w:rsid w:val="001C0A1F"/>
    <w:rsid w:val="001C0A6A"/>
    <w:rsid w:val="001C0A76"/>
    <w:rsid w:val="001C0B82"/>
    <w:rsid w:val="001C1206"/>
    <w:rsid w:val="001C12E7"/>
    <w:rsid w:val="001C1897"/>
    <w:rsid w:val="001C1F53"/>
    <w:rsid w:val="001C2030"/>
    <w:rsid w:val="001C20F1"/>
    <w:rsid w:val="001C32F2"/>
    <w:rsid w:val="001C38B8"/>
    <w:rsid w:val="001C43D2"/>
    <w:rsid w:val="001C43FF"/>
    <w:rsid w:val="001C4C12"/>
    <w:rsid w:val="001C4C56"/>
    <w:rsid w:val="001C6040"/>
    <w:rsid w:val="001C6EBB"/>
    <w:rsid w:val="001C730B"/>
    <w:rsid w:val="001C7400"/>
    <w:rsid w:val="001C7714"/>
    <w:rsid w:val="001D00F6"/>
    <w:rsid w:val="001D043B"/>
    <w:rsid w:val="001D0DDC"/>
    <w:rsid w:val="001D102E"/>
    <w:rsid w:val="001D1730"/>
    <w:rsid w:val="001D19C4"/>
    <w:rsid w:val="001D2032"/>
    <w:rsid w:val="001D261F"/>
    <w:rsid w:val="001D3087"/>
    <w:rsid w:val="001D352B"/>
    <w:rsid w:val="001D3FEB"/>
    <w:rsid w:val="001D4204"/>
    <w:rsid w:val="001D43CE"/>
    <w:rsid w:val="001D5712"/>
    <w:rsid w:val="001D5957"/>
    <w:rsid w:val="001D6AFF"/>
    <w:rsid w:val="001D7360"/>
    <w:rsid w:val="001D73D9"/>
    <w:rsid w:val="001D7E2D"/>
    <w:rsid w:val="001E0CDB"/>
    <w:rsid w:val="001E0DC0"/>
    <w:rsid w:val="001E1097"/>
    <w:rsid w:val="001E124C"/>
    <w:rsid w:val="001E1D06"/>
    <w:rsid w:val="001E1DAC"/>
    <w:rsid w:val="001E2431"/>
    <w:rsid w:val="001E283E"/>
    <w:rsid w:val="001E288B"/>
    <w:rsid w:val="001E29F1"/>
    <w:rsid w:val="001E38D2"/>
    <w:rsid w:val="001E3DC5"/>
    <w:rsid w:val="001E4874"/>
    <w:rsid w:val="001E4B33"/>
    <w:rsid w:val="001E5336"/>
    <w:rsid w:val="001E561A"/>
    <w:rsid w:val="001E5C14"/>
    <w:rsid w:val="001E5D28"/>
    <w:rsid w:val="001E60CC"/>
    <w:rsid w:val="001E6CD4"/>
    <w:rsid w:val="001E748A"/>
    <w:rsid w:val="001F053E"/>
    <w:rsid w:val="001F0A64"/>
    <w:rsid w:val="001F16F0"/>
    <w:rsid w:val="001F1B78"/>
    <w:rsid w:val="001F2201"/>
    <w:rsid w:val="001F230E"/>
    <w:rsid w:val="001F2C22"/>
    <w:rsid w:val="001F2D4A"/>
    <w:rsid w:val="001F2DEC"/>
    <w:rsid w:val="001F2EE2"/>
    <w:rsid w:val="001F3314"/>
    <w:rsid w:val="001F3A23"/>
    <w:rsid w:val="001F3BBA"/>
    <w:rsid w:val="001F3CD6"/>
    <w:rsid w:val="001F3CE6"/>
    <w:rsid w:val="001F3D4E"/>
    <w:rsid w:val="001F3FA1"/>
    <w:rsid w:val="001F3FC3"/>
    <w:rsid w:val="001F5427"/>
    <w:rsid w:val="001F5C26"/>
    <w:rsid w:val="001F5DC6"/>
    <w:rsid w:val="001F5DF6"/>
    <w:rsid w:val="001F61B1"/>
    <w:rsid w:val="001F66E7"/>
    <w:rsid w:val="001F66EF"/>
    <w:rsid w:val="001F6948"/>
    <w:rsid w:val="0020018A"/>
    <w:rsid w:val="00201D2D"/>
    <w:rsid w:val="0020262E"/>
    <w:rsid w:val="00203122"/>
    <w:rsid w:val="00203A06"/>
    <w:rsid w:val="00203D22"/>
    <w:rsid w:val="00205FB4"/>
    <w:rsid w:val="00206B74"/>
    <w:rsid w:val="00207159"/>
    <w:rsid w:val="0020743B"/>
    <w:rsid w:val="002074D4"/>
    <w:rsid w:val="00207CEA"/>
    <w:rsid w:val="002103F2"/>
    <w:rsid w:val="00210433"/>
    <w:rsid w:val="0021047A"/>
    <w:rsid w:val="00210C2A"/>
    <w:rsid w:val="00210EDF"/>
    <w:rsid w:val="002110B9"/>
    <w:rsid w:val="002111DD"/>
    <w:rsid w:val="0021127B"/>
    <w:rsid w:val="002113B0"/>
    <w:rsid w:val="00211722"/>
    <w:rsid w:val="00211DB1"/>
    <w:rsid w:val="00211E13"/>
    <w:rsid w:val="002120AD"/>
    <w:rsid w:val="002133D3"/>
    <w:rsid w:val="00213759"/>
    <w:rsid w:val="00213C4F"/>
    <w:rsid w:val="00213F23"/>
    <w:rsid w:val="002148B0"/>
    <w:rsid w:val="00215074"/>
    <w:rsid w:val="002157C5"/>
    <w:rsid w:val="002159A1"/>
    <w:rsid w:val="00215DC3"/>
    <w:rsid w:val="00216B5E"/>
    <w:rsid w:val="0021730C"/>
    <w:rsid w:val="002175E6"/>
    <w:rsid w:val="00217C8D"/>
    <w:rsid w:val="002200DB"/>
    <w:rsid w:val="002203BD"/>
    <w:rsid w:val="002204D3"/>
    <w:rsid w:val="002205A6"/>
    <w:rsid w:val="00221A1B"/>
    <w:rsid w:val="00221C05"/>
    <w:rsid w:val="00222206"/>
    <w:rsid w:val="00222F12"/>
    <w:rsid w:val="0022326B"/>
    <w:rsid w:val="00223509"/>
    <w:rsid w:val="00224B38"/>
    <w:rsid w:val="00224C92"/>
    <w:rsid w:val="00225AB0"/>
    <w:rsid w:val="00225EA8"/>
    <w:rsid w:val="00226074"/>
    <w:rsid w:val="002260FC"/>
    <w:rsid w:val="0022649C"/>
    <w:rsid w:val="00226BA7"/>
    <w:rsid w:val="002273B9"/>
    <w:rsid w:val="0022770E"/>
    <w:rsid w:val="00227B39"/>
    <w:rsid w:val="0023038C"/>
    <w:rsid w:val="00230805"/>
    <w:rsid w:val="0023129C"/>
    <w:rsid w:val="00231795"/>
    <w:rsid w:val="00231DA3"/>
    <w:rsid w:val="002325C3"/>
    <w:rsid w:val="002328F5"/>
    <w:rsid w:val="0023290E"/>
    <w:rsid w:val="002336A8"/>
    <w:rsid w:val="00234241"/>
    <w:rsid w:val="00234574"/>
    <w:rsid w:val="00234656"/>
    <w:rsid w:val="002348F7"/>
    <w:rsid w:val="00234B22"/>
    <w:rsid w:val="00234B6F"/>
    <w:rsid w:val="00234FDC"/>
    <w:rsid w:val="002352F3"/>
    <w:rsid w:val="00235455"/>
    <w:rsid w:val="002357A9"/>
    <w:rsid w:val="00235FF0"/>
    <w:rsid w:val="002363A7"/>
    <w:rsid w:val="00236917"/>
    <w:rsid w:val="00236BE0"/>
    <w:rsid w:val="00240433"/>
    <w:rsid w:val="00240687"/>
    <w:rsid w:val="00241004"/>
    <w:rsid w:val="002411D0"/>
    <w:rsid w:val="002414B9"/>
    <w:rsid w:val="00241DDE"/>
    <w:rsid w:val="0024245E"/>
    <w:rsid w:val="00242542"/>
    <w:rsid w:val="002426C3"/>
    <w:rsid w:val="00242FBA"/>
    <w:rsid w:val="002439CA"/>
    <w:rsid w:val="002445F6"/>
    <w:rsid w:val="00245071"/>
    <w:rsid w:val="002452F1"/>
    <w:rsid w:val="00245DB7"/>
    <w:rsid w:val="00246249"/>
    <w:rsid w:val="002463AC"/>
    <w:rsid w:val="00246417"/>
    <w:rsid w:val="0024651F"/>
    <w:rsid w:val="00246E9D"/>
    <w:rsid w:val="00247535"/>
    <w:rsid w:val="002477DB"/>
    <w:rsid w:val="00250484"/>
    <w:rsid w:val="00250624"/>
    <w:rsid w:val="00250851"/>
    <w:rsid w:val="002517ED"/>
    <w:rsid w:val="00251E34"/>
    <w:rsid w:val="00252418"/>
    <w:rsid w:val="00252D46"/>
    <w:rsid w:val="00252DFF"/>
    <w:rsid w:val="0025329E"/>
    <w:rsid w:val="00254889"/>
    <w:rsid w:val="0025502C"/>
    <w:rsid w:val="0025516D"/>
    <w:rsid w:val="00255334"/>
    <w:rsid w:val="002558AC"/>
    <w:rsid w:val="0025604A"/>
    <w:rsid w:val="00256E9B"/>
    <w:rsid w:val="00261B3E"/>
    <w:rsid w:val="00261D87"/>
    <w:rsid w:val="00261E46"/>
    <w:rsid w:val="00262A72"/>
    <w:rsid w:val="002633B4"/>
    <w:rsid w:val="00263401"/>
    <w:rsid w:val="00263D5B"/>
    <w:rsid w:val="00263F18"/>
    <w:rsid w:val="0026413B"/>
    <w:rsid w:val="002642A8"/>
    <w:rsid w:val="002644B3"/>
    <w:rsid w:val="0026471A"/>
    <w:rsid w:val="002648B7"/>
    <w:rsid w:val="00264A43"/>
    <w:rsid w:val="00264D4A"/>
    <w:rsid w:val="00265694"/>
    <w:rsid w:val="002657F3"/>
    <w:rsid w:val="002658A8"/>
    <w:rsid w:val="00265E91"/>
    <w:rsid w:val="0026642D"/>
    <w:rsid w:val="002671EF"/>
    <w:rsid w:val="0026730E"/>
    <w:rsid w:val="002676EA"/>
    <w:rsid w:val="00267874"/>
    <w:rsid w:val="00267A9E"/>
    <w:rsid w:val="00267AF1"/>
    <w:rsid w:val="00267C0B"/>
    <w:rsid w:val="00270053"/>
    <w:rsid w:val="002705A3"/>
    <w:rsid w:val="0027087D"/>
    <w:rsid w:val="00271233"/>
    <w:rsid w:val="00271334"/>
    <w:rsid w:val="00271534"/>
    <w:rsid w:val="00271741"/>
    <w:rsid w:val="002723BB"/>
    <w:rsid w:val="002728F0"/>
    <w:rsid w:val="00272CFD"/>
    <w:rsid w:val="00272F5A"/>
    <w:rsid w:val="0027395C"/>
    <w:rsid w:val="00273B25"/>
    <w:rsid w:val="00274C5F"/>
    <w:rsid w:val="002760FA"/>
    <w:rsid w:val="0027659B"/>
    <w:rsid w:val="00276FFC"/>
    <w:rsid w:val="0027784A"/>
    <w:rsid w:val="00277BFA"/>
    <w:rsid w:val="00277E36"/>
    <w:rsid w:val="0028081B"/>
    <w:rsid w:val="00280B58"/>
    <w:rsid w:val="002813F3"/>
    <w:rsid w:val="00282131"/>
    <w:rsid w:val="00282AC5"/>
    <w:rsid w:val="00282DAA"/>
    <w:rsid w:val="00283203"/>
    <w:rsid w:val="00283213"/>
    <w:rsid w:val="00283B26"/>
    <w:rsid w:val="002844A2"/>
    <w:rsid w:val="0028459E"/>
    <w:rsid w:val="00284FE8"/>
    <w:rsid w:val="00285732"/>
    <w:rsid w:val="00285AD9"/>
    <w:rsid w:val="00285CE9"/>
    <w:rsid w:val="00285E88"/>
    <w:rsid w:val="00286779"/>
    <w:rsid w:val="00286D62"/>
    <w:rsid w:val="0028729B"/>
    <w:rsid w:val="00287630"/>
    <w:rsid w:val="00290599"/>
    <w:rsid w:val="002905A1"/>
    <w:rsid w:val="00291E3A"/>
    <w:rsid w:val="00292966"/>
    <w:rsid w:val="002929D5"/>
    <w:rsid w:val="00293586"/>
    <w:rsid w:val="002937C2"/>
    <w:rsid w:val="00294072"/>
    <w:rsid w:val="002940C2"/>
    <w:rsid w:val="002940C7"/>
    <w:rsid w:val="0029419C"/>
    <w:rsid w:val="002941A1"/>
    <w:rsid w:val="00294A08"/>
    <w:rsid w:val="00295BF9"/>
    <w:rsid w:val="00297B9D"/>
    <w:rsid w:val="002A047E"/>
    <w:rsid w:val="002A0932"/>
    <w:rsid w:val="002A179C"/>
    <w:rsid w:val="002A1AF3"/>
    <w:rsid w:val="002A1BB2"/>
    <w:rsid w:val="002A2727"/>
    <w:rsid w:val="002A2AB4"/>
    <w:rsid w:val="002A2B36"/>
    <w:rsid w:val="002A2CF9"/>
    <w:rsid w:val="002A2EFA"/>
    <w:rsid w:val="002A2F9D"/>
    <w:rsid w:val="002A3344"/>
    <w:rsid w:val="002A348C"/>
    <w:rsid w:val="002A3513"/>
    <w:rsid w:val="002A35B4"/>
    <w:rsid w:val="002A3D40"/>
    <w:rsid w:val="002A3E47"/>
    <w:rsid w:val="002A3E4D"/>
    <w:rsid w:val="002A6954"/>
    <w:rsid w:val="002A6FE3"/>
    <w:rsid w:val="002A729C"/>
    <w:rsid w:val="002A73F4"/>
    <w:rsid w:val="002A7A2F"/>
    <w:rsid w:val="002A7CFA"/>
    <w:rsid w:val="002A7ECC"/>
    <w:rsid w:val="002B03D8"/>
    <w:rsid w:val="002B0522"/>
    <w:rsid w:val="002B0568"/>
    <w:rsid w:val="002B065E"/>
    <w:rsid w:val="002B06C7"/>
    <w:rsid w:val="002B0EF0"/>
    <w:rsid w:val="002B1A19"/>
    <w:rsid w:val="002B1A62"/>
    <w:rsid w:val="002B1CB1"/>
    <w:rsid w:val="002B2822"/>
    <w:rsid w:val="002B2E0F"/>
    <w:rsid w:val="002B3D0D"/>
    <w:rsid w:val="002B3FF4"/>
    <w:rsid w:val="002B4178"/>
    <w:rsid w:val="002B5057"/>
    <w:rsid w:val="002B56ED"/>
    <w:rsid w:val="002B59BA"/>
    <w:rsid w:val="002B6248"/>
    <w:rsid w:val="002B63A0"/>
    <w:rsid w:val="002B6EC5"/>
    <w:rsid w:val="002B777F"/>
    <w:rsid w:val="002B7A6E"/>
    <w:rsid w:val="002B7C44"/>
    <w:rsid w:val="002B7C71"/>
    <w:rsid w:val="002B7D57"/>
    <w:rsid w:val="002C0032"/>
    <w:rsid w:val="002C0722"/>
    <w:rsid w:val="002C0945"/>
    <w:rsid w:val="002C09BB"/>
    <w:rsid w:val="002C0F61"/>
    <w:rsid w:val="002C11DA"/>
    <w:rsid w:val="002C11F9"/>
    <w:rsid w:val="002C1283"/>
    <w:rsid w:val="002C1403"/>
    <w:rsid w:val="002C1525"/>
    <w:rsid w:val="002C2AA6"/>
    <w:rsid w:val="002C3638"/>
    <w:rsid w:val="002C367B"/>
    <w:rsid w:val="002C3C1E"/>
    <w:rsid w:val="002C3D32"/>
    <w:rsid w:val="002C44F6"/>
    <w:rsid w:val="002C4B00"/>
    <w:rsid w:val="002C66AF"/>
    <w:rsid w:val="002C68F1"/>
    <w:rsid w:val="002C77CB"/>
    <w:rsid w:val="002C7B9F"/>
    <w:rsid w:val="002C7C35"/>
    <w:rsid w:val="002C7CF3"/>
    <w:rsid w:val="002D0C54"/>
    <w:rsid w:val="002D1BC4"/>
    <w:rsid w:val="002D2122"/>
    <w:rsid w:val="002D2858"/>
    <w:rsid w:val="002D2F9C"/>
    <w:rsid w:val="002D34D2"/>
    <w:rsid w:val="002D3661"/>
    <w:rsid w:val="002D3985"/>
    <w:rsid w:val="002D3CF3"/>
    <w:rsid w:val="002D3E00"/>
    <w:rsid w:val="002D40EB"/>
    <w:rsid w:val="002D4192"/>
    <w:rsid w:val="002D453D"/>
    <w:rsid w:val="002D45C2"/>
    <w:rsid w:val="002D4776"/>
    <w:rsid w:val="002D5149"/>
    <w:rsid w:val="002D51FA"/>
    <w:rsid w:val="002D5516"/>
    <w:rsid w:val="002D5AFC"/>
    <w:rsid w:val="002D618D"/>
    <w:rsid w:val="002D7BD2"/>
    <w:rsid w:val="002D7C99"/>
    <w:rsid w:val="002D7E7E"/>
    <w:rsid w:val="002D7F92"/>
    <w:rsid w:val="002E01CD"/>
    <w:rsid w:val="002E0238"/>
    <w:rsid w:val="002E0B4C"/>
    <w:rsid w:val="002E0D5F"/>
    <w:rsid w:val="002E13DF"/>
    <w:rsid w:val="002E1D6E"/>
    <w:rsid w:val="002E1E94"/>
    <w:rsid w:val="002E1EB0"/>
    <w:rsid w:val="002E212D"/>
    <w:rsid w:val="002E2805"/>
    <w:rsid w:val="002E28E6"/>
    <w:rsid w:val="002E2CAD"/>
    <w:rsid w:val="002E31A2"/>
    <w:rsid w:val="002E3646"/>
    <w:rsid w:val="002E404C"/>
    <w:rsid w:val="002E428B"/>
    <w:rsid w:val="002E4B15"/>
    <w:rsid w:val="002E5550"/>
    <w:rsid w:val="002E6295"/>
    <w:rsid w:val="002E6429"/>
    <w:rsid w:val="002E6537"/>
    <w:rsid w:val="002E6658"/>
    <w:rsid w:val="002E6A3C"/>
    <w:rsid w:val="002E6CCB"/>
    <w:rsid w:val="002E7252"/>
    <w:rsid w:val="002E7A97"/>
    <w:rsid w:val="002F0287"/>
    <w:rsid w:val="002F04D2"/>
    <w:rsid w:val="002F0FD3"/>
    <w:rsid w:val="002F1917"/>
    <w:rsid w:val="002F1ABB"/>
    <w:rsid w:val="002F20B7"/>
    <w:rsid w:val="002F210C"/>
    <w:rsid w:val="002F2285"/>
    <w:rsid w:val="002F23DA"/>
    <w:rsid w:val="002F2908"/>
    <w:rsid w:val="002F2A29"/>
    <w:rsid w:val="002F2C20"/>
    <w:rsid w:val="002F2D6C"/>
    <w:rsid w:val="002F3086"/>
    <w:rsid w:val="002F30A4"/>
    <w:rsid w:val="002F33E0"/>
    <w:rsid w:val="002F3475"/>
    <w:rsid w:val="002F375A"/>
    <w:rsid w:val="002F3C06"/>
    <w:rsid w:val="002F3E30"/>
    <w:rsid w:val="002F4067"/>
    <w:rsid w:val="002F4A29"/>
    <w:rsid w:val="002F4A7D"/>
    <w:rsid w:val="002F4BA7"/>
    <w:rsid w:val="002F4CBD"/>
    <w:rsid w:val="002F532B"/>
    <w:rsid w:val="002F555D"/>
    <w:rsid w:val="002F5DD3"/>
    <w:rsid w:val="002F5E7B"/>
    <w:rsid w:val="002F6806"/>
    <w:rsid w:val="002F798A"/>
    <w:rsid w:val="002F7BFC"/>
    <w:rsid w:val="002F7C92"/>
    <w:rsid w:val="002F7E6C"/>
    <w:rsid w:val="0030018A"/>
    <w:rsid w:val="00300399"/>
    <w:rsid w:val="00300750"/>
    <w:rsid w:val="003008F1"/>
    <w:rsid w:val="00300B50"/>
    <w:rsid w:val="003014EA"/>
    <w:rsid w:val="00302985"/>
    <w:rsid w:val="00302BD7"/>
    <w:rsid w:val="0030329F"/>
    <w:rsid w:val="003032D2"/>
    <w:rsid w:val="00304768"/>
    <w:rsid w:val="00304CD4"/>
    <w:rsid w:val="00305235"/>
    <w:rsid w:val="00306C40"/>
    <w:rsid w:val="00306CE8"/>
    <w:rsid w:val="00306DFF"/>
    <w:rsid w:val="0030702F"/>
    <w:rsid w:val="00307227"/>
    <w:rsid w:val="00307682"/>
    <w:rsid w:val="00310703"/>
    <w:rsid w:val="00310FBE"/>
    <w:rsid w:val="003116E0"/>
    <w:rsid w:val="00311D5D"/>
    <w:rsid w:val="00311E44"/>
    <w:rsid w:val="00311F7B"/>
    <w:rsid w:val="00312173"/>
    <w:rsid w:val="00312486"/>
    <w:rsid w:val="00312920"/>
    <w:rsid w:val="0031332C"/>
    <w:rsid w:val="00313530"/>
    <w:rsid w:val="00314083"/>
    <w:rsid w:val="003146C3"/>
    <w:rsid w:val="003146D9"/>
    <w:rsid w:val="003147C5"/>
    <w:rsid w:val="003149EB"/>
    <w:rsid w:val="00314CF8"/>
    <w:rsid w:val="00314D6A"/>
    <w:rsid w:val="00314DBD"/>
    <w:rsid w:val="00314EDB"/>
    <w:rsid w:val="00316404"/>
    <w:rsid w:val="00316553"/>
    <w:rsid w:val="0031668A"/>
    <w:rsid w:val="00317395"/>
    <w:rsid w:val="00317CD8"/>
    <w:rsid w:val="00317E93"/>
    <w:rsid w:val="00320D86"/>
    <w:rsid w:val="00321011"/>
    <w:rsid w:val="003215AF"/>
    <w:rsid w:val="003220BA"/>
    <w:rsid w:val="00322436"/>
    <w:rsid w:val="00322495"/>
    <w:rsid w:val="003229E4"/>
    <w:rsid w:val="00322AB5"/>
    <w:rsid w:val="0032371B"/>
    <w:rsid w:val="003238F5"/>
    <w:rsid w:val="00323B04"/>
    <w:rsid w:val="00324806"/>
    <w:rsid w:val="00324D09"/>
    <w:rsid w:val="00324EF3"/>
    <w:rsid w:val="0032569C"/>
    <w:rsid w:val="003271F9"/>
    <w:rsid w:val="00327BC1"/>
    <w:rsid w:val="0033053D"/>
    <w:rsid w:val="0033073F"/>
    <w:rsid w:val="00330956"/>
    <w:rsid w:val="00330D86"/>
    <w:rsid w:val="003310C4"/>
    <w:rsid w:val="00331252"/>
    <w:rsid w:val="00331691"/>
    <w:rsid w:val="00332141"/>
    <w:rsid w:val="003324A9"/>
    <w:rsid w:val="0033296E"/>
    <w:rsid w:val="0033325C"/>
    <w:rsid w:val="00333287"/>
    <w:rsid w:val="00333641"/>
    <w:rsid w:val="00333A64"/>
    <w:rsid w:val="00333F89"/>
    <w:rsid w:val="0033453A"/>
    <w:rsid w:val="00334739"/>
    <w:rsid w:val="0033487F"/>
    <w:rsid w:val="00334C4B"/>
    <w:rsid w:val="0033574E"/>
    <w:rsid w:val="00336B99"/>
    <w:rsid w:val="003376B1"/>
    <w:rsid w:val="003418D1"/>
    <w:rsid w:val="00341A3D"/>
    <w:rsid w:val="00341BB9"/>
    <w:rsid w:val="00342292"/>
    <w:rsid w:val="0034263E"/>
    <w:rsid w:val="00342BB7"/>
    <w:rsid w:val="00343486"/>
    <w:rsid w:val="00344449"/>
    <w:rsid w:val="00344AA6"/>
    <w:rsid w:val="00344BC0"/>
    <w:rsid w:val="00344D80"/>
    <w:rsid w:val="003451CA"/>
    <w:rsid w:val="0034556D"/>
    <w:rsid w:val="003456E1"/>
    <w:rsid w:val="003459A6"/>
    <w:rsid w:val="00346C1C"/>
    <w:rsid w:val="00346FA0"/>
    <w:rsid w:val="0034727D"/>
    <w:rsid w:val="0034793C"/>
    <w:rsid w:val="00347D05"/>
    <w:rsid w:val="003501AB"/>
    <w:rsid w:val="003501F0"/>
    <w:rsid w:val="003503D1"/>
    <w:rsid w:val="00350BBC"/>
    <w:rsid w:val="0035138A"/>
    <w:rsid w:val="0035191D"/>
    <w:rsid w:val="003520EB"/>
    <w:rsid w:val="0035271E"/>
    <w:rsid w:val="003527B4"/>
    <w:rsid w:val="00352B0C"/>
    <w:rsid w:val="0035320C"/>
    <w:rsid w:val="00353689"/>
    <w:rsid w:val="00353706"/>
    <w:rsid w:val="003539DB"/>
    <w:rsid w:val="00353D3B"/>
    <w:rsid w:val="003549D3"/>
    <w:rsid w:val="003556C9"/>
    <w:rsid w:val="00355EF6"/>
    <w:rsid w:val="003562DB"/>
    <w:rsid w:val="0035716E"/>
    <w:rsid w:val="003574AA"/>
    <w:rsid w:val="003579FD"/>
    <w:rsid w:val="0036033C"/>
    <w:rsid w:val="0036059A"/>
    <w:rsid w:val="0036065D"/>
    <w:rsid w:val="003610AC"/>
    <w:rsid w:val="003614DF"/>
    <w:rsid w:val="0036194D"/>
    <w:rsid w:val="00361D50"/>
    <w:rsid w:val="00361F1E"/>
    <w:rsid w:val="00362816"/>
    <w:rsid w:val="003628AD"/>
    <w:rsid w:val="00362E03"/>
    <w:rsid w:val="00363E86"/>
    <w:rsid w:val="00364688"/>
    <w:rsid w:val="0036489D"/>
    <w:rsid w:val="00365715"/>
    <w:rsid w:val="00365917"/>
    <w:rsid w:val="00366051"/>
    <w:rsid w:val="00366263"/>
    <w:rsid w:val="00366AA6"/>
    <w:rsid w:val="00366BA0"/>
    <w:rsid w:val="00366C4A"/>
    <w:rsid w:val="00366E27"/>
    <w:rsid w:val="00367992"/>
    <w:rsid w:val="00367AD7"/>
    <w:rsid w:val="00370BBB"/>
    <w:rsid w:val="00371161"/>
    <w:rsid w:val="00371BE1"/>
    <w:rsid w:val="00371ED4"/>
    <w:rsid w:val="00372E41"/>
    <w:rsid w:val="0037342E"/>
    <w:rsid w:val="003737CE"/>
    <w:rsid w:val="00374318"/>
    <w:rsid w:val="00375724"/>
    <w:rsid w:val="0037586E"/>
    <w:rsid w:val="00375943"/>
    <w:rsid w:val="00375C65"/>
    <w:rsid w:val="00375DE7"/>
    <w:rsid w:val="00375FBC"/>
    <w:rsid w:val="00376377"/>
    <w:rsid w:val="00376DB8"/>
    <w:rsid w:val="00377072"/>
    <w:rsid w:val="003778D5"/>
    <w:rsid w:val="00377B81"/>
    <w:rsid w:val="00377D26"/>
    <w:rsid w:val="0038024D"/>
    <w:rsid w:val="003807A3"/>
    <w:rsid w:val="00380831"/>
    <w:rsid w:val="00381BFE"/>
    <w:rsid w:val="003841C3"/>
    <w:rsid w:val="00384226"/>
    <w:rsid w:val="003848A7"/>
    <w:rsid w:val="00384917"/>
    <w:rsid w:val="00384D97"/>
    <w:rsid w:val="003850EE"/>
    <w:rsid w:val="003852C4"/>
    <w:rsid w:val="00385F9A"/>
    <w:rsid w:val="00386165"/>
    <w:rsid w:val="00386207"/>
    <w:rsid w:val="003865B0"/>
    <w:rsid w:val="00386773"/>
    <w:rsid w:val="00386874"/>
    <w:rsid w:val="00387064"/>
    <w:rsid w:val="00387065"/>
    <w:rsid w:val="003871C5"/>
    <w:rsid w:val="00387283"/>
    <w:rsid w:val="003875FB"/>
    <w:rsid w:val="00387608"/>
    <w:rsid w:val="00387701"/>
    <w:rsid w:val="003904E0"/>
    <w:rsid w:val="00390805"/>
    <w:rsid w:val="003910F9"/>
    <w:rsid w:val="003920D4"/>
    <w:rsid w:val="00392A69"/>
    <w:rsid w:val="00393594"/>
    <w:rsid w:val="00393D4D"/>
    <w:rsid w:val="003942B6"/>
    <w:rsid w:val="003953EE"/>
    <w:rsid w:val="0039573B"/>
    <w:rsid w:val="003957F7"/>
    <w:rsid w:val="00396424"/>
    <w:rsid w:val="003966BC"/>
    <w:rsid w:val="00396D33"/>
    <w:rsid w:val="003977E3"/>
    <w:rsid w:val="003977F9"/>
    <w:rsid w:val="00397C7B"/>
    <w:rsid w:val="003A01EB"/>
    <w:rsid w:val="003A01F0"/>
    <w:rsid w:val="003A0236"/>
    <w:rsid w:val="003A0456"/>
    <w:rsid w:val="003A095B"/>
    <w:rsid w:val="003A0A89"/>
    <w:rsid w:val="003A0C3E"/>
    <w:rsid w:val="003A138C"/>
    <w:rsid w:val="003A14DD"/>
    <w:rsid w:val="003A170C"/>
    <w:rsid w:val="003A1EDE"/>
    <w:rsid w:val="003A257C"/>
    <w:rsid w:val="003A2896"/>
    <w:rsid w:val="003A2F94"/>
    <w:rsid w:val="003A2FDC"/>
    <w:rsid w:val="003A300F"/>
    <w:rsid w:val="003A32C6"/>
    <w:rsid w:val="003A3854"/>
    <w:rsid w:val="003A3E19"/>
    <w:rsid w:val="003A3FF8"/>
    <w:rsid w:val="003A4075"/>
    <w:rsid w:val="003A4228"/>
    <w:rsid w:val="003A4C5C"/>
    <w:rsid w:val="003A527A"/>
    <w:rsid w:val="003A5F38"/>
    <w:rsid w:val="003A6AA6"/>
    <w:rsid w:val="003A6FC8"/>
    <w:rsid w:val="003A7DA7"/>
    <w:rsid w:val="003B048C"/>
    <w:rsid w:val="003B0F02"/>
    <w:rsid w:val="003B155F"/>
    <w:rsid w:val="003B159B"/>
    <w:rsid w:val="003B1930"/>
    <w:rsid w:val="003B1E40"/>
    <w:rsid w:val="003B25C0"/>
    <w:rsid w:val="003B277C"/>
    <w:rsid w:val="003B27C4"/>
    <w:rsid w:val="003B2B4F"/>
    <w:rsid w:val="003B2EA5"/>
    <w:rsid w:val="003B2FB1"/>
    <w:rsid w:val="003B3816"/>
    <w:rsid w:val="003B3BBC"/>
    <w:rsid w:val="003B47C2"/>
    <w:rsid w:val="003B4B0C"/>
    <w:rsid w:val="003B4D73"/>
    <w:rsid w:val="003B6A62"/>
    <w:rsid w:val="003B6AF8"/>
    <w:rsid w:val="003B6B0D"/>
    <w:rsid w:val="003B6F54"/>
    <w:rsid w:val="003B71EF"/>
    <w:rsid w:val="003B78F2"/>
    <w:rsid w:val="003B7BA5"/>
    <w:rsid w:val="003B7BB1"/>
    <w:rsid w:val="003C0519"/>
    <w:rsid w:val="003C0555"/>
    <w:rsid w:val="003C0844"/>
    <w:rsid w:val="003C0D92"/>
    <w:rsid w:val="003C10E8"/>
    <w:rsid w:val="003C1347"/>
    <w:rsid w:val="003C1A58"/>
    <w:rsid w:val="003C1BCB"/>
    <w:rsid w:val="003C24F1"/>
    <w:rsid w:val="003C2711"/>
    <w:rsid w:val="003C2E1B"/>
    <w:rsid w:val="003C2F1D"/>
    <w:rsid w:val="003C3018"/>
    <w:rsid w:val="003C32DA"/>
    <w:rsid w:val="003C3717"/>
    <w:rsid w:val="003C3EC7"/>
    <w:rsid w:val="003C547C"/>
    <w:rsid w:val="003C54B5"/>
    <w:rsid w:val="003C5C37"/>
    <w:rsid w:val="003C60E8"/>
    <w:rsid w:val="003C613D"/>
    <w:rsid w:val="003C669D"/>
    <w:rsid w:val="003C6F10"/>
    <w:rsid w:val="003C73CA"/>
    <w:rsid w:val="003C7483"/>
    <w:rsid w:val="003C78FE"/>
    <w:rsid w:val="003D00B5"/>
    <w:rsid w:val="003D0140"/>
    <w:rsid w:val="003D0C75"/>
    <w:rsid w:val="003D11C9"/>
    <w:rsid w:val="003D2141"/>
    <w:rsid w:val="003D28A3"/>
    <w:rsid w:val="003D30CC"/>
    <w:rsid w:val="003D3FC9"/>
    <w:rsid w:val="003D417B"/>
    <w:rsid w:val="003D4363"/>
    <w:rsid w:val="003D4547"/>
    <w:rsid w:val="003D497F"/>
    <w:rsid w:val="003D4A43"/>
    <w:rsid w:val="003D4BB5"/>
    <w:rsid w:val="003D5332"/>
    <w:rsid w:val="003D538C"/>
    <w:rsid w:val="003D5543"/>
    <w:rsid w:val="003D5547"/>
    <w:rsid w:val="003D6855"/>
    <w:rsid w:val="003D6890"/>
    <w:rsid w:val="003D770D"/>
    <w:rsid w:val="003D7DE1"/>
    <w:rsid w:val="003D7FE9"/>
    <w:rsid w:val="003E2001"/>
    <w:rsid w:val="003E2036"/>
    <w:rsid w:val="003E25D6"/>
    <w:rsid w:val="003E287A"/>
    <w:rsid w:val="003E2DE0"/>
    <w:rsid w:val="003E31FD"/>
    <w:rsid w:val="003E344F"/>
    <w:rsid w:val="003E391F"/>
    <w:rsid w:val="003E39E7"/>
    <w:rsid w:val="003E3BA4"/>
    <w:rsid w:val="003E3E74"/>
    <w:rsid w:val="003E4318"/>
    <w:rsid w:val="003E43BE"/>
    <w:rsid w:val="003E481F"/>
    <w:rsid w:val="003E48AB"/>
    <w:rsid w:val="003E566A"/>
    <w:rsid w:val="003E56AB"/>
    <w:rsid w:val="003E57FE"/>
    <w:rsid w:val="003E699A"/>
    <w:rsid w:val="003E6ECB"/>
    <w:rsid w:val="003E74A2"/>
    <w:rsid w:val="003E7BC7"/>
    <w:rsid w:val="003F00DB"/>
    <w:rsid w:val="003F1EDE"/>
    <w:rsid w:val="003F1EE5"/>
    <w:rsid w:val="003F1FFE"/>
    <w:rsid w:val="003F23CF"/>
    <w:rsid w:val="003F3256"/>
    <w:rsid w:val="003F3CF0"/>
    <w:rsid w:val="003F474E"/>
    <w:rsid w:val="003F476A"/>
    <w:rsid w:val="003F4C16"/>
    <w:rsid w:val="003F5152"/>
    <w:rsid w:val="003F60FA"/>
    <w:rsid w:val="003F673A"/>
    <w:rsid w:val="003F6A24"/>
    <w:rsid w:val="003F6A8D"/>
    <w:rsid w:val="00400023"/>
    <w:rsid w:val="00400778"/>
    <w:rsid w:val="00400CDB"/>
    <w:rsid w:val="00401A08"/>
    <w:rsid w:val="00401EF8"/>
    <w:rsid w:val="0040212B"/>
    <w:rsid w:val="00402ED6"/>
    <w:rsid w:val="0040315F"/>
    <w:rsid w:val="0040352A"/>
    <w:rsid w:val="0040388D"/>
    <w:rsid w:val="004039A1"/>
    <w:rsid w:val="00403D5E"/>
    <w:rsid w:val="00403E87"/>
    <w:rsid w:val="00403F7D"/>
    <w:rsid w:val="004040FD"/>
    <w:rsid w:val="00404866"/>
    <w:rsid w:val="00404D49"/>
    <w:rsid w:val="0040506F"/>
    <w:rsid w:val="004050CF"/>
    <w:rsid w:val="004059CF"/>
    <w:rsid w:val="0040627D"/>
    <w:rsid w:val="0040680A"/>
    <w:rsid w:val="00406EE8"/>
    <w:rsid w:val="0040708B"/>
    <w:rsid w:val="00407657"/>
    <w:rsid w:val="00407760"/>
    <w:rsid w:val="00407BD9"/>
    <w:rsid w:val="00407E79"/>
    <w:rsid w:val="004103B4"/>
    <w:rsid w:val="004104F0"/>
    <w:rsid w:val="004114B6"/>
    <w:rsid w:val="00413062"/>
    <w:rsid w:val="00413EE2"/>
    <w:rsid w:val="00414388"/>
    <w:rsid w:val="00414E7C"/>
    <w:rsid w:val="00414F89"/>
    <w:rsid w:val="00415015"/>
    <w:rsid w:val="00415C1D"/>
    <w:rsid w:val="00416358"/>
    <w:rsid w:val="00417848"/>
    <w:rsid w:val="00417F4A"/>
    <w:rsid w:val="00420DCE"/>
    <w:rsid w:val="00420F4B"/>
    <w:rsid w:val="004210B0"/>
    <w:rsid w:val="00421297"/>
    <w:rsid w:val="00421FD0"/>
    <w:rsid w:val="0042355A"/>
    <w:rsid w:val="0042366F"/>
    <w:rsid w:val="00423977"/>
    <w:rsid w:val="00425C80"/>
    <w:rsid w:val="00425E0D"/>
    <w:rsid w:val="0042684B"/>
    <w:rsid w:val="00426863"/>
    <w:rsid w:val="004302B4"/>
    <w:rsid w:val="00430348"/>
    <w:rsid w:val="00430510"/>
    <w:rsid w:val="0043138F"/>
    <w:rsid w:val="00431695"/>
    <w:rsid w:val="004318F9"/>
    <w:rsid w:val="00432678"/>
    <w:rsid w:val="00432704"/>
    <w:rsid w:val="004328DC"/>
    <w:rsid w:val="004328EC"/>
    <w:rsid w:val="00432A80"/>
    <w:rsid w:val="00432BD5"/>
    <w:rsid w:val="00433EAE"/>
    <w:rsid w:val="00433F2F"/>
    <w:rsid w:val="00434455"/>
    <w:rsid w:val="00435E11"/>
    <w:rsid w:val="00436699"/>
    <w:rsid w:val="00436EC4"/>
    <w:rsid w:val="004377C5"/>
    <w:rsid w:val="004379DA"/>
    <w:rsid w:val="00437E5A"/>
    <w:rsid w:val="00440213"/>
    <w:rsid w:val="00440748"/>
    <w:rsid w:val="00441330"/>
    <w:rsid w:val="004417AE"/>
    <w:rsid w:val="00441C93"/>
    <w:rsid w:val="0044224F"/>
    <w:rsid w:val="00443692"/>
    <w:rsid w:val="004447CF"/>
    <w:rsid w:val="004449CC"/>
    <w:rsid w:val="00444B3F"/>
    <w:rsid w:val="00444D98"/>
    <w:rsid w:val="00445438"/>
    <w:rsid w:val="0044550E"/>
    <w:rsid w:val="004467E5"/>
    <w:rsid w:val="004469C8"/>
    <w:rsid w:val="00446B1F"/>
    <w:rsid w:val="00446C30"/>
    <w:rsid w:val="00447324"/>
    <w:rsid w:val="0044782A"/>
    <w:rsid w:val="0045056E"/>
    <w:rsid w:val="00450DB1"/>
    <w:rsid w:val="004515FD"/>
    <w:rsid w:val="00452752"/>
    <w:rsid w:val="00452831"/>
    <w:rsid w:val="00452985"/>
    <w:rsid w:val="00452C3F"/>
    <w:rsid w:val="0045357B"/>
    <w:rsid w:val="00453747"/>
    <w:rsid w:val="004541E5"/>
    <w:rsid w:val="004545E6"/>
    <w:rsid w:val="004546E1"/>
    <w:rsid w:val="004552E7"/>
    <w:rsid w:val="0045565E"/>
    <w:rsid w:val="0045567E"/>
    <w:rsid w:val="004560BC"/>
    <w:rsid w:val="004569DE"/>
    <w:rsid w:val="0045706F"/>
    <w:rsid w:val="00457B9A"/>
    <w:rsid w:val="00457C3F"/>
    <w:rsid w:val="00460020"/>
    <w:rsid w:val="00460071"/>
    <w:rsid w:val="0046033B"/>
    <w:rsid w:val="004607FD"/>
    <w:rsid w:val="00460984"/>
    <w:rsid w:val="00460DB6"/>
    <w:rsid w:val="00461844"/>
    <w:rsid w:val="00461E6C"/>
    <w:rsid w:val="00462E6A"/>
    <w:rsid w:val="0046338F"/>
    <w:rsid w:val="00463BEC"/>
    <w:rsid w:val="004641BB"/>
    <w:rsid w:val="0046441F"/>
    <w:rsid w:val="00464A44"/>
    <w:rsid w:val="004651FE"/>
    <w:rsid w:val="004656BF"/>
    <w:rsid w:val="00465B6C"/>
    <w:rsid w:val="00466006"/>
    <w:rsid w:val="00466464"/>
    <w:rsid w:val="0046666D"/>
    <w:rsid w:val="004667BE"/>
    <w:rsid w:val="00466B4A"/>
    <w:rsid w:val="00466DFA"/>
    <w:rsid w:val="00466F72"/>
    <w:rsid w:val="004672D0"/>
    <w:rsid w:val="00467464"/>
    <w:rsid w:val="00467BF0"/>
    <w:rsid w:val="00467DC2"/>
    <w:rsid w:val="004701B6"/>
    <w:rsid w:val="00470270"/>
    <w:rsid w:val="0047043F"/>
    <w:rsid w:val="004706E7"/>
    <w:rsid w:val="00470A6B"/>
    <w:rsid w:val="00470EA0"/>
    <w:rsid w:val="00471ABD"/>
    <w:rsid w:val="00471DF3"/>
    <w:rsid w:val="00471DFB"/>
    <w:rsid w:val="00471FF2"/>
    <w:rsid w:val="0047213F"/>
    <w:rsid w:val="004729B1"/>
    <w:rsid w:val="00472AD6"/>
    <w:rsid w:val="00472B8A"/>
    <w:rsid w:val="00473557"/>
    <w:rsid w:val="00473A34"/>
    <w:rsid w:val="0047463F"/>
    <w:rsid w:val="0047497F"/>
    <w:rsid w:val="00474C35"/>
    <w:rsid w:val="004751CC"/>
    <w:rsid w:val="004752DC"/>
    <w:rsid w:val="004759C4"/>
    <w:rsid w:val="00475BFF"/>
    <w:rsid w:val="00475CD5"/>
    <w:rsid w:val="00475F09"/>
    <w:rsid w:val="00476D74"/>
    <w:rsid w:val="00476E68"/>
    <w:rsid w:val="00477525"/>
    <w:rsid w:val="00477698"/>
    <w:rsid w:val="004779CC"/>
    <w:rsid w:val="00477E89"/>
    <w:rsid w:val="00480DAD"/>
    <w:rsid w:val="004810B3"/>
    <w:rsid w:val="004813F9"/>
    <w:rsid w:val="00481847"/>
    <w:rsid w:val="004820A6"/>
    <w:rsid w:val="00482C6B"/>
    <w:rsid w:val="00482E38"/>
    <w:rsid w:val="00482EA5"/>
    <w:rsid w:val="00482F08"/>
    <w:rsid w:val="00482F94"/>
    <w:rsid w:val="00483251"/>
    <w:rsid w:val="00483462"/>
    <w:rsid w:val="00483486"/>
    <w:rsid w:val="00483DA2"/>
    <w:rsid w:val="00484229"/>
    <w:rsid w:val="004842B1"/>
    <w:rsid w:val="00484753"/>
    <w:rsid w:val="00484BE0"/>
    <w:rsid w:val="00485695"/>
    <w:rsid w:val="004863F3"/>
    <w:rsid w:val="00486750"/>
    <w:rsid w:val="0048683A"/>
    <w:rsid w:val="00486DC4"/>
    <w:rsid w:val="004875D9"/>
    <w:rsid w:val="00487C66"/>
    <w:rsid w:val="00487DC3"/>
    <w:rsid w:val="00490097"/>
    <w:rsid w:val="0049053D"/>
    <w:rsid w:val="00490656"/>
    <w:rsid w:val="00491682"/>
    <w:rsid w:val="00491B3E"/>
    <w:rsid w:val="00492492"/>
    <w:rsid w:val="00492559"/>
    <w:rsid w:val="004926AD"/>
    <w:rsid w:val="004931C1"/>
    <w:rsid w:val="00493A16"/>
    <w:rsid w:val="00494766"/>
    <w:rsid w:val="00495249"/>
    <w:rsid w:val="004952D6"/>
    <w:rsid w:val="004953A1"/>
    <w:rsid w:val="00495D4C"/>
    <w:rsid w:val="004961A9"/>
    <w:rsid w:val="0049628E"/>
    <w:rsid w:val="00497484"/>
    <w:rsid w:val="004A036B"/>
    <w:rsid w:val="004A0EDE"/>
    <w:rsid w:val="004A11C7"/>
    <w:rsid w:val="004A1595"/>
    <w:rsid w:val="004A1729"/>
    <w:rsid w:val="004A19DB"/>
    <w:rsid w:val="004A1BFE"/>
    <w:rsid w:val="004A1CF5"/>
    <w:rsid w:val="004A1E30"/>
    <w:rsid w:val="004A20D7"/>
    <w:rsid w:val="004A212B"/>
    <w:rsid w:val="004A246E"/>
    <w:rsid w:val="004A2DCA"/>
    <w:rsid w:val="004A36B2"/>
    <w:rsid w:val="004A3749"/>
    <w:rsid w:val="004A3D59"/>
    <w:rsid w:val="004A409B"/>
    <w:rsid w:val="004A41AA"/>
    <w:rsid w:val="004A45DA"/>
    <w:rsid w:val="004A498C"/>
    <w:rsid w:val="004A4E5B"/>
    <w:rsid w:val="004A51AA"/>
    <w:rsid w:val="004A536B"/>
    <w:rsid w:val="004A572A"/>
    <w:rsid w:val="004A67A8"/>
    <w:rsid w:val="004A6C71"/>
    <w:rsid w:val="004A7BCE"/>
    <w:rsid w:val="004A7E68"/>
    <w:rsid w:val="004B0026"/>
    <w:rsid w:val="004B048A"/>
    <w:rsid w:val="004B0513"/>
    <w:rsid w:val="004B05C6"/>
    <w:rsid w:val="004B05D4"/>
    <w:rsid w:val="004B0D67"/>
    <w:rsid w:val="004B0DD6"/>
    <w:rsid w:val="004B113B"/>
    <w:rsid w:val="004B1422"/>
    <w:rsid w:val="004B1470"/>
    <w:rsid w:val="004B153C"/>
    <w:rsid w:val="004B16A0"/>
    <w:rsid w:val="004B1866"/>
    <w:rsid w:val="004B197E"/>
    <w:rsid w:val="004B1DBD"/>
    <w:rsid w:val="004B1FEC"/>
    <w:rsid w:val="004B27BC"/>
    <w:rsid w:val="004B29A2"/>
    <w:rsid w:val="004B30B6"/>
    <w:rsid w:val="004B3F22"/>
    <w:rsid w:val="004B41CF"/>
    <w:rsid w:val="004B47E8"/>
    <w:rsid w:val="004B4EB4"/>
    <w:rsid w:val="004B52F8"/>
    <w:rsid w:val="004B5677"/>
    <w:rsid w:val="004B5DF5"/>
    <w:rsid w:val="004B5E01"/>
    <w:rsid w:val="004B6348"/>
    <w:rsid w:val="004B67B4"/>
    <w:rsid w:val="004B6962"/>
    <w:rsid w:val="004B718B"/>
    <w:rsid w:val="004B75CD"/>
    <w:rsid w:val="004B7FF3"/>
    <w:rsid w:val="004C002E"/>
    <w:rsid w:val="004C0AE8"/>
    <w:rsid w:val="004C0F91"/>
    <w:rsid w:val="004C13A6"/>
    <w:rsid w:val="004C1826"/>
    <w:rsid w:val="004C182D"/>
    <w:rsid w:val="004C1F6C"/>
    <w:rsid w:val="004C2114"/>
    <w:rsid w:val="004C2294"/>
    <w:rsid w:val="004C234F"/>
    <w:rsid w:val="004C2A49"/>
    <w:rsid w:val="004C2F46"/>
    <w:rsid w:val="004C303F"/>
    <w:rsid w:val="004C334A"/>
    <w:rsid w:val="004C334E"/>
    <w:rsid w:val="004C3E04"/>
    <w:rsid w:val="004C43D3"/>
    <w:rsid w:val="004C58B2"/>
    <w:rsid w:val="004C5FA3"/>
    <w:rsid w:val="004C5FB8"/>
    <w:rsid w:val="004C6AF3"/>
    <w:rsid w:val="004C720A"/>
    <w:rsid w:val="004C754D"/>
    <w:rsid w:val="004C7557"/>
    <w:rsid w:val="004C7EEC"/>
    <w:rsid w:val="004D0545"/>
    <w:rsid w:val="004D0960"/>
    <w:rsid w:val="004D0AE5"/>
    <w:rsid w:val="004D0FDB"/>
    <w:rsid w:val="004D1234"/>
    <w:rsid w:val="004D131E"/>
    <w:rsid w:val="004D1FF9"/>
    <w:rsid w:val="004D25E0"/>
    <w:rsid w:val="004D2B2A"/>
    <w:rsid w:val="004D2C49"/>
    <w:rsid w:val="004D2D0F"/>
    <w:rsid w:val="004D2E3C"/>
    <w:rsid w:val="004D304F"/>
    <w:rsid w:val="004D33DD"/>
    <w:rsid w:val="004D428B"/>
    <w:rsid w:val="004D459C"/>
    <w:rsid w:val="004D4B2C"/>
    <w:rsid w:val="004D4C4C"/>
    <w:rsid w:val="004D4D8A"/>
    <w:rsid w:val="004D61AD"/>
    <w:rsid w:val="004D65F6"/>
    <w:rsid w:val="004D72D6"/>
    <w:rsid w:val="004D7385"/>
    <w:rsid w:val="004D7C55"/>
    <w:rsid w:val="004E0DBD"/>
    <w:rsid w:val="004E0EAB"/>
    <w:rsid w:val="004E0F7D"/>
    <w:rsid w:val="004E17CC"/>
    <w:rsid w:val="004E1B5A"/>
    <w:rsid w:val="004E225D"/>
    <w:rsid w:val="004E2B66"/>
    <w:rsid w:val="004E2FDA"/>
    <w:rsid w:val="004E3916"/>
    <w:rsid w:val="004E3C72"/>
    <w:rsid w:val="004E3EF8"/>
    <w:rsid w:val="004E4792"/>
    <w:rsid w:val="004E4CE5"/>
    <w:rsid w:val="004E4D05"/>
    <w:rsid w:val="004E5C63"/>
    <w:rsid w:val="004E60E9"/>
    <w:rsid w:val="004E6702"/>
    <w:rsid w:val="004E728C"/>
    <w:rsid w:val="004E72CD"/>
    <w:rsid w:val="004E764B"/>
    <w:rsid w:val="004E77AC"/>
    <w:rsid w:val="004E781C"/>
    <w:rsid w:val="004F068D"/>
    <w:rsid w:val="004F07F0"/>
    <w:rsid w:val="004F27DF"/>
    <w:rsid w:val="004F28A8"/>
    <w:rsid w:val="004F2C1E"/>
    <w:rsid w:val="004F3266"/>
    <w:rsid w:val="004F3332"/>
    <w:rsid w:val="004F3759"/>
    <w:rsid w:val="004F390A"/>
    <w:rsid w:val="004F3EBF"/>
    <w:rsid w:val="004F4078"/>
    <w:rsid w:val="004F456E"/>
    <w:rsid w:val="004F4604"/>
    <w:rsid w:val="004F5433"/>
    <w:rsid w:val="004F5E5C"/>
    <w:rsid w:val="004F6E43"/>
    <w:rsid w:val="004F6F56"/>
    <w:rsid w:val="004F7AD8"/>
    <w:rsid w:val="00500055"/>
    <w:rsid w:val="005006C5"/>
    <w:rsid w:val="00500E06"/>
    <w:rsid w:val="00501037"/>
    <w:rsid w:val="0050177A"/>
    <w:rsid w:val="005020EB"/>
    <w:rsid w:val="00502ACB"/>
    <w:rsid w:val="00502CDB"/>
    <w:rsid w:val="0050306B"/>
    <w:rsid w:val="00503182"/>
    <w:rsid w:val="00503557"/>
    <w:rsid w:val="00503A53"/>
    <w:rsid w:val="00503CBE"/>
    <w:rsid w:val="005049D4"/>
    <w:rsid w:val="00505220"/>
    <w:rsid w:val="00505EC1"/>
    <w:rsid w:val="00505EEC"/>
    <w:rsid w:val="005060DA"/>
    <w:rsid w:val="005061B0"/>
    <w:rsid w:val="00506759"/>
    <w:rsid w:val="00506788"/>
    <w:rsid w:val="0050709E"/>
    <w:rsid w:val="00507269"/>
    <w:rsid w:val="00507A2D"/>
    <w:rsid w:val="00510FBE"/>
    <w:rsid w:val="00511003"/>
    <w:rsid w:val="005114AA"/>
    <w:rsid w:val="005117D3"/>
    <w:rsid w:val="005118C8"/>
    <w:rsid w:val="0051217C"/>
    <w:rsid w:val="00512663"/>
    <w:rsid w:val="00512A67"/>
    <w:rsid w:val="005131CA"/>
    <w:rsid w:val="005135D0"/>
    <w:rsid w:val="00514248"/>
    <w:rsid w:val="00514942"/>
    <w:rsid w:val="005149E8"/>
    <w:rsid w:val="00514F08"/>
    <w:rsid w:val="00514F8A"/>
    <w:rsid w:val="00515267"/>
    <w:rsid w:val="00515426"/>
    <w:rsid w:val="005164B8"/>
    <w:rsid w:val="0051668D"/>
    <w:rsid w:val="00516ED4"/>
    <w:rsid w:val="00517494"/>
    <w:rsid w:val="005203BF"/>
    <w:rsid w:val="00521267"/>
    <w:rsid w:val="00521345"/>
    <w:rsid w:val="00521501"/>
    <w:rsid w:val="00521AAD"/>
    <w:rsid w:val="0052215D"/>
    <w:rsid w:val="005229A1"/>
    <w:rsid w:val="00522ABC"/>
    <w:rsid w:val="0052308B"/>
    <w:rsid w:val="005232BE"/>
    <w:rsid w:val="00523525"/>
    <w:rsid w:val="0052439D"/>
    <w:rsid w:val="00524476"/>
    <w:rsid w:val="00524CB6"/>
    <w:rsid w:val="0052511B"/>
    <w:rsid w:val="0052525E"/>
    <w:rsid w:val="0052532D"/>
    <w:rsid w:val="00525441"/>
    <w:rsid w:val="005257C8"/>
    <w:rsid w:val="00525931"/>
    <w:rsid w:val="00525BBA"/>
    <w:rsid w:val="00526108"/>
    <w:rsid w:val="005263F9"/>
    <w:rsid w:val="00526527"/>
    <w:rsid w:val="00526A77"/>
    <w:rsid w:val="00526C6C"/>
    <w:rsid w:val="00526E47"/>
    <w:rsid w:val="00526EB7"/>
    <w:rsid w:val="0052775A"/>
    <w:rsid w:val="00527C1F"/>
    <w:rsid w:val="00530016"/>
    <w:rsid w:val="005300B4"/>
    <w:rsid w:val="00530B14"/>
    <w:rsid w:val="00530D60"/>
    <w:rsid w:val="0053176C"/>
    <w:rsid w:val="00531AEA"/>
    <w:rsid w:val="005325D0"/>
    <w:rsid w:val="0053266E"/>
    <w:rsid w:val="0053292C"/>
    <w:rsid w:val="00532C09"/>
    <w:rsid w:val="00532E3E"/>
    <w:rsid w:val="00533257"/>
    <w:rsid w:val="00533AE2"/>
    <w:rsid w:val="00534207"/>
    <w:rsid w:val="005342F3"/>
    <w:rsid w:val="005346A3"/>
    <w:rsid w:val="005349C8"/>
    <w:rsid w:val="00535575"/>
    <w:rsid w:val="00535AD6"/>
    <w:rsid w:val="00536BE3"/>
    <w:rsid w:val="00536EA0"/>
    <w:rsid w:val="0053756D"/>
    <w:rsid w:val="005375B2"/>
    <w:rsid w:val="00537A34"/>
    <w:rsid w:val="00540027"/>
    <w:rsid w:val="00540B81"/>
    <w:rsid w:val="00541A16"/>
    <w:rsid w:val="00541B0B"/>
    <w:rsid w:val="00541E18"/>
    <w:rsid w:val="00543914"/>
    <w:rsid w:val="00543A13"/>
    <w:rsid w:val="00544707"/>
    <w:rsid w:val="00545594"/>
    <w:rsid w:val="005475E1"/>
    <w:rsid w:val="00547716"/>
    <w:rsid w:val="0054795A"/>
    <w:rsid w:val="00547DC1"/>
    <w:rsid w:val="00550155"/>
    <w:rsid w:val="00550295"/>
    <w:rsid w:val="0055032F"/>
    <w:rsid w:val="00550D59"/>
    <w:rsid w:val="0055174F"/>
    <w:rsid w:val="00552975"/>
    <w:rsid w:val="005530D2"/>
    <w:rsid w:val="00553273"/>
    <w:rsid w:val="0055354B"/>
    <w:rsid w:val="00553EA3"/>
    <w:rsid w:val="00553EAA"/>
    <w:rsid w:val="005558ED"/>
    <w:rsid w:val="00555A58"/>
    <w:rsid w:val="00555CFA"/>
    <w:rsid w:val="005564D8"/>
    <w:rsid w:val="0056002E"/>
    <w:rsid w:val="00560170"/>
    <w:rsid w:val="005607DB"/>
    <w:rsid w:val="00560ABD"/>
    <w:rsid w:val="00560D46"/>
    <w:rsid w:val="00561221"/>
    <w:rsid w:val="00561532"/>
    <w:rsid w:val="00561ADF"/>
    <w:rsid w:val="00562747"/>
    <w:rsid w:val="005629A7"/>
    <w:rsid w:val="00563071"/>
    <w:rsid w:val="00563435"/>
    <w:rsid w:val="005634A7"/>
    <w:rsid w:val="00563980"/>
    <w:rsid w:val="00563C95"/>
    <w:rsid w:val="00563F34"/>
    <w:rsid w:val="005643F5"/>
    <w:rsid w:val="005648DE"/>
    <w:rsid w:val="00564D19"/>
    <w:rsid w:val="00564D34"/>
    <w:rsid w:val="00564F43"/>
    <w:rsid w:val="0056501C"/>
    <w:rsid w:val="00565454"/>
    <w:rsid w:val="0056622A"/>
    <w:rsid w:val="00566674"/>
    <w:rsid w:val="00566E0C"/>
    <w:rsid w:val="00567408"/>
    <w:rsid w:val="00567DA4"/>
    <w:rsid w:val="0057093A"/>
    <w:rsid w:val="00570EDB"/>
    <w:rsid w:val="00571105"/>
    <w:rsid w:val="00571EC3"/>
    <w:rsid w:val="00572CDF"/>
    <w:rsid w:val="005733F7"/>
    <w:rsid w:val="0057351E"/>
    <w:rsid w:val="005738C6"/>
    <w:rsid w:val="00573BFE"/>
    <w:rsid w:val="00573D69"/>
    <w:rsid w:val="00573FF6"/>
    <w:rsid w:val="0057415B"/>
    <w:rsid w:val="00574449"/>
    <w:rsid w:val="00574ACE"/>
    <w:rsid w:val="00574C5E"/>
    <w:rsid w:val="00575547"/>
    <w:rsid w:val="0057584F"/>
    <w:rsid w:val="005758CF"/>
    <w:rsid w:val="00575D6D"/>
    <w:rsid w:val="00576724"/>
    <w:rsid w:val="00576E69"/>
    <w:rsid w:val="00577FA1"/>
    <w:rsid w:val="00580213"/>
    <w:rsid w:val="005803CF"/>
    <w:rsid w:val="00580798"/>
    <w:rsid w:val="00580EF2"/>
    <w:rsid w:val="00580F14"/>
    <w:rsid w:val="00580F16"/>
    <w:rsid w:val="00580F71"/>
    <w:rsid w:val="005815BA"/>
    <w:rsid w:val="005816CB"/>
    <w:rsid w:val="00581D77"/>
    <w:rsid w:val="00581F45"/>
    <w:rsid w:val="0058267F"/>
    <w:rsid w:val="005827B8"/>
    <w:rsid w:val="005832B9"/>
    <w:rsid w:val="00583606"/>
    <w:rsid w:val="00583712"/>
    <w:rsid w:val="005839AF"/>
    <w:rsid w:val="00584650"/>
    <w:rsid w:val="00584FF9"/>
    <w:rsid w:val="005850A4"/>
    <w:rsid w:val="0058574C"/>
    <w:rsid w:val="00585B0C"/>
    <w:rsid w:val="00586B82"/>
    <w:rsid w:val="0058787F"/>
    <w:rsid w:val="005900CD"/>
    <w:rsid w:val="00590367"/>
    <w:rsid w:val="00592ECE"/>
    <w:rsid w:val="00593025"/>
    <w:rsid w:val="005934E8"/>
    <w:rsid w:val="00595938"/>
    <w:rsid w:val="00595BC3"/>
    <w:rsid w:val="00596259"/>
    <w:rsid w:val="0059633A"/>
    <w:rsid w:val="00596711"/>
    <w:rsid w:val="005969E8"/>
    <w:rsid w:val="00596A54"/>
    <w:rsid w:val="00596CFE"/>
    <w:rsid w:val="005977B4"/>
    <w:rsid w:val="00597F55"/>
    <w:rsid w:val="005A1F4B"/>
    <w:rsid w:val="005A21E4"/>
    <w:rsid w:val="005A223C"/>
    <w:rsid w:val="005A25A3"/>
    <w:rsid w:val="005A304E"/>
    <w:rsid w:val="005A31B8"/>
    <w:rsid w:val="005A348A"/>
    <w:rsid w:val="005A3AE8"/>
    <w:rsid w:val="005A5218"/>
    <w:rsid w:val="005A568A"/>
    <w:rsid w:val="005A57E9"/>
    <w:rsid w:val="005A58FE"/>
    <w:rsid w:val="005A5A28"/>
    <w:rsid w:val="005A5E45"/>
    <w:rsid w:val="005A6D23"/>
    <w:rsid w:val="005A6EEB"/>
    <w:rsid w:val="005A737D"/>
    <w:rsid w:val="005A73EF"/>
    <w:rsid w:val="005A741D"/>
    <w:rsid w:val="005A77B0"/>
    <w:rsid w:val="005A7902"/>
    <w:rsid w:val="005A7AAF"/>
    <w:rsid w:val="005A7B02"/>
    <w:rsid w:val="005A7DA4"/>
    <w:rsid w:val="005B0A62"/>
    <w:rsid w:val="005B18A6"/>
    <w:rsid w:val="005B18AF"/>
    <w:rsid w:val="005B1A1B"/>
    <w:rsid w:val="005B1CE8"/>
    <w:rsid w:val="005B1DB9"/>
    <w:rsid w:val="005B29FC"/>
    <w:rsid w:val="005B3255"/>
    <w:rsid w:val="005B3F96"/>
    <w:rsid w:val="005B4485"/>
    <w:rsid w:val="005B460C"/>
    <w:rsid w:val="005B4633"/>
    <w:rsid w:val="005B4DF2"/>
    <w:rsid w:val="005B5066"/>
    <w:rsid w:val="005B50D0"/>
    <w:rsid w:val="005B519C"/>
    <w:rsid w:val="005B527D"/>
    <w:rsid w:val="005B5DAC"/>
    <w:rsid w:val="005B5FBB"/>
    <w:rsid w:val="005B6024"/>
    <w:rsid w:val="005B737A"/>
    <w:rsid w:val="005B7FE9"/>
    <w:rsid w:val="005C00F3"/>
    <w:rsid w:val="005C0213"/>
    <w:rsid w:val="005C0819"/>
    <w:rsid w:val="005C0942"/>
    <w:rsid w:val="005C1ADA"/>
    <w:rsid w:val="005C1C3F"/>
    <w:rsid w:val="005C41FD"/>
    <w:rsid w:val="005C45F2"/>
    <w:rsid w:val="005C59AE"/>
    <w:rsid w:val="005C6C89"/>
    <w:rsid w:val="005D08EB"/>
    <w:rsid w:val="005D0D69"/>
    <w:rsid w:val="005D14B9"/>
    <w:rsid w:val="005D17E1"/>
    <w:rsid w:val="005D1B94"/>
    <w:rsid w:val="005D2057"/>
    <w:rsid w:val="005D21B8"/>
    <w:rsid w:val="005D21D7"/>
    <w:rsid w:val="005D26D5"/>
    <w:rsid w:val="005D2770"/>
    <w:rsid w:val="005D2C6A"/>
    <w:rsid w:val="005D2EDC"/>
    <w:rsid w:val="005D3203"/>
    <w:rsid w:val="005D3284"/>
    <w:rsid w:val="005D3D8F"/>
    <w:rsid w:val="005D3E54"/>
    <w:rsid w:val="005D4674"/>
    <w:rsid w:val="005D47A0"/>
    <w:rsid w:val="005D5AE8"/>
    <w:rsid w:val="005D5EC1"/>
    <w:rsid w:val="005D60F5"/>
    <w:rsid w:val="005D6180"/>
    <w:rsid w:val="005D680D"/>
    <w:rsid w:val="005E062E"/>
    <w:rsid w:val="005E07DC"/>
    <w:rsid w:val="005E1032"/>
    <w:rsid w:val="005E296D"/>
    <w:rsid w:val="005E2E2E"/>
    <w:rsid w:val="005E2FE3"/>
    <w:rsid w:val="005E34CA"/>
    <w:rsid w:val="005E38DB"/>
    <w:rsid w:val="005E3EA1"/>
    <w:rsid w:val="005E52E9"/>
    <w:rsid w:val="005E54B9"/>
    <w:rsid w:val="005E59EC"/>
    <w:rsid w:val="005E5C5D"/>
    <w:rsid w:val="005E6365"/>
    <w:rsid w:val="005E69A1"/>
    <w:rsid w:val="005E6AEF"/>
    <w:rsid w:val="005E771F"/>
    <w:rsid w:val="005E77E9"/>
    <w:rsid w:val="005E7A05"/>
    <w:rsid w:val="005F07FE"/>
    <w:rsid w:val="005F0DB5"/>
    <w:rsid w:val="005F10D9"/>
    <w:rsid w:val="005F1E08"/>
    <w:rsid w:val="005F2D39"/>
    <w:rsid w:val="005F2F8D"/>
    <w:rsid w:val="005F3AB8"/>
    <w:rsid w:val="005F3ACA"/>
    <w:rsid w:val="005F4055"/>
    <w:rsid w:val="005F43DB"/>
    <w:rsid w:val="005F5772"/>
    <w:rsid w:val="005F58FF"/>
    <w:rsid w:val="005F5A7C"/>
    <w:rsid w:val="005F6291"/>
    <w:rsid w:val="005F6748"/>
    <w:rsid w:val="005F6B95"/>
    <w:rsid w:val="005F790F"/>
    <w:rsid w:val="005F7A42"/>
    <w:rsid w:val="005F7AC0"/>
    <w:rsid w:val="0060087B"/>
    <w:rsid w:val="006009D8"/>
    <w:rsid w:val="00601EF9"/>
    <w:rsid w:val="00601F92"/>
    <w:rsid w:val="0060227E"/>
    <w:rsid w:val="006031B1"/>
    <w:rsid w:val="0060331B"/>
    <w:rsid w:val="00603D88"/>
    <w:rsid w:val="0060489B"/>
    <w:rsid w:val="0060539B"/>
    <w:rsid w:val="00605CAC"/>
    <w:rsid w:val="00605F2A"/>
    <w:rsid w:val="00606BEA"/>
    <w:rsid w:val="00606F5A"/>
    <w:rsid w:val="0060712C"/>
    <w:rsid w:val="006108F3"/>
    <w:rsid w:val="0061151C"/>
    <w:rsid w:val="006115A7"/>
    <w:rsid w:val="006124F3"/>
    <w:rsid w:val="00613167"/>
    <w:rsid w:val="00613483"/>
    <w:rsid w:val="006139E7"/>
    <w:rsid w:val="00613AB4"/>
    <w:rsid w:val="00613FC7"/>
    <w:rsid w:val="006146C5"/>
    <w:rsid w:val="00614829"/>
    <w:rsid w:val="00614B1E"/>
    <w:rsid w:val="00614E9E"/>
    <w:rsid w:val="00614FF3"/>
    <w:rsid w:val="00615A94"/>
    <w:rsid w:val="00615D83"/>
    <w:rsid w:val="00615E43"/>
    <w:rsid w:val="00616972"/>
    <w:rsid w:val="00617147"/>
    <w:rsid w:val="006171F7"/>
    <w:rsid w:val="006175F2"/>
    <w:rsid w:val="00620219"/>
    <w:rsid w:val="00620444"/>
    <w:rsid w:val="00620539"/>
    <w:rsid w:val="006208E7"/>
    <w:rsid w:val="00620911"/>
    <w:rsid w:val="00620A60"/>
    <w:rsid w:val="00620DF9"/>
    <w:rsid w:val="00620E14"/>
    <w:rsid w:val="0062155B"/>
    <w:rsid w:val="00621F4E"/>
    <w:rsid w:val="00621FFB"/>
    <w:rsid w:val="0062275C"/>
    <w:rsid w:val="00622B3E"/>
    <w:rsid w:val="00622B40"/>
    <w:rsid w:val="00622B5C"/>
    <w:rsid w:val="00622BEE"/>
    <w:rsid w:val="00622C81"/>
    <w:rsid w:val="00623504"/>
    <w:rsid w:val="00624E37"/>
    <w:rsid w:val="00624EEC"/>
    <w:rsid w:val="00625E5C"/>
    <w:rsid w:val="00625EDB"/>
    <w:rsid w:val="0062619B"/>
    <w:rsid w:val="00627048"/>
    <w:rsid w:val="00630608"/>
    <w:rsid w:val="00630C80"/>
    <w:rsid w:val="0063189D"/>
    <w:rsid w:val="0063203B"/>
    <w:rsid w:val="006321D5"/>
    <w:rsid w:val="0063296C"/>
    <w:rsid w:val="00632BF2"/>
    <w:rsid w:val="00632DA7"/>
    <w:rsid w:val="00633916"/>
    <w:rsid w:val="00633C4D"/>
    <w:rsid w:val="00634FC3"/>
    <w:rsid w:val="00635F3D"/>
    <w:rsid w:val="00635FAC"/>
    <w:rsid w:val="006361BC"/>
    <w:rsid w:val="00636293"/>
    <w:rsid w:val="00636391"/>
    <w:rsid w:val="00636880"/>
    <w:rsid w:val="00636A45"/>
    <w:rsid w:val="00637030"/>
    <w:rsid w:val="0063767C"/>
    <w:rsid w:val="00640243"/>
    <w:rsid w:val="00640312"/>
    <w:rsid w:val="00640E6D"/>
    <w:rsid w:val="006414A4"/>
    <w:rsid w:val="00641D1A"/>
    <w:rsid w:val="006420F9"/>
    <w:rsid w:val="00642687"/>
    <w:rsid w:val="00642CEE"/>
    <w:rsid w:val="00643047"/>
    <w:rsid w:val="00643CF8"/>
    <w:rsid w:val="006441A3"/>
    <w:rsid w:val="00644C83"/>
    <w:rsid w:val="00644EEE"/>
    <w:rsid w:val="006450A8"/>
    <w:rsid w:val="006453F5"/>
    <w:rsid w:val="00645842"/>
    <w:rsid w:val="00646F54"/>
    <w:rsid w:val="00647273"/>
    <w:rsid w:val="006476A6"/>
    <w:rsid w:val="00647BDF"/>
    <w:rsid w:val="00650B8C"/>
    <w:rsid w:val="006511AA"/>
    <w:rsid w:val="0065150D"/>
    <w:rsid w:val="006516CE"/>
    <w:rsid w:val="00651999"/>
    <w:rsid w:val="0065232C"/>
    <w:rsid w:val="00652779"/>
    <w:rsid w:val="00652A63"/>
    <w:rsid w:val="00652BF2"/>
    <w:rsid w:val="00652C10"/>
    <w:rsid w:val="00652F7F"/>
    <w:rsid w:val="00654803"/>
    <w:rsid w:val="006549AF"/>
    <w:rsid w:val="006549BD"/>
    <w:rsid w:val="00654FA4"/>
    <w:rsid w:val="00655048"/>
    <w:rsid w:val="006551D8"/>
    <w:rsid w:val="006554AD"/>
    <w:rsid w:val="0065629B"/>
    <w:rsid w:val="00656999"/>
    <w:rsid w:val="00657A2E"/>
    <w:rsid w:val="00657BC5"/>
    <w:rsid w:val="0066000E"/>
    <w:rsid w:val="00660908"/>
    <w:rsid w:val="00660FC9"/>
    <w:rsid w:val="00661399"/>
    <w:rsid w:val="00661421"/>
    <w:rsid w:val="00661673"/>
    <w:rsid w:val="00661697"/>
    <w:rsid w:val="00661CDC"/>
    <w:rsid w:val="006630BA"/>
    <w:rsid w:val="0066347A"/>
    <w:rsid w:val="006638B6"/>
    <w:rsid w:val="00664674"/>
    <w:rsid w:val="0066473D"/>
    <w:rsid w:val="0066496C"/>
    <w:rsid w:val="00664ACB"/>
    <w:rsid w:val="00665632"/>
    <w:rsid w:val="006657CB"/>
    <w:rsid w:val="00665BE3"/>
    <w:rsid w:val="0066641A"/>
    <w:rsid w:val="00666905"/>
    <w:rsid w:val="006677C3"/>
    <w:rsid w:val="00670662"/>
    <w:rsid w:val="00670717"/>
    <w:rsid w:val="00671E09"/>
    <w:rsid w:val="006724E5"/>
    <w:rsid w:val="00672671"/>
    <w:rsid w:val="00672F73"/>
    <w:rsid w:val="00673684"/>
    <w:rsid w:val="00673C07"/>
    <w:rsid w:val="00674448"/>
    <w:rsid w:val="00674E72"/>
    <w:rsid w:val="006753CA"/>
    <w:rsid w:val="00676056"/>
    <w:rsid w:val="006806C5"/>
    <w:rsid w:val="006807C3"/>
    <w:rsid w:val="0068160A"/>
    <w:rsid w:val="00681DB3"/>
    <w:rsid w:val="006821DD"/>
    <w:rsid w:val="006822D6"/>
    <w:rsid w:val="006825C3"/>
    <w:rsid w:val="0068307F"/>
    <w:rsid w:val="006830A0"/>
    <w:rsid w:val="0068361B"/>
    <w:rsid w:val="00683C92"/>
    <w:rsid w:val="00683E29"/>
    <w:rsid w:val="00683F30"/>
    <w:rsid w:val="00684697"/>
    <w:rsid w:val="006846FB"/>
    <w:rsid w:val="006848F9"/>
    <w:rsid w:val="00684B7E"/>
    <w:rsid w:val="00684C05"/>
    <w:rsid w:val="00685868"/>
    <w:rsid w:val="00685904"/>
    <w:rsid w:val="0068644D"/>
    <w:rsid w:val="006866B1"/>
    <w:rsid w:val="006874F5"/>
    <w:rsid w:val="00687E5E"/>
    <w:rsid w:val="00690CCA"/>
    <w:rsid w:val="0069116B"/>
    <w:rsid w:val="00691312"/>
    <w:rsid w:val="00691C90"/>
    <w:rsid w:val="006920A4"/>
    <w:rsid w:val="006923E6"/>
    <w:rsid w:val="00692CED"/>
    <w:rsid w:val="006930B0"/>
    <w:rsid w:val="00693235"/>
    <w:rsid w:val="006934E6"/>
    <w:rsid w:val="00694043"/>
    <w:rsid w:val="00694DC5"/>
    <w:rsid w:val="00694F32"/>
    <w:rsid w:val="006951F6"/>
    <w:rsid w:val="006960A7"/>
    <w:rsid w:val="006964E1"/>
    <w:rsid w:val="006967F7"/>
    <w:rsid w:val="00696BF6"/>
    <w:rsid w:val="0069749F"/>
    <w:rsid w:val="0069779C"/>
    <w:rsid w:val="00697C51"/>
    <w:rsid w:val="006A0037"/>
    <w:rsid w:val="006A04AC"/>
    <w:rsid w:val="006A0928"/>
    <w:rsid w:val="006A0D22"/>
    <w:rsid w:val="006A18BF"/>
    <w:rsid w:val="006A307F"/>
    <w:rsid w:val="006A30A5"/>
    <w:rsid w:val="006A320D"/>
    <w:rsid w:val="006A3414"/>
    <w:rsid w:val="006A4185"/>
    <w:rsid w:val="006A4580"/>
    <w:rsid w:val="006A485F"/>
    <w:rsid w:val="006A4BF9"/>
    <w:rsid w:val="006A4C0C"/>
    <w:rsid w:val="006A4C40"/>
    <w:rsid w:val="006A57E0"/>
    <w:rsid w:val="006A5BE6"/>
    <w:rsid w:val="006A6558"/>
    <w:rsid w:val="006A685C"/>
    <w:rsid w:val="006A6CA4"/>
    <w:rsid w:val="006A7A12"/>
    <w:rsid w:val="006A7AA4"/>
    <w:rsid w:val="006A7C36"/>
    <w:rsid w:val="006B0475"/>
    <w:rsid w:val="006B08C6"/>
    <w:rsid w:val="006B0996"/>
    <w:rsid w:val="006B0B36"/>
    <w:rsid w:val="006B0E7B"/>
    <w:rsid w:val="006B1205"/>
    <w:rsid w:val="006B1725"/>
    <w:rsid w:val="006B1969"/>
    <w:rsid w:val="006B1A53"/>
    <w:rsid w:val="006B1BA6"/>
    <w:rsid w:val="006B21DE"/>
    <w:rsid w:val="006B256F"/>
    <w:rsid w:val="006B2961"/>
    <w:rsid w:val="006B2A3B"/>
    <w:rsid w:val="006B2F63"/>
    <w:rsid w:val="006B3D94"/>
    <w:rsid w:val="006B4E1A"/>
    <w:rsid w:val="006B61E0"/>
    <w:rsid w:val="006B6439"/>
    <w:rsid w:val="006B672E"/>
    <w:rsid w:val="006B73D2"/>
    <w:rsid w:val="006B7B05"/>
    <w:rsid w:val="006B7E9E"/>
    <w:rsid w:val="006B7F49"/>
    <w:rsid w:val="006C001E"/>
    <w:rsid w:val="006C009E"/>
    <w:rsid w:val="006C0AF7"/>
    <w:rsid w:val="006C0F69"/>
    <w:rsid w:val="006C2925"/>
    <w:rsid w:val="006C39EF"/>
    <w:rsid w:val="006C3A09"/>
    <w:rsid w:val="006C3ACC"/>
    <w:rsid w:val="006C3B7E"/>
    <w:rsid w:val="006C3FE8"/>
    <w:rsid w:val="006C475B"/>
    <w:rsid w:val="006C547E"/>
    <w:rsid w:val="006C5645"/>
    <w:rsid w:val="006C5971"/>
    <w:rsid w:val="006C5DD3"/>
    <w:rsid w:val="006C5F38"/>
    <w:rsid w:val="006C6990"/>
    <w:rsid w:val="006C6BAB"/>
    <w:rsid w:val="006C6DF2"/>
    <w:rsid w:val="006C7C6C"/>
    <w:rsid w:val="006C7E68"/>
    <w:rsid w:val="006D2048"/>
    <w:rsid w:val="006D217A"/>
    <w:rsid w:val="006D23C8"/>
    <w:rsid w:val="006D2B56"/>
    <w:rsid w:val="006D2FB5"/>
    <w:rsid w:val="006D3DE3"/>
    <w:rsid w:val="006D42A7"/>
    <w:rsid w:val="006D48C3"/>
    <w:rsid w:val="006D51EA"/>
    <w:rsid w:val="006D57FC"/>
    <w:rsid w:val="006D5DB0"/>
    <w:rsid w:val="006D5F95"/>
    <w:rsid w:val="006D630C"/>
    <w:rsid w:val="006D6D63"/>
    <w:rsid w:val="006D73CF"/>
    <w:rsid w:val="006D741B"/>
    <w:rsid w:val="006D75E3"/>
    <w:rsid w:val="006D7ABC"/>
    <w:rsid w:val="006E0586"/>
    <w:rsid w:val="006E076D"/>
    <w:rsid w:val="006E084C"/>
    <w:rsid w:val="006E0C19"/>
    <w:rsid w:val="006E1374"/>
    <w:rsid w:val="006E15A3"/>
    <w:rsid w:val="006E1AEF"/>
    <w:rsid w:val="006E1B89"/>
    <w:rsid w:val="006E1D2A"/>
    <w:rsid w:val="006E2C08"/>
    <w:rsid w:val="006E2F0C"/>
    <w:rsid w:val="006E311C"/>
    <w:rsid w:val="006E3895"/>
    <w:rsid w:val="006E459B"/>
    <w:rsid w:val="006E4607"/>
    <w:rsid w:val="006E5D4B"/>
    <w:rsid w:val="006E61F7"/>
    <w:rsid w:val="006E6286"/>
    <w:rsid w:val="006E669A"/>
    <w:rsid w:val="006E66C6"/>
    <w:rsid w:val="006E7AF5"/>
    <w:rsid w:val="006E7DF4"/>
    <w:rsid w:val="006E7F0C"/>
    <w:rsid w:val="006F0007"/>
    <w:rsid w:val="006F01FC"/>
    <w:rsid w:val="006F0353"/>
    <w:rsid w:val="006F05FB"/>
    <w:rsid w:val="006F10F6"/>
    <w:rsid w:val="006F1527"/>
    <w:rsid w:val="006F1E25"/>
    <w:rsid w:val="006F293E"/>
    <w:rsid w:val="006F34A3"/>
    <w:rsid w:val="006F35A0"/>
    <w:rsid w:val="006F3867"/>
    <w:rsid w:val="006F3904"/>
    <w:rsid w:val="006F3BA7"/>
    <w:rsid w:val="006F3C96"/>
    <w:rsid w:val="006F3C99"/>
    <w:rsid w:val="006F4166"/>
    <w:rsid w:val="006F48E0"/>
    <w:rsid w:val="006F4C18"/>
    <w:rsid w:val="006F5080"/>
    <w:rsid w:val="006F5374"/>
    <w:rsid w:val="006F586D"/>
    <w:rsid w:val="006F58FA"/>
    <w:rsid w:val="006F5D09"/>
    <w:rsid w:val="006F5F08"/>
    <w:rsid w:val="006F687E"/>
    <w:rsid w:val="006F68D5"/>
    <w:rsid w:val="00700A4A"/>
    <w:rsid w:val="00701002"/>
    <w:rsid w:val="00701028"/>
    <w:rsid w:val="00701C00"/>
    <w:rsid w:val="00701DB0"/>
    <w:rsid w:val="0070310E"/>
    <w:rsid w:val="00703BD7"/>
    <w:rsid w:val="0070416A"/>
    <w:rsid w:val="00704260"/>
    <w:rsid w:val="00704621"/>
    <w:rsid w:val="0070473A"/>
    <w:rsid w:val="00705127"/>
    <w:rsid w:val="00705DA8"/>
    <w:rsid w:val="00705FA8"/>
    <w:rsid w:val="00705FBE"/>
    <w:rsid w:val="00707F71"/>
    <w:rsid w:val="0071031F"/>
    <w:rsid w:val="007107CD"/>
    <w:rsid w:val="00710AF2"/>
    <w:rsid w:val="0071111A"/>
    <w:rsid w:val="00711235"/>
    <w:rsid w:val="007118AC"/>
    <w:rsid w:val="00711E0A"/>
    <w:rsid w:val="00711F5F"/>
    <w:rsid w:val="007120C5"/>
    <w:rsid w:val="0071281A"/>
    <w:rsid w:val="00713232"/>
    <w:rsid w:val="0071350F"/>
    <w:rsid w:val="007138A5"/>
    <w:rsid w:val="00714B04"/>
    <w:rsid w:val="00714D0D"/>
    <w:rsid w:val="00715138"/>
    <w:rsid w:val="0071518E"/>
    <w:rsid w:val="00715275"/>
    <w:rsid w:val="00715B26"/>
    <w:rsid w:val="007162E7"/>
    <w:rsid w:val="00716656"/>
    <w:rsid w:val="00716C6D"/>
    <w:rsid w:val="00716E27"/>
    <w:rsid w:val="0071739D"/>
    <w:rsid w:val="00717B7D"/>
    <w:rsid w:val="00717C8C"/>
    <w:rsid w:val="00717F6F"/>
    <w:rsid w:val="00720152"/>
    <w:rsid w:val="007201CD"/>
    <w:rsid w:val="007208ED"/>
    <w:rsid w:val="00720EAF"/>
    <w:rsid w:val="0072103A"/>
    <w:rsid w:val="00721377"/>
    <w:rsid w:val="007214AC"/>
    <w:rsid w:val="00721907"/>
    <w:rsid w:val="00722814"/>
    <w:rsid w:val="00722933"/>
    <w:rsid w:val="00722D11"/>
    <w:rsid w:val="00722E23"/>
    <w:rsid w:val="00723B9A"/>
    <w:rsid w:val="00723FE5"/>
    <w:rsid w:val="007242FF"/>
    <w:rsid w:val="00724A49"/>
    <w:rsid w:val="007254AD"/>
    <w:rsid w:val="007255AA"/>
    <w:rsid w:val="00725868"/>
    <w:rsid w:val="007258EE"/>
    <w:rsid w:val="00725E27"/>
    <w:rsid w:val="0072633B"/>
    <w:rsid w:val="00726992"/>
    <w:rsid w:val="00726D13"/>
    <w:rsid w:val="00726DA6"/>
    <w:rsid w:val="00727071"/>
    <w:rsid w:val="00727B71"/>
    <w:rsid w:val="0073069B"/>
    <w:rsid w:val="00731318"/>
    <w:rsid w:val="0073154A"/>
    <w:rsid w:val="00731D0B"/>
    <w:rsid w:val="00731F1D"/>
    <w:rsid w:val="0073215E"/>
    <w:rsid w:val="0073233A"/>
    <w:rsid w:val="007323E6"/>
    <w:rsid w:val="00732F97"/>
    <w:rsid w:val="007336ED"/>
    <w:rsid w:val="00733934"/>
    <w:rsid w:val="00733978"/>
    <w:rsid w:val="007341B5"/>
    <w:rsid w:val="007347FA"/>
    <w:rsid w:val="00735028"/>
    <w:rsid w:val="007353A7"/>
    <w:rsid w:val="0073665C"/>
    <w:rsid w:val="007368F9"/>
    <w:rsid w:val="00736DAE"/>
    <w:rsid w:val="00737480"/>
    <w:rsid w:val="00737971"/>
    <w:rsid w:val="0074060B"/>
    <w:rsid w:val="007415C8"/>
    <w:rsid w:val="00741635"/>
    <w:rsid w:val="007417A7"/>
    <w:rsid w:val="00741F20"/>
    <w:rsid w:val="00741F68"/>
    <w:rsid w:val="007425AF"/>
    <w:rsid w:val="00742834"/>
    <w:rsid w:val="00742B75"/>
    <w:rsid w:val="00742CF7"/>
    <w:rsid w:val="00742EE3"/>
    <w:rsid w:val="007438B4"/>
    <w:rsid w:val="00744384"/>
    <w:rsid w:val="00744510"/>
    <w:rsid w:val="0074479E"/>
    <w:rsid w:val="00744AD5"/>
    <w:rsid w:val="00744E54"/>
    <w:rsid w:val="007454F6"/>
    <w:rsid w:val="00745526"/>
    <w:rsid w:val="00745C0A"/>
    <w:rsid w:val="00745C4A"/>
    <w:rsid w:val="00746AB6"/>
    <w:rsid w:val="00750262"/>
    <w:rsid w:val="00750669"/>
    <w:rsid w:val="00750699"/>
    <w:rsid w:val="007507D5"/>
    <w:rsid w:val="00750A26"/>
    <w:rsid w:val="00750E8A"/>
    <w:rsid w:val="0075134A"/>
    <w:rsid w:val="007517F2"/>
    <w:rsid w:val="00751A3E"/>
    <w:rsid w:val="00751FC1"/>
    <w:rsid w:val="007521C5"/>
    <w:rsid w:val="0075266D"/>
    <w:rsid w:val="0075269B"/>
    <w:rsid w:val="00753C87"/>
    <w:rsid w:val="00753CAB"/>
    <w:rsid w:val="007544A9"/>
    <w:rsid w:val="00754D72"/>
    <w:rsid w:val="00754DB4"/>
    <w:rsid w:val="00754ED0"/>
    <w:rsid w:val="0075500E"/>
    <w:rsid w:val="0075596C"/>
    <w:rsid w:val="007559F8"/>
    <w:rsid w:val="00755CF2"/>
    <w:rsid w:val="0075690E"/>
    <w:rsid w:val="007572CD"/>
    <w:rsid w:val="00757D41"/>
    <w:rsid w:val="0076024E"/>
    <w:rsid w:val="00760ADC"/>
    <w:rsid w:val="00762062"/>
    <w:rsid w:val="00762E9D"/>
    <w:rsid w:val="00762F87"/>
    <w:rsid w:val="00763D41"/>
    <w:rsid w:val="00764BAE"/>
    <w:rsid w:val="007653AC"/>
    <w:rsid w:val="007653E3"/>
    <w:rsid w:val="007657FE"/>
    <w:rsid w:val="00765FBB"/>
    <w:rsid w:val="0076629F"/>
    <w:rsid w:val="00766E73"/>
    <w:rsid w:val="00767121"/>
    <w:rsid w:val="00770226"/>
    <w:rsid w:val="00770C62"/>
    <w:rsid w:val="007714A7"/>
    <w:rsid w:val="007715B7"/>
    <w:rsid w:val="007719E3"/>
    <w:rsid w:val="00771E20"/>
    <w:rsid w:val="00772418"/>
    <w:rsid w:val="007726D4"/>
    <w:rsid w:val="00772B81"/>
    <w:rsid w:val="00773499"/>
    <w:rsid w:val="007737C8"/>
    <w:rsid w:val="007739CF"/>
    <w:rsid w:val="007744C2"/>
    <w:rsid w:val="007745B0"/>
    <w:rsid w:val="00774AD4"/>
    <w:rsid w:val="00774F7B"/>
    <w:rsid w:val="0077501E"/>
    <w:rsid w:val="0077519C"/>
    <w:rsid w:val="00775C3B"/>
    <w:rsid w:val="007761A8"/>
    <w:rsid w:val="00776D6E"/>
    <w:rsid w:val="007777E3"/>
    <w:rsid w:val="00777897"/>
    <w:rsid w:val="00780167"/>
    <w:rsid w:val="00780378"/>
    <w:rsid w:val="007820CF"/>
    <w:rsid w:val="0078219A"/>
    <w:rsid w:val="007821EB"/>
    <w:rsid w:val="007825B0"/>
    <w:rsid w:val="0078297C"/>
    <w:rsid w:val="00782EFF"/>
    <w:rsid w:val="0078310D"/>
    <w:rsid w:val="00783605"/>
    <w:rsid w:val="007849A0"/>
    <w:rsid w:val="00784F23"/>
    <w:rsid w:val="00784FD8"/>
    <w:rsid w:val="0078659C"/>
    <w:rsid w:val="00786C83"/>
    <w:rsid w:val="00786D6C"/>
    <w:rsid w:val="007874B5"/>
    <w:rsid w:val="00787592"/>
    <w:rsid w:val="00787749"/>
    <w:rsid w:val="007902B5"/>
    <w:rsid w:val="0079037E"/>
    <w:rsid w:val="00790538"/>
    <w:rsid w:val="007909F0"/>
    <w:rsid w:val="00790E1E"/>
    <w:rsid w:val="007912FA"/>
    <w:rsid w:val="0079183E"/>
    <w:rsid w:val="00791F0C"/>
    <w:rsid w:val="007928AD"/>
    <w:rsid w:val="00792D0C"/>
    <w:rsid w:val="00792D34"/>
    <w:rsid w:val="00792E09"/>
    <w:rsid w:val="00793552"/>
    <w:rsid w:val="007935C4"/>
    <w:rsid w:val="00793B18"/>
    <w:rsid w:val="00793C08"/>
    <w:rsid w:val="00795359"/>
    <w:rsid w:val="007955B0"/>
    <w:rsid w:val="00795ABB"/>
    <w:rsid w:val="00795BCA"/>
    <w:rsid w:val="00795F65"/>
    <w:rsid w:val="00796952"/>
    <w:rsid w:val="00796C57"/>
    <w:rsid w:val="00797268"/>
    <w:rsid w:val="00797656"/>
    <w:rsid w:val="007978A3"/>
    <w:rsid w:val="00797A3C"/>
    <w:rsid w:val="00797BA7"/>
    <w:rsid w:val="007A0276"/>
    <w:rsid w:val="007A0298"/>
    <w:rsid w:val="007A0577"/>
    <w:rsid w:val="007A05BB"/>
    <w:rsid w:val="007A0FE9"/>
    <w:rsid w:val="007A1039"/>
    <w:rsid w:val="007A11CF"/>
    <w:rsid w:val="007A1278"/>
    <w:rsid w:val="007A1BA1"/>
    <w:rsid w:val="007A1E47"/>
    <w:rsid w:val="007A1EAC"/>
    <w:rsid w:val="007A2534"/>
    <w:rsid w:val="007A2DF0"/>
    <w:rsid w:val="007A3A39"/>
    <w:rsid w:val="007A3FAA"/>
    <w:rsid w:val="007A4248"/>
    <w:rsid w:val="007A4799"/>
    <w:rsid w:val="007A491B"/>
    <w:rsid w:val="007A4A76"/>
    <w:rsid w:val="007A4B36"/>
    <w:rsid w:val="007A4E9F"/>
    <w:rsid w:val="007A52AC"/>
    <w:rsid w:val="007A54B2"/>
    <w:rsid w:val="007A5CFA"/>
    <w:rsid w:val="007A5E2D"/>
    <w:rsid w:val="007A6507"/>
    <w:rsid w:val="007A6B33"/>
    <w:rsid w:val="007A6B76"/>
    <w:rsid w:val="007A7B76"/>
    <w:rsid w:val="007B0362"/>
    <w:rsid w:val="007B03F3"/>
    <w:rsid w:val="007B08A7"/>
    <w:rsid w:val="007B0C44"/>
    <w:rsid w:val="007B13B0"/>
    <w:rsid w:val="007B1B26"/>
    <w:rsid w:val="007B2B70"/>
    <w:rsid w:val="007B2E92"/>
    <w:rsid w:val="007B34F5"/>
    <w:rsid w:val="007B3924"/>
    <w:rsid w:val="007B43D5"/>
    <w:rsid w:val="007B4BEC"/>
    <w:rsid w:val="007B4E1B"/>
    <w:rsid w:val="007B4F34"/>
    <w:rsid w:val="007B5673"/>
    <w:rsid w:val="007B5A5D"/>
    <w:rsid w:val="007B62E4"/>
    <w:rsid w:val="007B697A"/>
    <w:rsid w:val="007B6B4B"/>
    <w:rsid w:val="007B6BA7"/>
    <w:rsid w:val="007B7566"/>
    <w:rsid w:val="007B7644"/>
    <w:rsid w:val="007B7825"/>
    <w:rsid w:val="007C0540"/>
    <w:rsid w:val="007C0742"/>
    <w:rsid w:val="007C0833"/>
    <w:rsid w:val="007C0DD0"/>
    <w:rsid w:val="007C1806"/>
    <w:rsid w:val="007C1BCF"/>
    <w:rsid w:val="007C1D41"/>
    <w:rsid w:val="007C201F"/>
    <w:rsid w:val="007C2480"/>
    <w:rsid w:val="007C2755"/>
    <w:rsid w:val="007C27BB"/>
    <w:rsid w:val="007C2984"/>
    <w:rsid w:val="007C299F"/>
    <w:rsid w:val="007C2A60"/>
    <w:rsid w:val="007C31C9"/>
    <w:rsid w:val="007C358C"/>
    <w:rsid w:val="007C3BC5"/>
    <w:rsid w:val="007C4005"/>
    <w:rsid w:val="007C41C6"/>
    <w:rsid w:val="007C4299"/>
    <w:rsid w:val="007C4689"/>
    <w:rsid w:val="007C4979"/>
    <w:rsid w:val="007C5359"/>
    <w:rsid w:val="007C5D39"/>
    <w:rsid w:val="007C6233"/>
    <w:rsid w:val="007C6253"/>
    <w:rsid w:val="007C6BAB"/>
    <w:rsid w:val="007C70A8"/>
    <w:rsid w:val="007C7778"/>
    <w:rsid w:val="007C7905"/>
    <w:rsid w:val="007C795F"/>
    <w:rsid w:val="007C7BB5"/>
    <w:rsid w:val="007C7D19"/>
    <w:rsid w:val="007D0094"/>
    <w:rsid w:val="007D0424"/>
    <w:rsid w:val="007D0768"/>
    <w:rsid w:val="007D2384"/>
    <w:rsid w:val="007D291A"/>
    <w:rsid w:val="007D2B46"/>
    <w:rsid w:val="007D36C9"/>
    <w:rsid w:val="007D3CAF"/>
    <w:rsid w:val="007D553A"/>
    <w:rsid w:val="007D5B32"/>
    <w:rsid w:val="007D5D8C"/>
    <w:rsid w:val="007D63E1"/>
    <w:rsid w:val="007D679E"/>
    <w:rsid w:val="007D6A1C"/>
    <w:rsid w:val="007D6B7B"/>
    <w:rsid w:val="007D6ECA"/>
    <w:rsid w:val="007D7064"/>
    <w:rsid w:val="007D715E"/>
    <w:rsid w:val="007D71CE"/>
    <w:rsid w:val="007D758C"/>
    <w:rsid w:val="007D7773"/>
    <w:rsid w:val="007D7BCF"/>
    <w:rsid w:val="007D7BD5"/>
    <w:rsid w:val="007E0082"/>
    <w:rsid w:val="007E014F"/>
    <w:rsid w:val="007E072D"/>
    <w:rsid w:val="007E090C"/>
    <w:rsid w:val="007E0AD2"/>
    <w:rsid w:val="007E133F"/>
    <w:rsid w:val="007E2307"/>
    <w:rsid w:val="007E27A0"/>
    <w:rsid w:val="007E2B59"/>
    <w:rsid w:val="007E34CF"/>
    <w:rsid w:val="007E3A6F"/>
    <w:rsid w:val="007E3BE5"/>
    <w:rsid w:val="007E3E65"/>
    <w:rsid w:val="007E508E"/>
    <w:rsid w:val="007E5F75"/>
    <w:rsid w:val="007E63CA"/>
    <w:rsid w:val="007E6893"/>
    <w:rsid w:val="007E6DED"/>
    <w:rsid w:val="007E7650"/>
    <w:rsid w:val="007E7DDA"/>
    <w:rsid w:val="007F0072"/>
    <w:rsid w:val="007F05C3"/>
    <w:rsid w:val="007F0660"/>
    <w:rsid w:val="007F12CE"/>
    <w:rsid w:val="007F13EF"/>
    <w:rsid w:val="007F2BBA"/>
    <w:rsid w:val="007F2F21"/>
    <w:rsid w:val="007F354E"/>
    <w:rsid w:val="007F44D8"/>
    <w:rsid w:val="007F5631"/>
    <w:rsid w:val="007F58DF"/>
    <w:rsid w:val="007F6719"/>
    <w:rsid w:val="007F6AFA"/>
    <w:rsid w:val="007F73ED"/>
    <w:rsid w:val="00800062"/>
    <w:rsid w:val="00800CA8"/>
    <w:rsid w:val="00800D8D"/>
    <w:rsid w:val="00800EBE"/>
    <w:rsid w:val="00801096"/>
    <w:rsid w:val="00801347"/>
    <w:rsid w:val="008019E3"/>
    <w:rsid w:val="00801B9C"/>
    <w:rsid w:val="008026A8"/>
    <w:rsid w:val="0080413C"/>
    <w:rsid w:val="008048C6"/>
    <w:rsid w:val="008048CB"/>
    <w:rsid w:val="00805463"/>
    <w:rsid w:val="00805EC9"/>
    <w:rsid w:val="008060DA"/>
    <w:rsid w:val="0080622A"/>
    <w:rsid w:val="0080651F"/>
    <w:rsid w:val="00806C24"/>
    <w:rsid w:val="00807308"/>
    <w:rsid w:val="008075D1"/>
    <w:rsid w:val="00807BA9"/>
    <w:rsid w:val="00807C3A"/>
    <w:rsid w:val="0081070C"/>
    <w:rsid w:val="00810C5C"/>
    <w:rsid w:val="00811121"/>
    <w:rsid w:val="00811A1E"/>
    <w:rsid w:val="00811E42"/>
    <w:rsid w:val="00813247"/>
    <w:rsid w:val="00813CBC"/>
    <w:rsid w:val="008140F0"/>
    <w:rsid w:val="008148FD"/>
    <w:rsid w:val="00814AF7"/>
    <w:rsid w:val="00814DD5"/>
    <w:rsid w:val="00814E1B"/>
    <w:rsid w:val="00814E6A"/>
    <w:rsid w:val="00815189"/>
    <w:rsid w:val="008154DE"/>
    <w:rsid w:val="008159AA"/>
    <w:rsid w:val="008167F3"/>
    <w:rsid w:val="00816C7E"/>
    <w:rsid w:val="00816DFF"/>
    <w:rsid w:val="00816E97"/>
    <w:rsid w:val="00816F96"/>
    <w:rsid w:val="00817336"/>
    <w:rsid w:val="008175F9"/>
    <w:rsid w:val="00817903"/>
    <w:rsid w:val="00817E8C"/>
    <w:rsid w:val="0082027B"/>
    <w:rsid w:val="00820B23"/>
    <w:rsid w:val="008219F8"/>
    <w:rsid w:val="008220DD"/>
    <w:rsid w:val="008223E8"/>
    <w:rsid w:val="008239B5"/>
    <w:rsid w:val="0082405B"/>
    <w:rsid w:val="0082435C"/>
    <w:rsid w:val="00825399"/>
    <w:rsid w:val="0082541F"/>
    <w:rsid w:val="008263F4"/>
    <w:rsid w:val="0082661D"/>
    <w:rsid w:val="00826748"/>
    <w:rsid w:val="0082712B"/>
    <w:rsid w:val="0082745A"/>
    <w:rsid w:val="00827B4B"/>
    <w:rsid w:val="00830274"/>
    <w:rsid w:val="0083037E"/>
    <w:rsid w:val="00830ECE"/>
    <w:rsid w:val="0083166A"/>
    <w:rsid w:val="00831BBA"/>
    <w:rsid w:val="00831BCD"/>
    <w:rsid w:val="00831EFC"/>
    <w:rsid w:val="00832201"/>
    <w:rsid w:val="0083269F"/>
    <w:rsid w:val="00832FF7"/>
    <w:rsid w:val="008334D5"/>
    <w:rsid w:val="00833513"/>
    <w:rsid w:val="00833B08"/>
    <w:rsid w:val="00833C21"/>
    <w:rsid w:val="00833FE0"/>
    <w:rsid w:val="00834414"/>
    <w:rsid w:val="00834F90"/>
    <w:rsid w:val="00835157"/>
    <w:rsid w:val="008352EA"/>
    <w:rsid w:val="008361CD"/>
    <w:rsid w:val="00836260"/>
    <w:rsid w:val="00836882"/>
    <w:rsid w:val="00837130"/>
    <w:rsid w:val="00837135"/>
    <w:rsid w:val="00837366"/>
    <w:rsid w:val="00837D76"/>
    <w:rsid w:val="0084097B"/>
    <w:rsid w:val="00840990"/>
    <w:rsid w:val="00841C22"/>
    <w:rsid w:val="0084213F"/>
    <w:rsid w:val="008425FB"/>
    <w:rsid w:val="00843132"/>
    <w:rsid w:val="0084322D"/>
    <w:rsid w:val="00844049"/>
    <w:rsid w:val="00844ADC"/>
    <w:rsid w:val="008456AB"/>
    <w:rsid w:val="00845726"/>
    <w:rsid w:val="00845AD3"/>
    <w:rsid w:val="008462F9"/>
    <w:rsid w:val="00846FF1"/>
    <w:rsid w:val="00847071"/>
    <w:rsid w:val="00847B09"/>
    <w:rsid w:val="00850240"/>
    <w:rsid w:val="00850413"/>
    <w:rsid w:val="00850430"/>
    <w:rsid w:val="0085121A"/>
    <w:rsid w:val="00851495"/>
    <w:rsid w:val="00851BDE"/>
    <w:rsid w:val="00852605"/>
    <w:rsid w:val="00852D56"/>
    <w:rsid w:val="0085301D"/>
    <w:rsid w:val="008540D8"/>
    <w:rsid w:val="008542EC"/>
    <w:rsid w:val="008548EC"/>
    <w:rsid w:val="00854DF7"/>
    <w:rsid w:val="00854E96"/>
    <w:rsid w:val="00854FEC"/>
    <w:rsid w:val="0085556B"/>
    <w:rsid w:val="00855E9B"/>
    <w:rsid w:val="00856FBD"/>
    <w:rsid w:val="00860D16"/>
    <w:rsid w:val="00861104"/>
    <w:rsid w:val="00861C66"/>
    <w:rsid w:val="00861DE4"/>
    <w:rsid w:val="00861F20"/>
    <w:rsid w:val="008621A0"/>
    <w:rsid w:val="0086272D"/>
    <w:rsid w:val="00862B26"/>
    <w:rsid w:val="008633D3"/>
    <w:rsid w:val="00864B79"/>
    <w:rsid w:val="00865A58"/>
    <w:rsid w:val="008662E8"/>
    <w:rsid w:val="008669E3"/>
    <w:rsid w:val="00867050"/>
    <w:rsid w:val="008672E7"/>
    <w:rsid w:val="00867B14"/>
    <w:rsid w:val="0087017F"/>
    <w:rsid w:val="00870890"/>
    <w:rsid w:val="008709CA"/>
    <w:rsid w:val="00870A53"/>
    <w:rsid w:val="00870C79"/>
    <w:rsid w:val="00870E25"/>
    <w:rsid w:val="00871AD6"/>
    <w:rsid w:val="00871D4A"/>
    <w:rsid w:val="00871F21"/>
    <w:rsid w:val="008728BA"/>
    <w:rsid w:val="0087347E"/>
    <w:rsid w:val="008744DD"/>
    <w:rsid w:val="00874C82"/>
    <w:rsid w:val="00875149"/>
    <w:rsid w:val="00875A7E"/>
    <w:rsid w:val="00875ABB"/>
    <w:rsid w:val="00875CFF"/>
    <w:rsid w:val="00876A9A"/>
    <w:rsid w:val="00876D2D"/>
    <w:rsid w:val="008770DB"/>
    <w:rsid w:val="00877136"/>
    <w:rsid w:val="0087786E"/>
    <w:rsid w:val="00880686"/>
    <w:rsid w:val="00880C0B"/>
    <w:rsid w:val="00881166"/>
    <w:rsid w:val="00881785"/>
    <w:rsid w:val="00881B8A"/>
    <w:rsid w:val="0088267B"/>
    <w:rsid w:val="00882E66"/>
    <w:rsid w:val="00883EC5"/>
    <w:rsid w:val="008849FF"/>
    <w:rsid w:val="00884B1D"/>
    <w:rsid w:val="00884EB0"/>
    <w:rsid w:val="00884F6E"/>
    <w:rsid w:val="008864F7"/>
    <w:rsid w:val="00886BDB"/>
    <w:rsid w:val="00886F62"/>
    <w:rsid w:val="00886F81"/>
    <w:rsid w:val="0088705B"/>
    <w:rsid w:val="00887083"/>
    <w:rsid w:val="008901DA"/>
    <w:rsid w:val="008907DF"/>
    <w:rsid w:val="00890BC5"/>
    <w:rsid w:val="008911B5"/>
    <w:rsid w:val="00891F5A"/>
    <w:rsid w:val="0089251A"/>
    <w:rsid w:val="00892930"/>
    <w:rsid w:val="00892E2A"/>
    <w:rsid w:val="00894509"/>
    <w:rsid w:val="00895351"/>
    <w:rsid w:val="00895640"/>
    <w:rsid w:val="0089623C"/>
    <w:rsid w:val="00896F25"/>
    <w:rsid w:val="00897588"/>
    <w:rsid w:val="008A09F2"/>
    <w:rsid w:val="008A0A61"/>
    <w:rsid w:val="008A0B55"/>
    <w:rsid w:val="008A0C5D"/>
    <w:rsid w:val="008A129D"/>
    <w:rsid w:val="008A153B"/>
    <w:rsid w:val="008A1CB8"/>
    <w:rsid w:val="008A21A3"/>
    <w:rsid w:val="008A279B"/>
    <w:rsid w:val="008A2A3B"/>
    <w:rsid w:val="008A2C31"/>
    <w:rsid w:val="008A310D"/>
    <w:rsid w:val="008A321D"/>
    <w:rsid w:val="008A33AE"/>
    <w:rsid w:val="008A379B"/>
    <w:rsid w:val="008A3B42"/>
    <w:rsid w:val="008A4059"/>
    <w:rsid w:val="008A40C4"/>
    <w:rsid w:val="008A4EC2"/>
    <w:rsid w:val="008A53AD"/>
    <w:rsid w:val="008A5423"/>
    <w:rsid w:val="008A562B"/>
    <w:rsid w:val="008A7EBA"/>
    <w:rsid w:val="008B0400"/>
    <w:rsid w:val="008B0C08"/>
    <w:rsid w:val="008B0FB4"/>
    <w:rsid w:val="008B10A6"/>
    <w:rsid w:val="008B2378"/>
    <w:rsid w:val="008B2405"/>
    <w:rsid w:val="008B249E"/>
    <w:rsid w:val="008B2765"/>
    <w:rsid w:val="008B318C"/>
    <w:rsid w:val="008B35FF"/>
    <w:rsid w:val="008B4617"/>
    <w:rsid w:val="008B462F"/>
    <w:rsid w:val="008B4830"/>
    <w:rsid w:val="008B4C76"/>
    <w:rsid w:val="008B4D08"/>
    <w:rsid w:val="008B4D87"/>
    <w:rsid w:val="008B4D94"/>
    <w:rsid w:val="008B543D"/>
    <w:rsid w:val="008B545C"/>
    <w:rsid w:val="008B57F9"/>
    <w:rsid w:val="008B5CEB"/>
    <w:rsid w:val="008B6ACF"/>
    <w:rsid w:val="008B6E82"/>
    <w:rsid w:val="008C0311"/>
    <w:rsid w:val="008C0500"/>
    <w:rsid w:val="008C0546"/>
    <w:rsid w:val="008C082A"/>
    <w:rsid w:val="008C0DAC"/>
    <w:rsid w:val="008C15E9"/>
    <w:rsid w:val="008C1616"/>
    <w:rsid w:val="008C181B"/>
    <w:rsid w:val="008C2F30"/>
    <w:rsid w:val="008C3F64"/>
    <w:rsid w:val="008C40CC"/>
    <w:rsid w:val="008C567E"/>
    <w:rsid w:val="008C5765"/>
    <w:rsid w:val="008C5769"/>
    <w:rsid w:val="008C5DD3"/>
    <w:rsid w:val="008C5ECD"/>
    <w:rsid w:val="008C630F"/>
    <w:rsid w:val="008C6372"/>
    <w:rsid w:val="008C6C75"/>
    <w:rsid w:val="008C6D82"/>
    <w:rsid w:val="008C7C19"/>
    <w:rsid w:val="008C7F09"/>
    <w:rsid w:val="008D073A"/>
    <w:rsid w:val="008D07CA"/>
    <w:rsid w:val="008D183C"/>
    <w:rsid w:val="008D1C55"/>
    <w:rsid w:val="008D2611"/>
    <w:rsid w:val="008D26A1"/>
    <w:rsid w:val="008D279A"/>
    <w:rsid w:val="008D2C13"/>
    <w:rsid w:val="008D2CCA"/>
    <w:rsid w:val="008D33ED"/>
    <w:rsid w:val="008D35C7"/>
    <w:rsid w:val="008D3702"/>
    <w:rsid w:val="008D3B76"/>
    <w:rsid w:val="008D3E55"/>
    <w:rsid w:val="008D4190"/>
    <w:rsid w:val="008D5395"/>
    <w:rsid w:val="008D649B"/>
    <w:rsid w:val="008D6971"/>
    <w:rsid w:val="008D697D"/>
    <w:rsid w:val="008D6A5E"/>
    <w:rsid w:val="008D6DA8"/>
    <w:rsid w:val="008D70E4"/>
    <w:rsid w:val="008D726E"/>
    <w:rsid w:val="008D74CC"/>
    <w:rsid w:val="008D75C6"/>
    <w:rsid w:val="008E0127"/>
    <w:rsid w:val="008E015A"/>
    <w:rsid w:val="008E05C9"/>
    <w:rsid w:val="008E0B76"/>
    <w:rsid w:val="008E0FFC"/>
    <w:rsid w:val="008E1808"/>
    <w:rsid w:val="008E1BBF"/>
    <w:rsid w:val="008E1EE0"/>
    <w:rsid w:val="008E2414"/>
    <w:rsid w:val="008E2976"/>
    <w:rsid w:val="008E2E50"/>
    <w:rsid w:val="008E3048"/>
    <w:rsid w:val="008E314F"/>
    <w:rsid w:val="008E3CA7"/>
    <w:rsid w:val="008E49B8"/>
    <w:rsid w:val="008E4C76"/>
    <w:rsid w:val="008E5B92"/>
    <w:rsid w:val="008E60A4"/>
    <w:rsid w:val="008E6213"/>
    <w:rsid w:val="008E6713"/>
    <w:rsid w:val="008E6D3F"/>
    <w:rsid w:val="008F003C"/>
    <w:rsid w:val="008F0041"/>
    <w:rsid w:val="008F1222"/>
    <w:rsid w:val="008F128F"/>
    <w:rsid w:val="008F18B1"/>
    <w:rsid w:val="008F2A81"/>
    <w:rsid w:val="008F31F6"/>
    <w:rsid w:val="008F33B1"/>
    <w:rsid w:val="008F4908"/>
    <w:rsid w:val="008F495C"/>
    <w:rsid w:val="008F49B3"/>
    <w:rsid w:val="008F4E0E"/>
    <w:rsid w:val="008F5DEF"/>
    <w:rsid w:val="008F6A46"/>
    <w:rsid w:val="008F706A"/>
    <w:rsid w:val="008F7328"/>
    <w:rsid w:val="008F7896"/>
    <w:rsid w:val="008F7AEE"/>
    <w:rsid w:val="008F7B86"/>
    <w:rsid w:val="009008B7"/>
    <w:rsid w:val="00900A20"/>
    <w:rsid w:val="00900BE9"/>
    <w:rsid w:val="00900FC7"/>
    <w:rsid w:val="0090130F"/>
    <w:rsid w:val="00902486"/>
    <w:rsid w:val="009033B1"/>
    <w:rsid w:val="00903B2B"/>
    <w:rsid w:val="0090445D"/>
    <w:rsid w:val="00904C98"/>
    <w:rsid w:val="00904DBF"/>
    <w:rsid w:val="0090533F"/>
    <w:rsid w:val="00905CB8"/>
    <w:rsid w:val="0090635A"/>
    <w:rsid w:val="009069D7"/>
    <w:rsid w:val="0090742F"/>
    <w:rsid w:val="0090776C"/>
    <w:rsid w:val="00907F73"/>
    <w:rsid w:val="00910328"/>
    <w:rsid w:val="00910641"/>
    <w:rsid w:val="00910D8B"/>
    <w:rsid w:val="0091144D"/>
    <w:rsid w:val="00911C1D"/>
    <w:rsid w:val="009128BF"/>
    <w:rsid w:val="00913860"/>
    <w:rsid w:val="00913D76"/>
    <w:rsid w:val="00914233"/>
    <w:rsid w:val="00914416"/>
    <w:rsid w:val="009149E2"/>
    <w:rsid w:val="0091513A"/>
    <w:rsid w:val="009154AA"/>
    <w:rsid w:val="009157A8"/>
    <w:rsid w:val="009157E8"/>
    <w:rsid w:val="00915B5E"/>
    <w:rsid w:val="00915D20"/>
    <w:rsid w:val="009172B4"/>
    <w:rsid w:val="00920F58"/>
    <w:rsid w:val="0092124E"/>
    <w:rsid w:val="00921AF7"/>
    <w:rsid w:val="00923E45"/>
    <w:rsid w:val="0092478A"/>
    <w:rsid w:val="0092504A"/>
    <w:rsid w:val="00925B3F"/>
    <w:rsid w:val="0092639C"/>
    <w:rsid w:val="00926900"/>
    <w:rsid w:val="009269C7"/>
    <w:rsid w:val="00926B98"/>
    <w:rsid w:val="00926BD0"/>
    <w:rsid w:val="00926FD9"/>
    <w:rsid w:val="009270E1"/>
    <w:rsid w:val="00930187"/>
    <w:rsid w:val="00930211"/>
    <w:rsid w:val="00930F17"/>
    <w:rsid w:val="00931E0E"/>
    <w:rsid w:val="00931E51"/>
    <w:rsid w:val="00932BE6"/>
    <w:rsid w:val="00933375"/>
    <w:rsid w:val="00934E81"/>
    <w:rsid w:val="00935D08"/>
    <w:rsid w:val="009360A5"/>
    <w:rsid w:val="00936196"/>
    <w:rsid w:val="009364F6"/>
    <w:rsid w:val="00936555"/>
    <w:rsid w:val="0093680B"/>
    <w:rsid w:val="00936C97"/>
    <w:rsid w:val="0093726B"/>
    <w:rsid w:val="009373B3"/>
    <w:rsid w:val="00937776"/>
    <w:rsid w:val="00937CB6"/>
    <w:rsid w:val="009404B9"/>
    <w:rsid w:val="0094068B"/>
    <w:rsid w:val="00940DD8"/>
    <w:rsid w:val="00940E5E"/>
    <w:rsid w:val="0094113E"/>
    <w:rsid w:val="00941627"/>
    <w:rsid w:val="00941806"/>
    <w:rsid w:val="00941B0C"/>
    <w:rsid w:val="00942219"/>
    <w:rsid w:val="009422CE"/>
    <w:rsid w:val="00942399"/>
    <w:rsid w:val="00942C3E"/>
    <w:rsid w:val="00942DF8"/>
    <w:rsid w:val="009436B7"/>
    <w:rsid w:val="00943CB6"/>
    <w:rsid w:val="00944227"/>
    <w:rsid w:val="00944B6E"/>
    <w:rsid w:val="00945B2A"/>
    <w:rsid w:val="00945B3F"/>
    <w:rsid w:val="009470FB"/>
    <w:rsid w:val="009473CC"/>
    <w:rsid w:val="00947AD4"/>
    <w:rsid w:val="00947C45"/>
    <w:rsid w:val="00947D98"/>
    <w:rsid w:val="00950615"/>
    <w:rsid w:val="009506E0"/>
    <w:rsid w:val="009509E2"/>
    <w:rsid w:val="00950B98"/>
    <w:rsid w:val="00950FFC"/>
    <w:rsid w:val="009512BB"/>
    <w:rsid w:val="00951B8C"/>
    <w:rsid w:val="0095291D"/>
    <w:rsid w:val="00952A83"/>
    <w:rsid w:val="00952C97"/>
    <w:rsid w:val="0095386A"/>
    <w:rsid w:val="00954157"/>
    <w:rsid w:val="00954671"/>
    <w:rsid w:val="00954CDB"/>
    <w:rsid w:val="00954F03"/>
    <w:rsid w:val="00954F14"/>
    <w:rsid w:val="00955014"/>
    <w:rsid w:val="009551A6"/>
    <w:rsid w:val="009552FF"/>
    <w:rsid w:val="00955355"/>
    <w:rsid w:val="00955677"/>
    <w:rsid w:val="009559E3"/>
    <w:rsid w:val="00956D3E"/>
    <w:rsid w:val="0095740A"/>
    <w:rsid w:val="0095791E"/>
    <w:rsid w:val="00957C03"/>
    <w:rsid w:val="00957C4A"/>
    <w:rsid w:val="00957CE7"/>
    <w:rsid w:val="00960065"/>
    <w:rsid w:val="009604A5"/>
    <w:rsid w:val="009611BD"/>
    <w:rsid w:val="00961FDA"/>
    <w:rsid w:val="00962087"/>
    <w:rsid w:val="00962360"/>
    <w:rsid w:val="009630D5"/>
    <w:rsid w:val="00963640"/>
    <w:rsid w:val="009637D4"/>
    <w:rsid w:val="00963812"/>
    <w:rsid w:val="00963A38"/>
    <w:rsid w:val="00964D9B"/>
    <w:rsid w:val="0096582D"/>
    <w:rsid w:val="009660CF"/>
    <w:rsid w:val="0096673C"/>
    <w:rsid w:val="00966BA4"/>
    <w:rsid w:val="00966BB5"/>
    <w:rsid w:val="0096708B"/>
    <w:rsid w:val="0096763B"/>
    <w:rsid w:val="00970041"/>
    <w:rsid w:val="009700A9"/>
    <w:rsid w:val="00970B2E"/>
    <w:rsid w:val="0097156C"/>
    <w:rsid w:val="0097162F"/>
    <w:rsid w:val="00971F03"/>
    <w:rsid w:val="009726F2"/>
    <w:rsid w:val="00972B65"/>
    <w:rsid w:val="00972BAD"/>
    <w:rsid w:val="00972D51"/>
    <w:rsid w:val="009733B7"/>
    <w:rsid w:val="0097381F"/>
    <w:rsid w:val="00973F07"/>
    <w:rsid w:val="00974257"/>
    <w:rsid w:val="00974297"/>
    <w:rsid w:val="009753DF"/>
    <w:rsid w:val="00975C71"/>
    <w:rsid w:val="00976038"/>
    <w:rsid w:val="0097648D"/>
    <w:rsid w:val="00976FD2"/>
    <w:rsid w:val="00977062"/>
    <w:rsid w:val="00977988"/>
    <w:rsid w:val="00977C61"/>
    <w:rsid w:val="009800B1"/>
    <w:rsid w:val="0098076F"/>
    <w:rsid w:val="00980D20"/>
    <w:rsid w:val="0098102C"/>
    <w:rsid w:val="009814FD"/>
    <w:rsid w:val="009819EA"/>
    <w:rsid w:val="009820ED"/>
    <w:rsid w:val="0098277E"/>
    <w:rsid w:val="009833A8"/>
    <w:rsid w:val="00983427"/>
    <w:rsid w:val="009834DE"/>
    <w:rsid w:val="00983C60"/>
    <w:rsid w:val="00984185"/>
    <w:rsid w:val="00984386"/>
    <w:rsid w:val="00984984"/>
    <w:rsid w:val="009851B4"/>
    <w:rsid w:val="0098582B"/>
    <w:rsid w:val="009859AF"/>
    <w:rsid w:val="00986160"/>
    <w:rsid w:val="0098638C"/>
    <w:rsid w:val="00986992"/>
    <w:rsid w:val="009903F3"/>
    <w:rsid w:val="00990AE6"/>
    <w:rsid w:val="00990E0F"/>
    <w:rsid w:val="0099172A"/>
    <w:rsid w:val="00991977"/>
    <w:rsid w:val="00991DCA"/>
    <w:rsid w:val="00992DBA"/>
    <w:rsid w:val="00993314"/>
    <w:rsid w:val="00994626"/>
    <w:rsid w:val="009951B5"/>
    <w:rsid w:val="00995274"/>
    <w:rsid w:val="009959B7"/>
    <w:rsid w:val="00996DD0"/>
    <w:rsid w:val="00997412"/>
    <w:rsid w:val="00997A28"/>
    <w:rsid w:val="009A0C63"/>
    <w:rsid w:val="009A0E5B"/>
    <w:rsid w:val="009A0E93"/>
    <w:rsid w:val="009A10B8"/>
    <w:rsid w:val="009A212B"/>
    <w:rsid w:val="009A31D2"/>
    <w:rsid w:val="009A35EC"/>
    <w:rsid w:val="009A3691"/>
    <w:rsid w:val="009A4AF6"/>
    <w:rsid w:val="009A52FA"/>
    <w:rsid w:val="009A5CB7"/>
    <w:rsid w:val="009A5E63"/>
    <w:rsid w:val="009A61A3"/>
    <w:rsid w:val="009A6A8B"/>
    <w:rsid w:val="009A6BBA"/>
    <w:rsid w:val="009B00CC"/>
    <w:rsid w:val="009B051E"/>
    <w:rsid w:val="009B05C9"/>
    <w:rsid w:val="009B0C4E"/>
    <w:rsid w:val="009B1216"/>
    <w:rsid w:val="009B1360"/>
    <w:rsid w:val="009B1479"/>
    <w:rsid w:val="009B2609"/>
    <w:rsid w:val="009B291E"/>
    <w:rsid w:val="009B322A"/>
    <w:rsid w:val="009B338A"/>
    <w:rsid w:val="009B371F"/>
    <w:rsid w:val="009B3908"/>
    <w:rsid w:val="009B3F87"/>
    <w:rsid w:val="009B4101"/>
    <w:rsid w:val="009B498E"/>
    <w:rsid w:val="009B5383"/>
    <w:rsid w:val="009B5677"/>
    <w:rsid w:val="009B5D35"/>
    <w:rsid w:val="009B629E"/>
    <w:rsid w:val="009B638F"/>
    <w:rsid w:val="009B6898"/>
    <w:rsid w:val="009B7168"/>
    <w:rsid w:val="009B734D"/>
    <w:rsid w:val="009B76AF"/>
    <w:rsid w:val="009B7B71"/>
    <w:rsid w:val="009C06F1"/>
    <w:rsid w:val="009C0A24"/>
    <w:rsid w:val="009C1A86"/>
    <w:rsid w:val="009C1AB7"/>
    <w:rsid w:val="009C311F"/>
    <w:rsid w:val="009C3B2A"/>
    <w:rsid w:val="009C4349"/>
    <w:rsid w:val="009C4581"/>
    <w:rsid w:val="009C4897"/>
    <w:rsid w:val="009C50DE"/>
    <w:rsid w:val="009C57B4"/>
    <w:rsid w:val="009C6444"/>
    <w:rsid w:val="009C673E"/>
    <w:rsid w:val="009C6896"/>
    <w:rsid w:val="009C6908"/>
    <w:rsid w:val="009C6945"/>
    <w:rsid w:val="009C6BAD"/>
    <w:rsid w:val="009C76D2"/>
    <w:rsid w:val="009C794D"/>
    <w:rsid w:val="009C7A29"/>
    <w:rsid w:val="009D037B"/>
    <w:rsid w:val="009D0A4E"/>
    <w:rsid w:val="009D13B3"/>
    <w:rsid w:val="009D1504"/>
    <w:rsid w:val="009D1D03"/>
    <w:rsid w:val="009D25F5"/>
    <w:rsid w:val="009D35CA"/>
    <w:rsid w:val="009D37F3"/>
    <w:rsid w:val="009D481C"/>
    <w:rsid w:val="009D4A94"/>
    <w:rsid w:val="009D4B6C"/>
    <w:rsid w:val="009D4F34"/>
    <w:rsid w:val="009D52FF"/>
    <w:rsid w:val="009D7343"/>
    <w:rsid w:val="009D7347"/>
    <w:rsid w:val="009D7690"/>
    <w:rsid w:val="009D799C"/>
    <w:rsid w:val="009D7CE3"/>
    <w:rsid w:val="009E0AE6"/>
    <w:rsid w:val="009E0E6B"/>
    <w:rsid w:val="009E11CF"/>
    <w:rsid w:val="009E14B2"/>
    <w:rsid w:val="009E16D0"/>
    <w:rsid w:val="009E3C51"/>
    <w:rsid w:val="009E3D43"/>
    <w:rsid w:val="009E411B"/>
    <w:rsid w:val="009E451D"/>
    <w:rsid w:val="009E5885"/>
    <w:rsid w:val="009E5F48"/>
    <w:rsid w:val="009E621B"/>
    <w:rsid w:val="009E70B4"/>
    <w:rsid w:val="009E7256"/>
    <w:rsid w:val="009E72ED"/>
    <w:rsid w:val="009E7348"/>
    <w:rsid w:val="009F0B5D"/>
    <w:rsid w:val="009F1CC2"/>
    <w:rsid w:val="009F1D01"/>
    <w:rsid w:val="009F2409"/>
    <w:rsid w:val="009F2608"/>
    <w:rsid w:val="009F29AD"/>
    <w:rsid w:val="009F3022"/>
    <w:rsid w:val="009F3369"/>
    <w:rsid w:val="009F3506"/>
    <w:rsid w:val="009F35D4"/>
    <w:rsid w:val="009F4ED5"/>
    <w:rsid w:val="009F4F39"/>
    <w:rsid w:val="009F4FFC"/>
    <w:rsid w:val="009F50D8"/>
    <w:rsid w:val="009F5168"/>
    <w:rsid w:val="009F5412"/>
    <w:rsid w:val="009F63E2"/>
    <w:rsid w:val="009F69B1"/>
    <w:rsid w:val="009F6A77"/>
    <w:rsid w:val="009F78EA"/>
    <w:rsid w:val="00A00319"/>
    <w:rsid w:val="00A02129"/>
    <w:rsid w:val="00A021DF"/>
    <w:rsid w:val="00A021F7"/>
    <w:rsid w:val="00A02CC3"/>
    <w:rsid w:val="00A03E13"/>
    <w:rsid w:val="00A047FC"/>
    <w:rsid w:val="00A04C58"/>
    <w:rsid w:val="00A04D85"/>
    <w:rsid w:val="00A04DC8"/>
    <w:rsid w:val="00A04F1C"/>
    <w:rsid w:val="00A055A5"/>
    <w:rsid w:val="00A0577B"/>
    <w:rsid w:val="00A05967"/>
    <w:rsid w:val="00A05B26"/>
    <w:rsid w:val="00A05BDC"/>
    <w:rsid w:val="00A05C88"/>
    <w:rsid w:val="00A06A4B"/>
    <w:rsid w:val="00A07C39"/>
    <w:rsid w:val="00A101ED"/>
    <w:rsid w:val="00A10316"/>
    <w:rsid w:val="00A10927"/>
    <w:rsid w:val="00A10A85"/>
    <w:rsid w:val="00A1339B"/>
    <w:rsid w:val="00A13FEA"/>
    <w:rsid w:val="00A158A7"/>
    <w:rsid w:val="00A168CB"/>
    <w:rsid w:val="00A16BE1"/>
    <w:rsid w:val="00A16D69"/>
    <w:rsid w:val="00A1703C"/>
    <w:rsid w:val="00A172F0"/>
    <w:rsid w:val="00A1759B"/>
    <w:rsid w:val="00A202B3"/>
    <w:rsid w:val="00A20341"/>
    <w:rsid w:val="00A2046B"/>
    <w:rsid w:val="00A2079C"/>
    <w:rsid w:val="00A208B5"/>
    <w:rsid w:val="00A20A14"/>
    <w:rsid w:val="00A20C30"/>
    <w:rsid w:val="00A215A3"/>
    <w:rsid w:val="00A224D0"/>
    <w:rsid w:val="00A22626"/>
    <w:rsid w:val="00A2270F"/>
    <w:rsid w:val="00A22A49"/>
    <w:rsid w:val="00A22E38"/>
    <w:rsid w:val="00A233DD"/>
    <w:rsid w:val="00A2377C"/>
    <w:rsid w:val="00A237CB"/>
    <w:rsid w:val="00A24EC6"/>
    <w:rsid w:val="00A25320"/>
    <w:rsid w:val="00A264AE"/>
    <w:rsid w:val="00A27C94"/>
    <w:rsid w:val="00A27D9E"/>
    <w:rsid w:val="00A30704"/>
    <w:rsid w:val="00A30DE2"/>
    <w:rsid w:val="00A310C4"/>
    <w:rsid w:val="00A311C5"/>
    <w:rsid w:val="00A318E2"/>
    <w:rsid w:val="00A31BA0"/>
    <w:rsid w:val="00A31ED4"/>
    <w:rsid w:val="00A3247C"/>
    <w:rsid w:val="00A32574"/>
    <w:rsid w:val="00A327C3"/>
    <w:rsid w:val="00A32C0B"/>
    <w:rsid w:val="00A32C42"/>
    <w:rsid w:val="00A32EB9"/>
    <w:rsid w:val="00A33212"/>
    <w:rsid w:val="00A33549"/>
    <w:rsid w:val="00A33970"/>
    <w:rsid w:val="00A34248"/>
    <w:rsid w:val="00A3442F"/>
    <w:rsid w:val="00A3445D"/>
    <w:rsid w:val="00A3467C"/>
    <w:rsid w:val="00A34C7C"/>
    <w:rsid w:val="00A34DE5"/>
    <w:rsid w:val="00A3500D"/>
    <w:rsid w:val="00A3515A"/>
    <w:rsid w:val="00A3533F"/>
    <w:rsid w:val="00A3559D"/>
    <w:rsid w:val="00A35EA2"/>
    <w:rsid w:val="00A36318"/>
    <w:rsid w:val="00A3650A"/>
    <w:rsid w:val="00A37886"/>
    <w:rsid w:val="00A40261"/>
    <w:rsid w:val="00A4028A"/>
    <w:rsid w:val="00A40954"/>
    <w:rsid w:val="00A40C49"/>
    <w:rsid w:val="00A40D84"/>
    <w:rsid w:val="00A41748"/>
    <w:rsid w:val="00A426FA"/>
    <w:rsid w:val="00A42E26"/>
    <w:rsid w:val="00A431F8"/>
    <w:rsid w:val="00A44352"/>
    <w:rsid w:val="00A44A28"/>
    <w:rsid w:val="00A451DD"/>
    <w:rsid w:val="00A45C77"/>
    <w:rsid w:val="00A45D9D"/>
    <w:rsid w:val="00A46559"/>
    <w:rsid w:val="00A46F3E"/>
    <w:rsid w:val="00A5055B"/>
    <w:rsid w:val="00A517D2"/>
    <w:rsid w:val="00A51839"/>
    <w:rsid w:val="00A5187F"/>
    <w:rsid w:val="00A522BA"/>
    <w:rsid w:val="00A52A66"/>
    <w:rsid w:val="00A52CEB"/>
    <w:rsid w:val="00A52FD3"/>
    <w:rsid w:val="00A53052"/>
    <w:rsid w:val="00A53611"/>
    <w:rsid w:val="00A53726"/>
    <w:rsid w:val="00A537C8"/>
    <w:rsid w:val="00A53C9D"/>
    <w:rsid w:val="00A53F6D"/>
    <w:rsid w:val="00A540F4"/>
    <w:rsid w:val="00A54357"/>
    <w:rsid w:val="00A54488"/>
    <w:rsid w:val="00A545F9"/>
    <w:rsid w:val="00A54751"/>
    <w:rsid w:val="00A548FC"/>
    <w:rsid w:val="00A552E1"/>
    <w:rsid w:val="00A5546F"/>
    <w:rsid w:val="00A5565B"/>
    <w:rsid w:val="00A55674"/>
    <w:rsid w:val="00A558A9"/>
    <w:rsid w:val="00A5608E"/>
    <w:rsid w:val="00A569BD"/>
    <w:rsid w:val="00A57548"/>
    <w:rsid w:val="00A57DC4"/>
    <w:rsid w:val="00A607DD"/>
    <w:rsid w:val="00A60C70"/>
    <w:rsid w:val="00A60D65"/>
    <w:rsid w:val="00A60F22"/>
    <w:rsid w:val="00A61DBA"/>
    <w:rsid w:val="00A628B8"/>
    <w:rsid w:val="00A629F1"/>
    <w:rsid w:val="00A62A0E"/>
    <w:rsid w:val="00A631E7"/>
    <w:rsid w:val="00A644CB"/>
    <w:rsid w:val="00A64871"/>
    <w:rsid w:val="00A64D4B"/>
    <w:rsid w:val="00A6532D"/>
    <w:rsid w:val="00A6587E"/>
    <w:rsid w:val="00A65E7B"/>
    <w:rsid w:val="00A66028"/>
    <w:rsid w:val="00A66AB5"/>
    <w:rsid w:val="00A675AA"/>
    <w:rsid w:val="00A708D9"/>
    <w:rsid w:val="00A709D3"/>
    <w:rsid w:val="00A718B2"/>
    <w:rsid w:val="00A71FFF"/>
    <w:rsid w:val="00A73189"/>
    <w:rsid w:val="00A733E5"/>
    <w:rsid w:val="00A73B3A"/>
    <w:rsid w:val="00A746C5"/>
    <w:rsid w:val="00A74A4E"/>
    <w:rsid w:val="00A75169"/>
    <w:rsid w:val="00A755E0"/>
    <w:rsid w:val="00A769E7"/>
    <w:rsid w:val="00A76ED1"/>
    <w:rsid w:val="00A76FA8"/>
    <w:rsid w:val="00A775FF"/>
    <w:rsid w:val="00A77DCC"/>
    <w:rsid w:val="00A77E93"/>
    <w:rsid w:val="00A8063B"/>
    <w:rsid w:val="00A809C2"/>
    <w:rsid w:val="00A80C75"/>
    <w:rsid w:val="00A8163F"/>
    <w:rsid w:val="00A81F03"/>
    <w:rsid w:val="00A82328"/>
    <w:rsid w:val="00A8243E"/>
    <w:rsid w:val="00A82615"/>
    <w:rsid w:val="00A8285F"/>
    <w:rsid w:val="00A82A4D"/>
    <w:rsid w:val="00A836A3"/>
    <w:rsid w:val="00A840EA"/>
    <w:rsid w:val="00A84289"/>
    <w:rsid w:val="00A8521C"/>
    <w:rsid w:val="00A854BC"/>
    <w:rsid w:val="00A8563C"/>
    <w:rsid w:val="00A85999"/>
    <w:rsid w:val="00A85A0E"/>
    <w:rsid w:val="00A85A87"/>
    <w:rsid w:val="00A85CF5"/>
    <w:rsid w:val="00A85E74"/>
    <w:rsid w:val="00A867F7"/>
    <w:rsid w:val="00A8684D"/>
    <w:rsid w:val="00A86E19"/>
    <w:rsid w:val="00A874AF"/>
    <w:rsid w:val="00A877B5"/>
    <w:rsid w:val="00A90949"/>
    <w:rsid w:val="00A90A48"/>
    <w:rsid w:val="00A90CED"/>
    <w:rsid w:val="00A90EDB"/>
    <w:rsid w:val="00A90F8A"/>
    <w:rsid w:val="00A91D46"/>
    <w:rsid w:val="00A92333"/>
    <w:rsid w:val="00A9339D"/>
    <w:rsid w:val="00A93615"/>
    <w:rsid w:val="00A939CE"/>
    <w:rsid w:val="00A93FDF"/>
    <w:rsid w:val="00A942E8"/>
    <w:rsid w:val="00A94B58"/>
    <w:rsid w:val="00A95C69"/>
    <w:rsid w:val="00A95E20"/>
    <w:rsid w:val="00A9602C"/>
    <w:rsid w:val="00A96183"/>
    <w:rsid w:val="00A97DA8"/>
    <w:rsid w:val="00AA04C5"/>
    <w:rsid w:val="00AA0E26"/>
    <w:rsid w:val="00AA15AD"/>
    <w:rsid w:val="00AA1C7F"/>
    <w:rsid w:val="00AA21D7"/>
    <w:rsid w:val="00AA2225"/>
    <w:rsid w:val="00AA2311"/>
    <w:rsid w:val="00AA28E7"/>
    <w:rsid w:val="00AA2D35"/>
    <w:rsid w:val="00AA3646"/>
    <w:rsid w:val="00AA3655"/>
    <w:rsid w:val="00AA442A"/>
    <w:rsid w:val="00AA4544"/>
    <w:rsid w:val="00AA4DEF"/>
    <w:rsid w:val="00AA4E87"/>
    <w:rsid w:val="00AA556C"/>
    <w:rsid w:val="00AA5D81"/>
    <w:rsid w:val="00AA5FD5"/>
    <w:rsid w:val="00AA63C1"/>
    <w:rsid w:val="00AA6424"/>
    <w:rsid w:val="00AA6AE5"/>
    <w:rsid w:val="00AA70E9"/>
    <w:rsid w:val="00AA787C"/>
    <w:rsid w:val="00AA7BBF"/>
    <w:rsid w:val="00AA7E2E"/>
    <w:rsid w:val="00AB05F5"/>
    <w:rsid w:val="00AB0CBC"/>
    <w:rsid w:val="00AB1B92"/>
    <w:rsid w:val="00AB2B68"/>
    <w:rsid w:val="00AB2F7E"/>
    <w:rsid w:val="00AB3321"/>
    <w:rsid w:val="00AB36FF"/>
    <w:rsid w:val="00AB3851"/>
    <w:rsid w:val="00AB3903"/>
    <w:rsid w:val="00AB3A82"/>
    <w:rsid w:val="00AB4159"/>
    <w:rsid w:val="00AB4AF6"/>
    <w:rsid w:val="00AB4C8B"/>
    <w:rsid w:val="00AB4DD0"/>
    <w:rsid w:val="00AB4FBD"/>
    <w:rsid w:val="00AB50FF"/>
    <w:rsid w:val="00AB579F"/>
    <w:rsid w:val="00AB583A"/>
    <w:rsid w:val="00AB5F31"/>
    <w:rsid w:val="00AB6229"/>
    <w:rsid w:val="00AB6961"/>
    <w:rsid w:val="00AB75B4"/>
    <w:rsid w:val="00AB7D1A"/>
    <w:rsid w:val="00AC02D9"/>
    <w:rsid w:val="00AC11AF"/>
    <w:rsid w:val="00AC201B"/>
    <w:rsid w:val="00AC289E"/>
    <w:rsid w:val="00AC2A76"/>
    <w:rsid w:val="00AC2AB6"/>
    <w:rsid w:val="00AC2D29"/>
    <w:rsid w:val="00AC3B78"/>
    <w:rsid w:val="00AC4875"/>
    <w:rsid w:val="00AC5224"/>
    <w:rsid w:val="00AC52CB"/>
    <w:rsid w:val="00AC54F2"/>
    <w:rsid w:val="00AC56CC"/>
    <w:rsid w:val="00AC61A6"/>
    <w:rsid w:val="00AC6786"/>
    <w:rsid w:val="00AC7342"/>
    <w:rsid w:val="00AC7780"/>
    <w:rsid w:val="00AC7A64"/>
    <w:rsid w:val="00AD049F"/>
    <w:rsid w:val="00AD0658"/>
    <w:rsid w:val="00AD0CBB"/>
    <w:rsid w:val="00AD1684"/>
    <w:rsid w:val="00AD1879"/>
    <w:rsid w:val="00AD1A09"/>
    <w:rsid w:val="00AD3499"/>
    <w:rsid w:val="00AD40D1"/>
    <w:rsid w:val="00AD4AE0"/>
    <w:rsid w:val="00AD4B06"/>
    <w:rsid w:val="00AD4DDA"/>
    <w:rsid w:val="00AD50B7"/>
    <w:rsid w:val="00AD5431"/>
    <w:rsid w:val="00AD58E4"/>
    <w:rsid w:val="00AD5C1F"/>
    <w:rsid w:val="00AD5CC6"/>
    <w:rsid w:val="00AD64FB"/>
    <w:rsid w:val="00AD6953"/>
    <w:rsid w:val="00AD6E21"/>
    <w:rsid w:val="00AD6FCD"/>
    <w:rsid w:val="00AD7199"/>
    <w:rsid w:val="00AD71E5"/>
    <w:rsid w:val="00AD7732"/>
    <w:rsid w:val="00AE0596"/>
    <w:rsid w:val="00AE05D1"/>
    <w:rsid w:val="00AE116A"/>
    <w:rsid w:val="00AE14CC"/>
    <w:rsid w:val="00AE1751"/>
    <w:rsid w:val="00AE1AA5"/>
    <w:rsid w:val="00AE1C3C"/>
    <w:rsid w:val="00AE2134"/>
    <w:rsid w:val="00AE2200"/>
    <w:rsid w:val="00AE22EE"/>
    <w:rsid w:val="00AE24F0"/>
    <w:rsid w:val="00AE3052"/>
    <w:rsid w:val="00AE3513"/>
    <w:rsid w:val="00AE3B21"/>
    <w:rsid w:val="00AE3C12"/>
    <w:rsid w:val="00AE4375"/>
    <w:rsid w:val="00AE5904"/>
    <w:rsid w:val="00AE6060"/>
    <w:rsid w:val="00AE62A5"/>
    <w:rsid w:val="00AE6406"/>
    <w:rsid w:val="00AE6BFC"/>
    <w:rsid w:val="00AE6DFD"/>
    <w:rsid w:val="00AE7721"/>
    <w:rsid w:val="00AE7C06"/>
    <w:rsid w:val="00AE7D35"/>
    <w:rsid w:val="00AF0020"/>
    <w:rsid w:val="00AF01B8"/>
    <w:rsid w:val="00AF07EA"/>
    <w:rsid w:val="00AF0A86"/>
    <w:rsid w:val="00AF10D6"/>
    <w:rsid w:val="00AF11A1"/>
    <w:rsid w:val="00AF1A83"/>
    <w:rsid w:val="00AF1DAB"/>
    <w:rsid w:val="00AF2226"/>
    <w:rsid w:val="00AF226B"/>
    <w:rsid w:val="00AF25D5"/>
    <w:rsid w:val="00AF2B0A"/>
    <w:rsid w:val="00AF3149"/>
    <w:rsid w:val="00AF3777"/>
    <w:rsid w:val="00AF3902"/>
    <w:rsid w:val="00AF3EBA"/>
    <w:rsid w:val="00AF4319"/>
    <w:rsid w:val="00AF4798"/>
    <w:rsid w:val="00AF4A7E"/>
    <w:rsid w:val="00AF5B95"/>
    <w:rsid w:val="00AF5BE2"/>
    <w:rsid w:val="00AF5E36"/>
    <w:rsid w:val="00AF6A7E"/>
    <w:rsid w:val="00AF6C64"/>
    <w:rsid w:val="00AF7711"/>
    <w:rsid w:val="00AF7B73"/>
    <w:rsid w:val="00B00203"/>
    <w:rsid w:val="00B00533"/>
    <w:rsid w:val="00B009B6"/>
    <w:rsid w:val="00B013F0"/>
    <w:rsid w:val="00B01484"/>
    <w:rsid w:val="00B0155C"/>
    <w:rsid w:val="00B01928"/>
    <w:rsid w:val="00B01E9F"/>
    <w:rsid w:val="00B01F07"/>
    <w:rsid w:val="00B03EC8"/>
    <w:rsid w:val="00B041C4"/>
    <w:rsid w:val="00B04423"/>
    <w:rsid w:val="00B05531"/>
    <w:rsid w:val="00B05651"/>
    <w:rsid w:val="00B05F4B"/>
    <w:rsid w:val="00B067A9"/>
    <w:rsid w:val="00B069FD"/>
    <w:rsid w:val="00B07330"/>
    <w:rsid w:val="00B07848"/>
    <w:rsid w:val="00B079A2"/>
    <w:rsid w:val="00B10323"/>
    <w:rsid w:val="00B1032F"/>
    <w:rsid w:val="00B10371"/>
    <w:rsid w:val="00B10397"/>
    <w:rsid w:val="00B10820"/>
    <w:rsid w:val="00B10AB1"/>
    <w:rsid w:val="00B1164F"/>
    <w:rsid w:val="00B11A5D"/>
    <w:rsid w:val="00B13186"/>
    <w:rsid w:val="00B13375"/>
    <w:rsid w:val="00B135AF"/>
    <w:rsid w:val="00B13616"/>
    <w:rsid w:val="00B13966"/>
    <w:rsid w:val="00B14553"/>
    <w:rsid w:val="00B146A4"/>
    <w:rsid w:val="00B147C7"/>
    <w:rsid w:val="00B14B1F"/>
    <w:rsid w:val="00B14FB1"/>
    <w:rsid w:val="00B156A7"/>
    <w:rsid w:val="00B15AB1"/>
    <w:rsid w:val="00B15D9B"/>
    <w:rsid w:val="00B15EDA"/>
    <w:rsid w:val="00B1648C"/>
    <w:rsid w:val="00B170B9"/>
    <w:rsid w:val="00B2062A"/>
    <w:rsid w:val="00B21074"/>
    <w:rsid w:val="00B216E2"/>
    <w:rsid w:val="00B21752"/>
    <w:rsid w:val="00B21B2D"/>
    <w:rsid w:val="00B225E9"/>
    <w:rsid w:val="00B22AB0"/>
    <w:rsid w:val="00B22E41"/>
    <w:rsid w:val="00B23441"/>
    <w:rsid w:val="00B234EA"/>
    <w:rsid w:val="00B239F4"/>
    <w:rsid w:val="00B24652"/>
    <w:rsid w:val="00B24B5C"/>
    <w:rsid w:val="00B24D92"/>
    <w:rsid w:val="00B2542B"/>
    <w:rsid w:val="00B254B5"/>
    <w:rsid w:val="00B255E5"/>
    <w:rsid w:val="00B256A7"/>
    <w:rsid w:val="00B25753"/>
    <w:rsid w:val="00B257A7"/>
    <w:rsid w:val="00B25AD1"/>
    <w:rsid w:val="00B2636B"/>
    <w:rsid w:val="00B271EF"/>
    <w:rsid w:val="00B27D8C"/>
    <w:rsid w:val="00B30861"/>
    <w:rsid w:val="00B30982"/>
    <w:rsid w:val="00B31AC5"/>
    <w:rsid w:val="00B31BA2"/>
    <w:rsid w:val="00B33300"/>
    <w:rsid w:val="00B333E8"/>
    <w:rsid w:val="00B335A3"/>
    <w:rsid w:val="00B33A9C"/>
    <w:rsid w:val="00B33AB8"/>
    <w:rsid w:val="00B33DB8"/>
    <w:rsid w:val="00B35373"/>
    <w:rsid w:val="00B35900"/>
    <w:rsid w:val="00B35ADC"/>
    <w:rsid w:val="00B35BCB"/>
    <w:rsid w:val="00B365BC"/>
    <w:rsid w:val="00B36F9E"/>
    <w:rsid w:val="00B374EB"/>
    <w:rsid w:val="00B37563"/>
    <w:rsid w:val="00B40141"/>
    <w:rsid w:val="00B401F1"/>
    <w:rsid w:val="00B402D3"/>
    <w:rsid w:val="00B416B1"/>
    <w:rsid w:val="00B42CCF"/>
    <w:rsid w:val="00B4389A"/>
    <w:rsid w:val="00B43DD0"/>
    <w:rsid w:val="00B44585"/>
    <w:rsid w:val="00B44C42"/>
    <w:rsid w:val="00B45058"/>
    <w:rsid w:val="00B4536F"/>
    <w:rsid w:val="00B4589C"/>
    <w:rsid w:val="00B464A0"/>
    <w:rsid w:val="00B47037"/>
    <w:rsid w:val="00B47752"/>
    <w:rsid w:val="00B47AE0"/>
    <w:rsid w:val="00B47BE5"/>
    <w:rsid w:val="00B500A6"/>
    <w:rsid w:val="00B5096B"/>
    <w:rsid w:val="00B509AE"/>
    <w:rsid w:val="00B50C89"/>
    <w:rsid w:val="00B51B15"/>
    <w:rsid w:val="00B52079"/>
    <w:rsid w:val="00B523ED"/>
    <w:rsid w:val="00B52656"/>
    <w:rsid w:val="00B52934"/>
    <w:rsid w:val="00B529C2"/>
    <w:rsid w:val="00B52C3D"/>
    <w:rsid w:val="00B52C5D"/>
    <w:rsid w:val="00B52EC9"/>
    <w:rsid w:val="00B52F99"/>
    <w:rsid w:val="00B533DB"/>
    <w:rsid w:val="00B5425B"/>
    <w:rsid w:val="00B54563"/>
    <w:rsid w:val="00B55841"/>
    <w:rsid w:val="00B55D90"/>
    <w:rsid w:val="00B5660E"/>
    <w:rsid w:val="00B571DC"/>
    <w:rsid w:val="00B573D8"/>
    <w:rsid w:val="00B5743A"/>
    <w:rsid w:val="00B579F3"/>
    <w:rsid w:val="00B57F23"/>
    <w:rsid w:val="00B60873"/>
    <w:rsid w:val="00B60CF1"/>
    <w:rsid w:val="00B60E53"/>
    <w:rsid w:val="00B60E69"/>
    <w:rsid w:val="00B61DA7"/>
    <w:rsid w:val="00B6243E"/>
    <w:rsid w:val="00B62FE2"/>
    <w:rsid w:val="00B632E9"/>
    <w:rsid w:val="00B632FE"/>
    <w:rsid w:val="00B635E1"/>
    <w:rsid w:val="00B6405C"/>
    <w:rsid w:val="00B642C6"/>
    <w:rsid w:val="00B6495D"/>
    <w:rsid w:val="00B64C34"/>
    <w:rsid w:val="00B65FB0"/>
    <w:rsid w:val="00B661B1"/>
    <w:rsid w:val="00B66CA0"/>
    <w:rsid w:val="00B66E26"/>
    <w:rsid w:val="00B672D0"/>
    <w:rsid w:val="00B672D7"/>
    <w:rsid w:val="00B67547"/>
    <w:rsid w:val="00B6781C"/>
    <w:rsid w:val="00B67C26"/>
    <w:rsid w:val="00B67CE3"/>
    <w:rsid w:val="00B700A5"/>
    <w:rsid w:val="00B700FD"/>
    <w:rsid w:val="00B70146"/>
    <w:rsid w:val="00B70877"/>
    <w:rsid w:val="00B70A50"/>
    <w:rsid w:val="00B71EDD"/>
    <w:rsid w:val="00B72219"/>
    <w:rsid w:val="00B723F2"/>
    <w:rsid w:val="00B72821"/>
    <w:rsid w:val="00B729DF"/>
    <w:rsid w:val="00B72DD3"/>
    <w:rsid w:val="00B72EE5"/>
    <w:rsid w:val="00B73109"/>
    <w:rsid w:val="00B73C56"/>
    <w:rsid w:val="00B741FE"/>
    <w:rsid w:val="00B74239"/>
    <w:rsid w:val="00B74528"/>
    <w:rsid w:val="00B7455F"/>
    <w:rsid w:val="00B74C29"/>
    <w:rsid w:val="00B74CFF"/>
    <w:rsid w:val="00B74E49"/>
    <w:rsid w:val="00B75422"/>
    <w:rsid w:val="00B75654"/>
    <w:rsid w:val="00B75C6C"/>
    <w:rsid w:val="00B778CC"/>
    <w:rsid w:val="00B77C6C"/>
    <w:rsid w:val="00B80AF3"/>
    <w:rsid w:val="00B815D0"/>
    <w:rsid w:val="00B81731"/>
    <w:rsid w:val="00B81F28"/>
    <w:rsid w:val="00B82982"/>
    <w:rsid w:val="00B830CD"/>
    <w:rsid w:val="00B837D6"/>
    <w:rsid w:val="00B83942"/>
    <w:rsid w:val="00B844DE"/>
    <w:rsid w:val="00B85816"/>
    <w:rsid w:val="00B87A79"/>
    <w:rsid w:val="00B87BB2"/>
    <w:rsid w:val="00B9087A"/>
    <w:rsid w:val="00B9136B"/>
    <w:rsid w:val="00B92309"/>
    <w:rsid w:val="00B924F6"/>
    <w:rsid w:val="00B925A6"/>
    <w:rsid w:val="00B92856"/>
    <w:rsid w:val="00B92D2C"/>
    <w:rsid w:val="00B9350B"/>
    <w:rsid w:val="00B93C6C"/>
    <w:rsid w:val="00B93D17"/>
    <w:rsid w:val="00B94064"/>
    <w:rsid w:val="00B946D7"/>
    <w:rsid w:val="00B95349"/>
    <w:rsid w:val="00B95417"/>
    <w:rsid w:val="00B958CC"/>
    <w:rsid w:val="00B95B83"/>
    <w:rsid w:val="00B95DFC"/>
    <w:rsid w:val="00B95F27"/>
    <w:rsid w:val="00B96245"/>
    <w:rsid w:val="00B96801"/>
    <w:rsid w:val="00B968F1"/>
    <w:rsid w:val="00B96B1A"/>
    <w:rsid w:val="00B96B77"/>
    <w:rsid w:val="00B970B0"/>
    <w:rsid w:val="00B97731"/>
    <w:rsid w:val="00B97970"/>
    <w:rsid w:val="00B97A5B"/>
    <w:rsid w:val="00B97AE3"/>
    <w:rsid w:val="00B97CAB"/>
    <w:rsid w:val="00BA0A7E"/>
    <w:rsid w:val="00BA0AF2"/>
    <w:rsid w:val="00BA0CB4"/>
    <w:rsid w:val="00BA0D09"/>
    <w:rsid w:val="00BA0EFA"/>
    <w:rsid w:val="00BA186E"/>
    <w:rsid w:val="00BA19F1"/>
    <w:rsid w:val="00BA1AAC"/>
    <w:rsid w:val="00BA1D90"/>
    <w:rsid w:val="00BA1EA9"/>
    <w:rsid w:val="00BA202A"/>
    <w:rsid w:val="00BA2072"/>
    <w:rsid w:val="00BA2175"/>
    <w:rsid w:val="00BA23A6"/>
    <w:rsid w:val="00BA253F"/>
    <w:rsid w:val="00BA266A"/>
    <w:rsid w:val="00BA27EC"/>
    <w:rsid w:val="00BA2AD2"/>
    <w:rsid w:val="00BA327C"/>
    <w:rsid w:val="00BA381A"/>
    <w:rsid w:val="00BA3896"/>
    <w:rsid w:val="00BA436C"/>
    <w:rsid w:val="00BA44A5"/>
    <w:rsid w:val="00BA45D0"/>
    <w:rsid w:val="00BA49CB"/>
    <w:rsid w:val="00BA4A65"/>
    <w:rsid w:val="00BA4D97"/>
    <w:rsid w:val="00BA4E12"/>
    <w:rsid w:val="00BA520F"/>
    <w:rsid w:val="00BA5609"/>
    <w:rsid w:val="00BA6949"/>
    <w:rsid w:val="00BA7FB8"/>
    <w:rsid w:val="00BA7FE9"/>
    <w:rsid w:val="00BB0A04"/>
    <w:rsid w:val="00BB0A38"/>
    <w:rsid w:val="00BB123D"/>
    <w:rsid w:val="00BB13CE"/>
    <w:rsid w:val="00BB14A5"/>
    <w:rsid w:val="00BB1784"/>
    <w:rsid w:val="00BB17CB"/>
    <w:rsid w:val="00BB2386"/>
    <w:rsid w:val="00BB2739"/>
    <w:rsid w:val="00BB321A"/>
    <w:rsid w:val="00BB3CAE"/>
    <w:rsid w:val="00BB48A3"/>
    <w:rsid w:val="00BB4957"/>
    <w:rsid w:val="00BB57F2"/>
    <w:rsid w:val="00BB5884"/>
    <w:rsid w:val="00BB5EE2"/>
    <w:rsid w:val="00BB6683"/>
    <w:rsid w:val="00BB6FF1"/>
    <w:rsid w:val="00BB7A88"/>
    <w:rsid w:val="00BB7FF1"/>
    <w:rsid w:val="00BC039E"/>
    <w:rsid w:val="00BC0465"/>
    <w:rsid w:val="00BC076B"/>
    <w:rsid w:val="00BC094A"/>
    <w:rsid w:val="00BC0B88"/>
    <w:rsid w:val="00BC122D"/>
    <w:rsid w:val="00BC1234"/>
    <w:rsid w:val="00BC2212"/>
    <w:rsid w:val="00BC2A2F"/>
    <w:rsid w:val="00BC2ED5"/>
    <w:rsid w:val="00BC2FC7"/>
    <w:rsid w:val="00BC3BAF"/>
    <w:rsid w:val="00BC3C2C"/>
    <w:rsid w:val="00BC3E62"/>
    <w:rsid w:val="00BC40B2"/>
    <w:rsid w:val="00BC4A98"/>
    <w:rsid w:val="00BC5A9A"/>
    <w:rsid w:val="00BC5CE1"/>
    <w:rsid w:val="00BC5D3C"/>
    <w:rsid w:val="00BC68CC"/>
    <w:rsid w:val="00BC6F19"/>
    <w:rsid w:val="00BC77FB"/>
    <w:rsid w:val="00BD0F39"/>
    <w:rsid w:val="00BD1396"/>
    <w:rsid w:val="00BD2CBA"/>
    <w:rsid w:val="00BD2E62"/>
    <w:rsid w:val="00BD3840"/>
    <w:rsid w:val="00BD476D"/>
    <w:rsid w:val="00BD4B2B"/>
    <w:rsid w:val="00BD4B89"/>
    <w:rsid w:val="00BD51F0"/>
    <w:rsid w:val="00BD564C"/>
    <w:rsid w:val="00BD57C4"/>
    <w:rsid w:val="00BD57FA"/>
    <w:rsid w:val="00BD5B3D"/>
    <w:rsid w:val="00BD5E5A"/>
    <w:rsid w:val="00BD641A"/>
    <w:rsid w:val="00BD6E76"/>
    <w:rsid w:val="00BD701E"/>
    <w:rsid w:val="00BD7A20"/>
    <w:rsid w:val="00BD7FE4"/>
    <w:rsid w:val="00BE0648"/>
    <w:rsid w:val="00BE0EA5"/>
    <w:rsid w:val="00BE2374"/>
    <w:rsid w:val="00BE2664"/>
    <w:rsid w:val="00BE28E6"/>
    <w:rsid w:val="00BE2C63"/>
    <w:rsid w:val="00BE2DB9"/>
    <w:rsid w:val="00BE3289"/>
    <w:rsid w:val="00BE348A"/>
    <w:rsid w:val="00BE3F2B"/>
    <w:rsid w:val="00BE4009"/>
    <w:rsid w:val="00BE46C8"/>
    <w:rsid w:val="00BE4F4E"/>
    <w:rsid w:val="00BE4FD9"/>
    <w:rsid w:val="00BE517D"/>
    <w:rsid w:val="00BE5DCF"/>
    <w:rsid w:val="00BE5F1F"/>
    <w:rsid w:val="00BE6251"/>
    <w:rsid w:val="00BE684D"/>
    <w:rsid w:val="00BE6A91"/>
    <w:rsid w:val="00BE6C2B"/>
    <w:rsid w:val="00BE7408"/>
    <w:rsid w:val="00BE74B8"/>
    <w:rsid w:val="00BE754B"/>
    <w:rsid w:val="00BE77E3"/>
    <w:rsid w:val="00BE792A"/>
    <w:rsid w:val="00BE7C96"/>
    <w:rsid w:val="00BF0887"/>
    <w:rsid w:val="00BF0D84"/>
    <w:rsid w:val="00BF183D"/>
    <w:rsid w:val="00BF204C"/>
    <w:rsid w:val="00BF20C8"/>
    <w:rsid w:val="00BF21E0"/>
    <w:rsid w:val="00BF24A6"/>
    <w:rsid w:val="00BF2575"/>
    <w:rsid w:val="00BF2766"/>
    <w:rsid w:val="00BF35BC"/>
    <w:rsid w:val="00BF3AA6"/>
    <w:rsid w:val="00BF3DAE"/>
    <w:rsid w:val="00BF423A"/>
    <w:rsid w:val="00BF4794"/>
    <w:rsid w:val="00BF4B6E"/>
    <w:rsid w:val="00BF4C16"/>
    <w:rsid w:val="00BF4EDB"/>
    <w:rsid w:val="00BF4F42"/>
    <w:rsid w:val="00BF5135"/>
    <w:rsid w:val="00BF692A"/>
    <w:rsid w:val="00BF69B6"/>
    <w:rsid w:val="00BF69FA"/>
    <w:rsid w:val="00BF7982"/>
    <w:rsid w:val="00BF7EA9"/>
    <w:rsid w:val="00C000B4"/>
    <w:rsid w:val="00C0146E"/>
    <w:rsid w:val="00C01F3D"/>
    <w:rsid w:val="00C0319F"/>
    <w:rsid w:val="00C03E13"/>
    <w:rsid w:val="00C043E5"/>
    <w:rsid w:val="00C046F3"/>
    <w:rsid w:val="00C054A2"/>
    <w:rsid w:val="00C05500"/>
    <w:rsid w:val="00C06070"/>
    <w:rsid w:val="00C0607A"/>
    <w:rsid w:val="00C0632A"/>
    <w:rsid w:val="00C065CE"/>
    <w:rsid w:val="00C06C81"/>
    <w:rsid w:val="00C06E23"/>
    <w:rsid w:val="00C07A5A"/>
    <w:rsid w:val="00C07BF3"/>
    <w:rsid w:val="00C07D65"/>
    <w:rsid w:val="00C10286"/>
    <w:rsid w:val="00C10960"/>
    <w:rsid w:val="00C10E2A"/>
    <w:rsid w:val="00C10EA9"/>
    <w:rsid w:val="00C11094"/>
    <w:rsid w:val="00C11316"/>
    <w:rsid w:val="00C11335"/>
    <w:rsid w:val="00C1134C"/>
    <w:rsid w:val="00C11693"/>
    <w:rsid w:val="00C117EA"/>
    <w:rsid w:val="00C11817"/>
    <w:rsid w:val="00C12914"/>
    <w:rsid w:val="00C12945"/>
    <w:rsid w:val="00C12B91"/>
    <w:rsid w:val="00C13478"/>
    <w:rsid w:val="00C13694"/>
    <w:rsid w:val="00C143E7"/>
    <w:rsid w:val="00C146FB"/>
    <w:rsid w:val="00C14A3C"/>
    <w:rsid w:val="00C14F3D"/>
    <w:rsid w:val="00C151F6"/>
    <w:rsid w:val="00C15AC1"/>
    <w:rsid w:val="00C15DC9"/>
    <w:rsid w:val="00C15E98"/>
    <w:rsid w:val="00C166E1"/>
    <w:rsid w:val="00C16807"/>
    <w:rsid w:val="00C16E6D"/>
    <w:rsid w:val="00C20207"/>
    <w:rsid w:val="00C20D35"/>
    <w:rsid w:val="00C218C7"/>
    <w:rsid w:val="00C21908"/>
    <w:rsid w:val="00C2193D"/>
    <w:rsid w:val="00C21A86"/>
    <w:rsid w:val="00C21BF3"/>
    <w:rsid w:val="00C2278E"/>
    <w:rsid w:val="00C22809"/>
    <w:rsid w:val="00C24418"/>
    <w:rsid w:val="00C24459"/>
    <w:rsid w:val="00C2471E"/>
    <w:rsid w:val="00C2481B"/>
    <w:rsid w:val="00C25A81"/>
    <w:rsid w:val="00C2604E"/>
    <w:rsid w:val="00C26160"/>
    <w:rsid w:val="00C26323"/>
    <w:rsid w:val="00C263E6"/>
    <w:rsid w:val="00C2651B"/>
    <w:rsid w:val="00C26949"/>
    <w:rsid w:val="00C269D9"/>
    <w:rsid w:val="00C272D6"/>
    <w:rsid w:val="00C27A52"/>
    <w:rsid w:val="00C304E3"/>
    <w:rsid w:val="00C3065C"/>
    <w:rsid w:val="00C313D4"/>
    <w:rsid w:val="00C3141C"/>
    <w:rsid w:val="00C31BF7"/>
    <w:rsid w:val="00C3272C"/>
    <w:rsid w:val="00C333E2"/>
    <w:rsid w:val="00C3356D"/>
    <w:rsid w:val="00C336C0"/>
    <w:rsid w:val="00C33C4B"/>
    <w:rsid w:val="00C33E91"/>
    <w:rsid w:val="00C34407"/>
    <w:rsid w:val="00C36C5D"/>
    <w:rsid w:val="00C36D5D"/>
    <w:rsid w:val="00C36E32"/>
    <w:rsid w:val="00C36F89"/>
    <w:rsid w:val="00C37962"/>
    <w:rsid w:val="00C401C9"/>
    <w:rsid w:val="00C40463"/>
    <w:rsid w:val="00C41292"/>
    <w:rsid w:val="00C41DF6"/>
    <w:rsid w:val="00C42B99"/>
    <w:rsid w:val="00C42E77"/>
    <w:rsid w:val="00C430D6"/>
    <w:rsid w:val="00C43547"/>
    <w:rsid w:val="00C45116"/>
    <w:rsid w:val="00C45B0B"/>
    <w:rsid w:val="00C4629D"/>
    <w:rsid w:val="00C46B0C"/>
    <w:rsid w:val="00C46C59"/>
    <w:rsid w:val="00C4760B"/>
    <w:rsid w:val="00C47A88"/>
    <w:rsid w:val="00C47E25"/>
    <w:rsid w:val="00C516FA"/>
    <w:rsid w:val="00C5172C"/>
    <w:rsid w:val="00C51DBA"/>
    <w:rsid w:val="00C51E14"/>
    <w:rsid w:val="00C52123"/>
    <w:rsid w:val="00C52634"/>
    <w:rsid w:val="00C52DE1"/>
    <w:rsid w:val="00C534AA"/>
    <w:rsid w:val="00C53C3D"/>
    <w:rsid w:val="00C53DBF"/>
    <w:rsid w:val="00C54AEA"/>
    <w:rsid w:val="00C54D71"/>
    <w:rsid w:val="00C55B11"/>
    <w:rsid w:val="00C55CF0"/>
    <w:rsid w:val="00C56A62"/>
    <w:rsid w:val="00C6038C"/>
    <w:rsid w:val="00C603B0"/>
    <w:rsid w:val="00C605F9"/>
    <w:rsid w:val="00C60C82"/>
    <w:rsid w:val="00C610F4"/>
    <w:rsid w:val="00C612A7"/>
    <w:rsid w:val="00C61487"/>
    <w:rsid w:val="00C62299"/>
    <w:rsid w:val="00C62B44"/>
    <w:rsid w:val="00C62EA2"/>
    <w:rsid w:val="00C63492"/>
    <w:rsid w:val="00C63DE0"/>
    <w:rsid w:val="00C63F53"/>
    <w:rsid w:val="00C63FA8"/>
    <w:rsid w:val="00C6427A"/>
    <w:rsid w:val="00C64642"/>
    <w:rsid w:val="00C6477A"/>
    <w:rsid w:val="00C64EBE"/>
    <w:rsid w:val="00C650A0"/>
    <w:rsid w:val="00C65779"/>
    <w:rsid w:val="00C6738E"/>
    <w:rsid w:val="00C67807"/>
    <w:rsid w:val="00C678CA"/>
    <w:rsid w:val="00C67A56"/>
    <w:rsid w:val="00C67CD8"/>
    <w:rsid w:val="00C70810"/>
    <w:rsid w:val="00C70D64"/>
    <w:rsid w:val="00C71860"/>
    <w:rsid w:val="00C71DD1"/>
    <w:rsid w:val="00C72184"/>
    <w:rsid w:val="00C7225A"/>
    <w:rsid w:val="00C728F7"/>
    <w:rsid w:val="00C72DB0"/>
    <w:rsid w:val="00C737A0"/>
    <w:rsid w:val="00C73C45"/>
    <w:rsid w:val="00C73EC1"/>
    <w:rsid w:val="00C73F7F"/>
    <w:rsid w:val="00C74351"/>
    <w:rsid w:val="00C746A8"/>
    <w:rsid w:val="00C74B34"/>
    <w:rsid w:val="00C750D5"/>
    <w:rsid w:val="00C75F1F"/>
    <w:rsid w:val="00C77548"/>
    <w:rsid w:val="00C8056D"/>
    <w:rsid w:val="00C8098D"/>
    <w:rsid w:val="00C80F5B"/>
    <w:rsid w:val="00C81870"/>
    <w:rsid w:val="00C82206"/>
    <w:rsid w:val="00C82300"/>
    <w:rsid w:val="00C82D95"/>
    <w:rsid w:val="00C836D8"/>
    <w:rsid w:val="00C84031"/>
    <w:rsid w:val="00C84A02"/>
    <w:rsid w:val="00C84A57"/>
    <w:rsid w:val="00C8552A"/>
    <w:rsid w:val="00C85EE7"/>
    <w:rsid w:val="00C86768"/>
    <w:rsid w:val="00C86FA7"/>
    <w:rsid w:val="00C87953"/>
    <w:rsid w:val="00C87ECB"/>
    <w:rsid w:val="00C90088"/>
    <w:rsid w:val="00C90215"/>
    <w:rsid w:val="00C906CE"/>
    <w:rsid w:val="00C90717"/>
    <w:rsid w:val="00C90FE4"/>
    <w:rsid w:val="00C918D3"/>
    <w:rsid w:val="00C91D4E"/>
    <w:rsid w:val="00C92479"/>
    <w:rsid w:val="00C924CD"/>
    <w:rsid w:val="00C9278D"/>
    <w:rsid w:val="00C92A31"/>
    <w:rsid w:val="00C930B3"/>
    <w:rsid w:val="00C93ACC"/>
    <w:rsid w:val="00C93BD2"/>
    <w:rsid w:val="00C9405B"/>
    <w:rsid w:val="00C943FA"/>
    <w:rsid w:val="00C94655"/>
    <w:rsid w:val="00C950B5"/>
    <w:rsid w:val="00C95D8E"/>
    <w:rsid w:val="00C95EEA"/>
    <w:rsid w:val="00C96742"/>
    <w:rsid w:val="00C967E7"/>
    <w:rsid w:val="00C968C4"/>
    <w:rsid w:val="00C96F84"/>
    <w:rsid w:val="00C9708E"/>
    <w:rsid w:val="00C972F8"/>
    <w:rsid w:val="00C97345"/>
    <w:rsid w:val="00C97498"/>
    <w:rsid w:val="00CA0353"/>
    <w:rsid w:val="00CA0DC4"/>
    <w:rsid w:val="00CA1279"/>
    <w:rsid w:val="00CA1B71"/>
    <w:rsid w:val="00CA309A"/>
    <w:rsid w:val="00CA3625"/>
    <w:rsid w:val="00CA3C95"/>
    <w:rsid w:val="00CA3FBB"/>
    <w:rsid w:val="00CA4CF5"/>
    <w:rsid w:val="00CA4E79"/>
    <w:rsid w:val="00CA5901"/>
    <w:rsid w:val="00CA5CED"/>
    <w:rsid w:val="00CA633C"/>
    <w:rsid w:val="00CA671F"/>
    <w:rsid w:val="00CA6903"/>
    <w:rsid w:val="00CA6DBD"/>
    <w:rsid w:val="00CA727F"/>
    <w:rsid w:val="00CA7847"/>
    <w:rsid w:val="00CB080A"/>
    <w:rsid w:val="00CB09CA"/>
    <w:rsid w:val="00CB0DD3"/>
    <w:rsid w:val="00CB17B5"/>
    <w:rsid w:val="00CB1CF2"/>
    <w:rsid w:val="00CB1E0E"/>
    <w:rsid w:val="00CB1E34"/>
    <w:rsid w:val="00CB223E"/>
    <w:rsid w:val="00CB23DB"/>
    <w:rsid w:val="00CB2C2A"/>
    <w:rsid w:val="00CB3E15"/>
    <w:rsid w:val="00CB4CE1"/>
    <w:rsid w:val="00CB5562"/>
    <w:rsid w:val="00CB5F0B"/>
    <w:rsid w:val="00CB6446"/>
    <w:rsid w:val="00CB6806"/>
    <w:rsid w:val="00CB6B34"/>
    <w:rsid w:val="00CB708F"/>
    <w:rsid w:val="00CB77EF"/>
    <w:rsid w:val="00CB7A6F"/>
    <w:rsid w:val="00CC0BF7"/>
    <w:rsid w:val="00CC1087"/>
    <w:rsid w:val="00CC170A"/>
    <w:rsid w:val="00CC19EC"/>
    <w:rsid w:val="00CC1C49"/>
    <w:rsid w:val="00CC21B4"/>
    <w:rsid w:val="00CC25A7"/>
    <w:rsid w:val="00CC32EA"/>
    <w:rsid w:val="00CC36F4"/>
    <w:rsid w:val="00CC392C"/>
    <w:rsid w:val="00CC4717"/>
    <w:rsid w:val="00CC4794"/>
    <w:rsid w:val="00CC4806"/>
    <w:rsid w:val="00CC485F"/>
    <w:rsid w:val="00CC495E"/>
    <w:rsid w:val="00CC4CAB"/>
    <w:rsid w:val="00CC5178"/>
    <w:rsid w:val="00CC535A"/>
    <w:rsid w:val="00CC5800"/>
    <w:rsid w:val="00CC5B73"/>
    <w:rsid w:val="00CC6470"/>
    <w:rsid w:val="00CC67DF"/>
    <w:rsid w:val="00CC717A"/>
    <w:rsid w:val="00CC7727"/>
    <w:rsid w:val="00CC7E03"/>
    <w:rsid w:val="00CC7E8C"/>
    <w:rsid w:val="00CD12CC"/>
    <w:rsid w:val="00CD19AF"/>
    <w:rsid w:val="00CD1DE5"/>
    <w:rsid w:val="00CD1E42"/>
    <w:rsid w:val="00CD242C"/>
    <w:rsid w:val="00CD28A1"/>
    <w:rsid w:val="00CD2B55"/>
    <w:rsid w:val="00CD3085"/>
    <w:rsid w:val="00CD320A"/>
    <w:rsid w:val="00CD32A0"/>
    <w:rsid w:val="00CD34B7"/>
    <w:rsid w:val="00CD363C"/>
    <w:rsid w:val="00CD3BF1"/>
    <w:rsid w:val="00CD4BB1"/>
    <w:rsid w:val="00CD4CC9"/>
    <w:rsid w:val="00CD5A96"/>
    <w:rsid w:val="00CD64A2"/>
    <w:rsid w:val="00CD701D"/>
    <w:rsid w:val="00CD7151"/>
    <w:rsid w:val="00CD7507"/>
    <w:rsid w:val="00CD7A8C"/>
    <w:rsid w:val="00CD7C4B"/>
    <w:rsid w:val="00CD7D29"/>
    <w:rsid w:val="00CD7E06"/>
    <w:rsid w:val="00CE0B3C"/>
    <w:rsid w:val="00CE0B45"/>
    <w:rsid w:val="00CE1094"/>
    <w:rsid w:val="00CE11AB"/>
    <w:rsid w:val="00CE1D17"/>
    <w:rsid w:val="00CE1F7E"/>
    <w:rsid w:val="00CE209F"/>
    <w:rsid w:val="00CE2362"/>
    <w:rsid w:val="00CE239B"/>
    <w:rsid w:val="00CE264C"/>
    <w:rsid w:val="00CE2815"/>
    <w:rsid w:val="00CE3428"/>
    <w:rsid w:val="00CE3456"/>
    <w:rsid w:val="00CE3EC3"/>
    <w:rsid w:val="00CE41F5"/>
    <w:rsid w:val="00CE4359"/>
    <w:rsid w:val="00CE435C"/>
    <w:rsid w:val="00CE4E97"/>
    <w:rsid w:val="00CE50D7"/>
    <w:rsid w:val="00CE536E"/>
    <w:rsid w:val="00CE5463"/>
    <w:rsid w:val="00CE55C7"/>
    <w:rsid w:val="00CE645B"/>
    <w:rsid w:val="00CE6B51"/>
    <w:rsid w:val="00CE7C49"/>
    <w:rsid w:val="00CF0DD8"/>
    <w:rsid w:val="00CF1A3A"/>
    <w:rsid w:val="00CF1D37"/>
    <w:rsid w:val="00CF1DE5"/>
    <w:rsid w:val="00CF2586"/>
    <w:rsid w:val="00CF2EE7"/>
    <w:rsid w:val="00CF3748"/>
    <w:rsid w:val="00CF3D6C"/>
    <w:rsid w:val="00CF3E7F"/>
    <w:rsid w:val="00CF3F5E"/>
    <w:rsid w:val="00CF431E"/>
    <w:rsid w:val="00CF442B"/>
    <w:rsid w:val="00CF51CC"/>
    <w:rsid w:val="00CF5F90"/>
    <w:rsid w:val="00CF6018"/>
    <w:rsid w:val="00CF6AA5"/>
    <w:rsid w:val="00D00287"/>
    <w:rsid w:val="00D004AD"/>
    <w:rsid w:val="00D00F05"/>
    <w:rsid w:val="00D0107C"/>
    <w:rsid w:val="00D01114"/>
    <w:rsid w:val="00D01546"/>
    <w:rsid w:val="00D01662"/>
    <w:rsid w:val="00D02AD4"/>
    <w:rsid w:val="00D02C40"/>
    <w:rsid w:val="00D02ED8"/>
    <w:rsid w:val="00D032B9"/>
    <w:rsid w:val="00D03AA8"/>
    <w:rsid w:val="00D03C52"/>
    <w:rsid w:val="00D03D2D"/>
    <w:rsid w:val="00D03EE9"/>
    <w:rsid w:val="00D0415F"/>
    <w:rsid w:val="00D04552"/>
    <w:rsid w:val="00D04A93"/>
    <w:rsid w:val="00D05930"/>
    <w:rsid w:val="00D05C3A"/>
    <w:rsid w:val="00D060D3"/>
    <w:rsid w:val="00D063FC"/>
    <w:rsid w:val="00D069B3"/>
    <w:rsid w:val="00D06AE8"/>
    <w:rsid w:val="00D06CB9"/>
    <w:rsid w:val="00D06D6E"/>
    <w:rsid w:val="00D07177"/>
    <w:rsid w:val="00D07209"/>
    <w:rsid w:val="00D078D2"/>
    <w:rsid w:val="00D07E6D"/>
    <w:rsid w:val="00D108BC"/>
    <w:rsid w:val="00D11364"/>
    <w:rsid w:val="00D11A56"/>
    <w:rsid w:val="00D11FB7"/>
    <w:rsid w:val="00D1262E"/>
    <w:rsid w:val="00D127B6"/>
    <w:rsid w:val="00D13D8F"/>
    <w:rsid w:val="00D13ED4"/>
    <w:rsid w:val="00D142C6"/>
    <w:rsid w:val="00D145D8"/>
    <w:rsid w:val="00D145F4"/>
    <w:rsid w:val="00D148C3"/>
    <w:rsid w:val="00D14E2E"/>
    <w:rsid w:val="00D15C0F"/>
    <w:rsid w:val="00D15CA6"/>
    <w:rsid w:val="00D15F1F"/>
    <w:rsid w:val="00D1617D"/>
    <w:rsid w:val="00D161F9"/>
    <w:rsid w:val="00D16E54"/>
    <w:rsid w:val="00D17232"/>
    <w:rsid w:val="00D17B61"/>
    <w:rsid w:val="00D17F08"/>
    <w:rsid w:val="00D20EB6"/>
    <w:rsid w:val="00D21BC0"/>
    <w:rsid w:val="00D22E86"/>
    <w:rsid w:val="00D238BA"/>
    <w:rsid w:val="00D23D03"/>
    <w:rsid w:val="00D241F3"/>
    <w:rsid w:val="00D24A2C"/>
    <w:rsid w:val="00D24E07"/>
    <w:rsid w:val="00D24E2C"/>
    <w:rsid w:val="00D25086"/>
    <w:rsid w:val="00D25506"/>
    <w:rsid w:val="00D2566B"/>
    <w:rsid w:val="00D25F51"/>
    <w:rsid w:val="00D2623D"/>
    <w:rsid w:val="00D265F9"/>
    <w:rsid w:val="00D26CB3"/>
    <w:rsid w:val="00D27597"/>
    <w:rsid w:val="00D27B48"/>
    <w:rsid w:val="00D27D09"/>
    <w:rsid w:val="00D27DAE"/>
    <w:rsid w:val="00D31184"/>
    <w:rsid w:val="00D31BD3"/>
    <w:rsid w:val="00D31EF7"/>
    <w:rsid w:val="00D320E9"/>
    <w:rsid w:val="00D326B5"/>
    <w:rsid w:val="00D328C2"/>
    <w:rsid w:val="00D32DFE"/>
    <w:rsid w:val="00D33841"/>
    <w:rsid w:val="00D338BE"/>
    <w:rsid w:val="00D34141"/>
    <w:rsid w:val="00D344B5"/>
    <w:rsid w:val="00D34A73"/>
    <w:rsid w:val="00D34FA2"/>
    <w:rsid w:val="00D353E1"/>
    <w:rsid w:val="00D35AEA"/>
    <w:rsid w:val="00D35BF1"/>
    <w:rsid w:val="00D35D14"/>
    <w:rsid w:val="00D35FF1"/>
    <w:rsid w:val="00D368F3"/>
    <w:rsid w:val="00D3764A"/>
    <w:rsid w:val="00D378B2"/>
    <w:rsid w:val="00D37A83"/>
    <w:rsid w:val="00D37B64"/>
    <w:rsid w:val="00D40B5F"/>
    <w:rsid w:val="00D4135B"/>
    <w:rsid w:val="00D413B0"/>
    <w:rsid w:val="00D416E0"/>
    <w:rsid w:val="00D41924"/>
    <w:rsid w:val="00D41949"/>
    <w:rsid w:val="00D41C2A"/>
    <w:rsid w:val="00D42422"/>
    <w:rsid w:val="00D42AE3"/>
    <w:rsid w:val="00D42BD9"/>
    <w:rsid w:val="00D42D08"/>
    <w:rsid w:val="00D42DD9"/>
    <w:rsid w:val="00D42E46"/>
    <w:rsid w:val="00D4347A"/>
    <w:rsid w:val="00D44549"/>
    <w:rsid w:val="00D44B0F"/>
    <w:rsid w:val="00D451DF"/>
    <w:rsid w:val="00D45205"/>
    <w:rsid w:val="00D464A4"/>
    <w:rsid w:val="00D465AD"/>
    <w:rsid w:val="00D46618"/>
    <w:rsid w:val="00D46E3D"/>
    <w:rsid w:val="00D46EB4"/>
    <w:rsid w:val="00D4727C"/>
    <w:rsid w:val="00D47575"/>
    <w:rsid w:val="00D4781B"/>
    <w:rsid w:val="00D479F1"/>
    <w:rsid w:val="00D5008E"/>
    <w:rsid w:val="00D5022C"/>
    <w:rsid w:val="00D5027E"/>
    <w:rsid w:val="00D50897"/>
    <w:rsid w:val="00D51451"/>
    <w:rsid w:val="00D51FDC"/>
    <w:rsid w:val="00D523F3"/>
    <w:rsid w:val="00D537D0"/>
    <w:rsid w:val="00D540D4"/>
    <w:rsid w:val="00D5464D"/>
    <w:rsid w:val="00D5482C"/>
    <w:rsid w:val="00D54BAE"/>
    <w:rsid w:val="00D54C2E"/>
    <w:rsid w:val="00D55F0E"/>
    <w:rsid w:val="00D56990"/>
    <w:rsid w:val="00D57055"/>
    <w:rsid w:val="00D571B7"/>
    <w:rsid w:val="00D5757E"/>
    <w:rsid w:val="00D6014E"/>
    <w:rsid w:val="00D60728"/>
    <w:rsid w:val="00D609E8"/>
    <w:rsid w:val="00D60FBF"/>
    <w:rsid w:val="00D61028"/>
    <w:rsid w:val="00D61468"/>
    <w:rsid w:val="00D61720"/>
    <w:rsid w:val="00D61CD7"/>
    <w:rsid w:val="00D61D36"/>
    <w:rsid w:val="00D62E2F"/>
    <w:rsid w:val="00D63981"/>
    <w:rsid w:val="00D640EF"/>
    <w:rsid w:val="00D6429B"/>
    <w:rsid w:val="00D6491B"/>
    <w:rsid w:val="00D64D33"/>
    <w:rsid w:val="00D64E6F"/>
    <w:rsid w:val="00D64E86"/>
    <w:rsid w:val="00D657BC"/>
    <w:rsid w:val="00D65B6B"/>
    <w:rsid w:val="00D65DEF"/>
    <w:rsid w:val="00D668C9"/>
    <w:rsid w:val="00D671C7"/>
    <w:rsid w:val="00D671D8"/>
    <w:rsid w:val="00D678E8"/>
    <w:rsid w:val="00D67D54"/>
    <w:rsid w:val="00D7030F"/>
    <w:rsid w:val="00D704C6"/>
    <w:rsid w:val="00D70D58"/>
    <w:rsid w:val="00D70F14"/>
    <w:rsid w:val="00D711FB"/>
    <w:rsid w:val="00D71BBE"/>
    <w:rsid w:val="00D71BEF"/>
    <w:rsid w:val="00D71BF9"/>
    <w:rsid w:val="00D71F5D"/>
    <w:rsid w:val="00D7210F"/>
    <w:rsid w:val="00D72B00"/>
    <w:rsid w:val="00D73456"/>
    <w:rsid w:val="00D738C5"/>
    <w:rsid w:val="00D7428C"/>
    <w:rsid w:val="00D74363"/>
    <w:rsid w:val="00D7466C"/>
    <w:rsid w:val="00D7484E"/>
    <w:rsid w:val="00D74DCD"/>
    <w:rsid w:val="00D7565F"/>
    <w:rsid w:val="00D756B6"/>
    <w:rsid w:val="00D758BC"/>
    <w:rsid w:val="00D76300"/>
    <w:rsid w:val="00D7692A"/>
    <w:rsid w:val="00D7709A"/>
    <w:rsid w:val="00D77220"/>
    <w:rsid w:val="00D77398"/>
    <w:rsid w:val="00D775A5"/>
    <w:rsid w:val="00D77611"/>
    <w:rsid w:val="00D77A03"/>
    <w:rsid w:val="00D77D39"/>
    <w:rsid w:val="00D80807"/>
    <w:rsid w:val="00D80D70"/>
    <w:rsid w:val="00D80DDA"/>
    <w:rsid w:val="00D829B1"/>
    <w:rsid w:val="00D8325D"/>
    <w:rsid w:val="00D833C2"/>
    <w:rsid w:val="00D833D4"/>
    <w:rsid w:val="00D83CD5"/>
    <w:rsid w:val="00D845A4"/>
    <w:rsid w:val="00D84C9B"/>
    <w:rsid w:val="00D84CA3"/>
    <w:rsid w:val="00D8530D"/>
    <w:rsid w:val="00D85707"/>
    <w:rsid w:val="00D85831"/>
    <w:rsid w:val="00D85ADD"/>
    <w:rsid w:val="00D85C89"/>
    <w:rsid w:val="00D85E62"/>
    <w:rsid w:val="00D863AD"/>
    <w:rsid w:val="00D87262"/>
    <w:rsid w:val="00D8776D"/>
    <w:rsid w:val="00D87909"/>
    <w:rsid w:val="00D87EC6"/>
    <w:rsid w:val="00D87EDD"/>
    <w:rsid w:val="00D903EB"/>
    <w:rsid w:val="00D90583"/>
    <w:rsid w:val="00D905F0"/>
    <w:rsid w:val="00D9075B"/>
    <w:rsid w:val="00D90C49"/>
    <w:rsid w:val="00D91C19"/>
    <w:rsid w:val="00D91C56"/>
    <w:rsid w:val="00D91D64"/>
    <w:rsid w:val="00D92203"/>
    <w:rsid w:val="00D92B0C"/>
    <w:rsid w:val="00D93527"/>
    <w:rsid w:val="00D93A74"/>
    <w:rsid w:val="00D93C38"/>
    <w:rsid w:val="00D93CA7"/>
    <w:rsid w:val="00D943EC"/>
    <w:rsid w:val="00D9454C"/>
    <w:rsid w:val="00D949B9"/>
    <w:rsid w:val="00D94F05"/>
    <w:rsid w:val="00D950E0"/>
    <w:rsid w:val="00D9547D"/>
    <w:rsid w:val="00D9549C"/>
    <w:rsid w:val="00D954EB"/>
    <w:rsid w:val="00D95754"/>
    <w:rsid w:val="00D95E93"/>
    <w:rsid w:val="00D960A2"/>
    <w:rsid w:val="00D96644"/>
    <w:rsid w:val="00D96840"/>
    <w:rsid w:val="00D968B0"/>
    <w:rsid w:val="00D96A89"/>
    <w:rsid w:val="00D975C4"/>
    <w:rsid w:val="00D97632"/>
    <w:rsid w:val="00DA0E7F"/>
    <w:rsid w:val="00DA32F2"/>
    <w:rsid w:val="00DA3820"/>
    <w:rsid w:val="00DA3BEF"/>
    <w:rsid w:val="00DA3D3F"/>
    <w:rsid w:val="00DA4C45"/>
    <w:rsid w:val="00DA4DC8"/>
    <w:rsid w:val="00DA4E3C"/>
    <w:rsid w:val="00DA4E9E"/>
    <w:rsid w:val="00DA607B"/>
    <w:rsid w:val="00DA6608"/>
    <w:rsid w:val="00DA66EE"/>
    <w:rsid w:val="00DA6EEA"/>
    <w:rsid w:val="00DA7401"/>
    <w:rsid w:val="00DA7573"/>
    <w:rsid w:val="00DA7A3A"/>
    <w:rsid w:val="00DA7B92"/>
    <w:rsid w:val="00DA7F68"/>
    <w:rsid w:val="00DB0528"/>
    <w:rsid w:val="00DB0A27"/>
    <w:rsid w:val="00DB0C08"/>
    <w:rsid w:val="00DB0CE6"/>
    <w:rsid w:val="00DB0F81"/>
    <w:rsid w:val="00DB1A47"/>
    <w:rsid w:val="00DB25B4"/>
    <w:rsid w:val="00DB28BD"/>
    <w:rsid w:val="00DB2CD8"/>
    <w:rsid w:val="00DB2E4C"/>
    <w:rsid w:val="00DB30AC"/>
    <w:rsid w:val="00DB3350"/>
    <w:rsid w:val="00DB3766"/>
    <w:rsid w:val="00DB3A07"/>
    <w:rsid w:val="00DB4837"/>
    <w:rsid w:val="00DB4F1B"/>
    <w:rsid w:val="00DB545B"/>
    <w:rsid w:val="00DB5567"/>
    <w:rsid w:val="00DB5C56"/>
    <w:rsid w:val="00DB5EB4"/>
    <w:rsid w:val="00DB64F5"/>
    <w:rsid w:val="00DB65F4"/>
    <w:rsid w:val="00DB696D"/>
    <w:rsid w:val="00DB79E3"/>
    <w:rsid w:val="00DB7CA4"/>
    <w:rsid w:val="00DC0CE8"/>
    <w:rsid w:val="00DC0E8F"/>
    <w:rsid w:val="00DC1528"/>
    <w:rsid w:val="00DC18DF"/>
    <w:rsid w:val="00DC1C2A"/>
    <w:rsid w:val="00DC1DAF"/>
    <w:rsid w:val="00DC1E11"/>
    <w:rsid w:val="00DC225E"/>
    <w:rsid w:val="00DC22E8"/>
    <w:rsid w:val="00DC2CFA"/>
    <w:rsid w:val="00DC333F"/>
    <w:rsid w:val="00DC396E"/>
    <w:rsid w:val="00DC3BFB"/>
    <w:rsid w:val="00DC4F4C"/>
    <w:rsid w:val="00DC51D9"/>
    <w:rsid w:val="00DC55EC"/>
    <w:rsid w:val="00DC5FA3"/>
    <w:rsid w:val="00DC65D9"/>
    <w:rsid w:val="00DC67C4"/>
    <w:rsid w:val="00DC691B"/>
    <w:rsid w:val="00DC6D63"/>
    <w:rsid w:val="00DC6DF5"/>
    <w:rsid w:val="00DC6F16"/>
    <w:rsid w:val="00DC76C0"/>
    <w:rsid w:val="00DC7CA6"/>
    <w:rsid w:val="00DC7E00"/>
    <w:rsid w:val="00DC7E6D"/>
    <w:rsid w:val="00DD0643"/>
    <w:rsid w:val="00DD1252"/>
    <w:rsid w:val="00DD1471"/>
    <w:rsid w:val="00DD19FF"/>
    <w:rsid w:val="00DD1C6B"/>
    <w:rsid w:val="00DD1FC8"/>
    <w:rsid w:val="00DD2D2F"/>
    <w:rsid w:val="00DD2D79"/>
    <w:rsid w:val="00DD2E4A"/>
    <w:rsid w:val="00DD329C"/>
    <w:rsid w:val="00DD360A"/>
    <w:rsid w:val="00DD4A1A"/>
    <w:rsid w:val="00DD4E1A"/>
    <w:rsid w:val="00DD4ECB"/>
    <w:rsid w:val="00DD58C7"/>
    <w:rsid w:val="00DD5CE1"/>
    <w:rsid w:val="00DD5D81"/>
    <w:rsid w:val="00DD6471"/>
    <w:rsid w:val="00DD7463"/>
    <w:rsid w:val="00DD7C08"/>
    <w:rsid w:val="00DE00E4"/>
    <w:rsid w:val="00DE0144"/>
    <w:rsid w:val="00DE0617"/>
    <w:rsid w:val="00DE08A0"/>
    <w:rsid w:val="00DE0FA0"/>
    <w:rsid w:val="00DE1309"/>
    <w:rsid w:val="00DE1644"/>
    <w:rsid w:val="00DE1AEB"/>
    <w:rsid w:val="00DE3023"/>
    <w:rsid w:val="00DE3642"/>
    <w:rsid w:val="00DE3866"/>
    <w:rsid w:val="00DE3D64"/>
    <w:rsid w:val="00DE3FF0"/>
    <w:rsid w:val="00DE42DC"/>
    <w:rsid w:val="00DE4A44"/>
    <w:rsid w:val="00DE52B8"/>
    <w:rsid w:val="00DE53FE"/>
    <w:rsid w:val="00DE63A5"/>
    <w:rsid w:val="00DE656E"/>
    <w:rsid w:val="00DE662B"/>
    <w:rsid w:val="00DE68B5"/>
    <w:rsid w:val="00DE6A79"/>
    <w:rsid w:val="00DE6BEC"/>
    <w:rsid w:val="00DE726A"/>
    <w:rsid w:val="00DE7518"/>
    <w:rsid w:val="00DE7B9B"/>
    <w:rsid w:val="00DF0141"/>
    <w:rsid w:val="00DF031C"/>
    <w:rsid w:val="00DF0625"/>
    <w:rsid w:val="00DF063D"/>
    <w:rsid w:val="00DF0B45"/>
    <w:rsid w:val="00DF0D3F"/>
    <w:rsid w:val="00DF12C8"/>
    <w:rsid w:val="00DF1EA8"/>
    <w:rsid w:val="00DF257D"/>
    <w:rsid w:val="00DF2E2E"/>
    <w:rsid w:val="00DF31EF"/>
    <w:rsid w:val="00DF3E1D"/>
    <w:rsid w:val="00DF444B"/>
    <w:rsid w:val="00DF4D8D"/>
    <w:rsid w:val="00DF59BB"/>
    <w:rsid w:val="00DF6325"/>
    <w:rsid w:val="00DF6799"/>
    <w:rsid w:val="00DF6928"/>
    <w:rsid w:val="00DF695D"/>
    <w:rsid w:val="00DF6E3D"/>
    <w:rsid w:val="00DF72B7"/>
    <w:rsid w:val="00DF74C5"/>
    <w:rsid w:val="00DF7FAE"/>
    <w:rsid w:val="00E002C6"/>
    <w:rsid w:val="00E00462"/>
    <w:rsid w:val="00E00BE3"/>
    <w:rsid w:val="00E00E8D"/>
    <w:rsid w:val="00E00FE6"/>
    <w:rsid w:val="00E00FEE"/>
    <w:rsid w:val="00E010B9"/>
    <w:rsid w:val="00E01392"/>
    <w:rsid w:val="00E01A45"/>
    <w:rsid w:val="00E01D58"/>
    <w:rsid w:val="00E01E27"/>
    <w:rsid w:val="00E01E77"/>
    <w:rsid w:val="00E0216C"/>
    <w:rsid w:val="00E022E5"/>
    <w:rsid w:val="00E028CF"/>
    <w:rsid w:val="00E0298E"/>
    <w:rsid w:val="00E02F7D"/>
    <w:rsid w:val="00E031AA"/>
    <w:rsid w:val="00E0372D"/>
    <w:rsid w:val="00E0399A"/>
    <w:rsid w:val="00E03BFD"/>
    <w:rsid w:val="00E03FB8"/>
    <w:rsid w:val="00E044F1"/>
    <w:rsid w:val="00E04CD5"/>
    <w:rsid w:val="00E05AD6"/>
    <w:rsid w:val="00E063D4"/>
    <w:rsid w:val="00E064F1"/>
    <w:rsid w:val="00E06AF5"/>
    <w:rsid w:val="00E07539"/>
    <w:rsid w:val="00E079C0"/>
    <w:rsid w:val="00E103EA"/>
    <w:rsid w:val="00E1069D"/>
    <w:rsid w:val="00E1070B"/>
    <w:rsid w:val="00E10829"/>
    <w:rsid w:val="00E10D74"/>
    <w:rsid w:val="00E10DA3"/>
    <w:rsid w:val="00E11090"/>
    <w:rsid w:val="00E11681"/>
    <w:rsid w:val="00E11DE7"/>
    <w:rsid w:val="00E12BB1"/>
    <w:rsid w:val="00E1320A"/>
    <w:rsid w:val="00E1331F"/>
    <w:rsid w:val="00E1360F"/>
    <w:rsid w:val="00E14EC3"/>
    <w:rsid w:val="00E1537F"/>
    <w:rsid w:val="00E15381"/>
    <w:rsid w:val="00E159C7"/>
    <w:rsid w:val="00E166C7"/>
    <w:rsid w:val="00E16860"/>
    <w:rsid w:val="00E16C71"/>
    <w:rsid w:val="00E174CC"/>
    <w:rsid w:val="00E1786A"/>
    <w:rsid w:val="00E17B0B"/>
    <w:rsid w:val="00E17DE4"/>
    <w:rsid w:val="00E17F59"/>
    <w:rsid w:val="00E20147"/>
    <w:rsid w:val="00E20203"/>
    <w:rsid w:val="00E20392"/>
    <w:rsid w:val="00E209FE"/>
    <w:rsid w:val="00E20A1D"/>
    <w:rsid w:val="00E219EC"/>
    <w:rsid w:val="00E21BF5"/>
    <w:rsid w:val="00E225DE"/>
    <w:rsid w:val="00E23824"/>
    <w:rsid w:val="00E23969"/>
    <w:rsid w:val="00E239B5"/>
    <w:rsid w:val="00E23C7E"/>
    <w:rsid w:val="00E23DBD"/>
    <w:rsid w:val="00E23DFE"/>
    <w:rsid w:val="00E2489C"/>
    <w:rsid w:val="00E24D65"/>
    <w:rsid w:val="00E24FCF"/>
    <w:rsid w:val="00E268BB"/>
    <w:rsid w:val="00E26AA4"/>
    <w:rsid w:val="00E274A0"/>
    <w:rsid w:val="00E2791E"/>
    <w:rsid w:val="00E27C56"/>
    <w:rsid w:val="00E30957"/>
    <w:rsid w:val="00E3141F"/>
    <w:rsid w:val="00E31B60"/>
    <w:rsid w:val="00E32FF9"/>
    <w:rsid w:val="00E336C2"/>
    <w:rsid w:val="00E337B5"/>
    <w:rsid w:val="00E33E74"/>
    <w:rsid w:val="00E33EE9"/>
    <w:rsid w:val="00E340A5"/>
    <w:rsid w:val="00E347AD"/>
    <w:rsid w:val="00E35567"/>
    <w:rsid w:val="00E356EC"/>
    <w:rsid w:val="00E361DB"/>
    <w:rsid w:val="00E36595"/>
    <w:rsid w:val="00E3736D"/>
    <w:rsid w:val="00E4066C"/>
    <w:rsid w:val="00E41343"/>
    <w:rsid w:val="00E418BD"/>
    <w:rsid w:val="00E41F73"/>
    <w:rsid w:val="00E42746"/>
    <w:rsid w:val="00E436EB"/>
    <w:rsid w:val="00E43ECF"/>
    <w:rsid w:val="00E43F8A"/>
    <w:rsid w:val="00E44A9A"/>
    <w:rsid w:val="00E44B30"/>
    <w:rsid w:val="00E44BA7"/>
    <w:rsid w:val="00E44E96"/>
    <w:rsid w:val="00E4506B"/>
    <w:rsid w:val="00E45FC9"/>
    <w:rsid w:val="00E46AD5"/>
    <w:rsid w:val="00E46C83"/>
    <w:rsid w:val="00E4700C"/>
    <w:rsid w:val="00E471E3"/>
    <w:rsid w:val="00E47AB0"/>
    <w:rsid w:val="00E47C6E"/>
    <w:rsid w:val="00E50136"/>
    <w:rsid w:val="00E501CF"/>
    <w:rsid w:val="00E50275"/>
    <w:rsid w:val="00E50A9D"/>
    <w:rsid w:val="00E50BE5"/>
    <w:rsid w:val="00E50E01"/>
    <w:rsid w:val="00E513CE"/>
    <w:rsid w:val="00E51814"/>
    <w:rsid w:val="00E52BED"/>
    <w:rsid w:val="00E52F48"/>
    <w:rsid w:val="00E532F9"/>
    <w:rsid w:val="00E53999"/>
    <w:rsid w:val="00E55C51"/>
    <w:rsid w:val="00E55F55"/>
    <w:rsid w:val="00E5625F"/>
    <w:rsid w:val="00E56744"/>
    <w:rsid w:val="00E56862"/>
    <w:rsid w:val="00E568FC"/>
    <w:rsid w:val="00E56906"/>
    <w:rsid w:val="00E57478"/>
    <w:rsid w:val="00E57B98"/>
    <w:rsid w:val="00E60144"/>
    <w:rsid w:val="00E60191"/>
    <w:rsid w:val="00E60A4A"/>
    <w:rsid w:val="00E61364"/>
    <w:rsid w:val="00E614CD"/>
    <w:rsid w:val="00E6219F"/>
    <w:rsid w:val="00E62388"/>
    <w:rsid w:val="00E629B6"/>
    <w:rsid w:val="00E62B13"/>
    <w:rsid w:val="00E63AB3"/>
    <w:rsid w:val="00E63DDB"/>
    <w:rsid w:val="00E64991"/>
    <w:rsid w:val="00E64E33"/>
    <w:rsid w:val="00E64E68"/>
    <w:rsid w:val="00E65787"/>
    <w:rsid w:val="00E658C0"/>
    <w:rsid w:val="00E65D5A"/>
    <w:rsid w:val="00E65EFF"/>
    <w:rsid w:val="00E662EE"/>
    <w:rsid w:val="00E66618"/>
    <w:rsid w:val="00E66679"/>
    <w:rsid w:val="00E66A22"/>
    <w:rsid w:val="00E66D0F"/>
    <w:rsid w:val="00E6726F"/>
    <w:rsid w:val="00E70074"/>
    <w:rsid w:val="00E703FE"/>
    <w:rsid w:val="00E70444"/>
    <w:rsid w:val="00E704DF"/>
    <w:rsid w:val="00E7055D"/>
    <w:rsid w:val="00E70F62"/>
    <w:rsid w:val="00E71E60"/>
    <w:rsid w:val="00E71F8D"/>
    <w:rsid w:val="00E72B53"/>
    <w:rsid w:val="00E72E83"/>
    <w:rsid w:val="00E730E1"/>
    <w:rsid w:val="00E73246"/>
    <w:rsid w:val="00E73601"/>
    <w:rsid w:val="00E73A20"/>
    <w:rsid w:val="00E74D3C"/>
    <w:rsid w:val="00E74D61"/>
    <w:rsid w:val="00E74FCD"/>
    <w:rsid w:val="00E7507E"/>
    <w:rsid w:val="00E75373"/>
    <w:rsid w:val="00E760DA"/>
    <w:rsid w:val="00E76273"/>
    <w:rsid w:val="00E7692D"/>
    <w:rsid w:val="00E76994"/>
    <w:rsid w:val="00E76A39"/>
    <w:rsid w:val="00E8054E"/>
    <w:rsid w:val="00E80CDF"/>
    <w:rsid w:val="00E811DE"/>
    <w:rsid w:val="00E815A4"/>
    <w:rsid w:val="00E819BA"/>
    <w:rsid w:val="00E82377"/>
    <w:rsid w:val="00E82885"/>
    <w:rsid w:val="00E829CF"/>
    <w:rsid w:val="00E82DD1"/>
    <w:rsid w:val="00E83506"/>
    <w:rsid w:val="00E83589"/>
    <w:rsid w:val="00E83971"/>
    <w:rsid w:val="00E84625"/>
    <w:rsid w:val="00E84CE4"/>
    <w:rsid w:val="00E84E71"/>
    <w:rsid w:val="00E8506F"/>
    <w:rsid w:val="00E8521A"/>
    <w:rsid w:val="00E8557F"/>
    <w:rsid w:val="00E85751"/>
    <w:rsid w:val="00E87232"/>
    <w:rsid w:val="00E87672"/>
    <w:rsid w:val="00E87CC1"/>
    <w:rsid w:val="00E90C37"/>
    <w:rsid w:val="00E90E8F"/>
    <w:rsid w:val="00E9101B"/>
    <w:rsid w:val="00E9176E"/>
    <w:rsid w:val="00E92384"/>
    <w:rsid w:val="00E92653"/>
    <w:rsid w:val="00E9285A"/>
    <w:rsid w:val="00E92AB5"/>
    <w:rsid w:val="00E92AE3"/>
    <w:rsid w:val="00E92EB7"/>
    <w:rsid w:val="00E92F10"/>
    <w:rsid w:val="00E93B42"/>
    <w:rsid w:val="00E93F52"/>
    <w:rsid w:val="00E94308"/>
    <w:rsid w:val="00E949FA"/>
    <w:rsid w:val="00E958BA"/>
    <w:rsid w:val="00E9629E"/>
    <w:rsid w:val="00E97CAD"/>
    <w:rsid w:val="00EA018B"/>
    <w:rsid w:val="00EA15B5"/>
    <w:rsid w:val="00EA16C7"/>
    <w:rsid w:val="00EA1A18"/>
    <w:rsid w:val="00EA21B1"/>
    <w:rsid w:val="00EA227C"/>
    <w:rsid w:val="00EA3710"/>
    <w:rsid w:val="00EA3E01"/>
    <w:rsid w:val="00EA4360"/>
    <w:rsid w:val="00EA48EB"/>
    <w:rsid w:val="00EA4959"/>
    <w:rsid w:val="00EA4C3F"/>
    <w:rsid w:val="00EA550C"/>
    <w:rsid w:val="00EA5849"/>
    <w:rsid w:val="00EA5901"/>
    <w:rsid w:val="00EA596B"/>
    <w:rsid w:val="00EA6229"/>
    <w:rsid w:val="00EA62FE"/>
    <w:rsid w:val="00EA66AC"/>
    <w:rsid w:val="00EA6F93"/>
    <w:rsid w:val="00EA72E6"/>
    <w:rsid w:val="00EB0015"/>
    <w:rsid w:val="00EB0F2B"/>
    <w:rsid w:val="00EB11B3"/>
    <w:rsid w:val="00EB14CF"/>
    <w:rsid w:val="00EB1CF3"/>
    <w:rsid w:val="00EB1D7A"/>
    <w:rsid w:val="00EB1E35"/>
    <w:rsid w:val="00EB32BD"/>
    <w:rsid w:val="00EB375E"/>
    <w:rsid w:val="00EB38F5"/>
    <w:rsid w:val="00EB3FF2"/>
    <w:rsid w:val="00EB4007"/>
    <w:rsid w:val="00EB48AE"/>
    <w:rsid w:val="00EB525E"/>
    <w:rsid w:val="00EB54D7"/>
    <w:rsid w:val="00EB5F54"/>
    <w:rsid w:val="00EB6377"/>
    <w:rsid w:val="00EB6F92"/>
    <w:rsid w:val="00EC0227"/>
    <w:rsid w:val="00EC0D3F"/>
    <w:rsid w:val="00EC1041"/>
    <w:rsid w:val="00EC10E5"/>
    <w:rsid w:val="00EC13B5"/>
    <w:rsid w:val="00EC14C7"/>
    <w:rsid w:val="00EC17AF"/>
    <w:rsid w:val="00EC1CA2"/>
    <w:rsid w:val="00EC2AC7"/>
    <w:rsid w:val="00EC367B"/>
    <w:rsid w:val="00EC3859"/>
    <w:rsid w:val="00EC4591"/>
    <w:rsid w:val="00EC4FE4"/>
    <w:rsid w:val="00EC54A8"/>
    <w:rsid w:val="00EC56B5"/>
    <w:rsid w:val="00EC5759"/>
    <w:rsid w:val="00EC66E4"/>
    <w:rsid w:val="00EC7148"/>
    <w:rsid w:val="00EC7244"/>
    <w:rsid w:val="00EC731B"/>
    <w:rsid w:val="00EC74D9"/>
    <w:rsid w:val="00EC78DA"/>
    <w:rsid w:val="00EC7D9E"/>
    <w:rsid w:val="00ED1359"/>
    <w:rsid w:val="00ED14C5"/>
    <w:rsid w:val="00ED1541"/>
    <w:rsid w:val="00ED18A8"/>
    <w:rsid w:val="00ED2535"/>
    <w:rsid w:val="00ED2B34"/>
    <w:rsid w:val="00ED2DB2"/>
    <w:rsid w:val="00ED30F9"/>
    <w:rsid w:val="00ED33D7"/>
    <w:rsid w:val="00ED3413"/>
    <w:rsid w:val="00ED3A7F"/>
    <w:rsid w:val="00ED4353"/>
    <w:rsid w:val="00ED4421"/>
    <w:rsid w:val="00ED4CDE"/>
    <w:rsid w:val="00ED577E"/>
    <w:rsid w:val="00ED5F53"/>
    <w:rsid w:val="00ED60C5"/>
    <w:rsid w:val="00ED6248"/>
    <w:rsid w:val="00ED6888"/>
    <w:rsid w:val="00ED6F66"/>
    <w:rsid w:val="00EE0E8B"/>
    <w:rsid w:val="00EE1BCA"/>
    <w:rsid w:val="00EE1D2B"/>
    <w:rsid w:val="00EE1D2D"/>
    <w:rsid w:val="00EE240B"/>
    <w:rsid w:val="00EE2606"/>
    <w:rsid w:val="00EE28E4"/>
    <w:rsid w:val="00EE294C"/>
    <w:rsid w:val="00EE2EDF"/>
    <w:rsid w:val="00EE3077"/>
    <w:rsid w:val="00EE3891"/>
    <w:rsid w:val="00EE3AEA"/>
    <w:rsid w:val="00EE3B91"/>
    <w:rsid w:val="00EE42A5"/>
    <w:rsid w:val="00EE430C"/>
    <w:rsid w:val="00EE5117"/>
    <w:rsid w:val="00EE5654"/>
    <w:rsid w:val="00EE58AA"/>
    <w:rsid w:val="00EE64F9"/>
    <w:rsid w:val="00EE7799"/>
    <w:rsid w:val="00EE7F53"/>
    <w:rsid w:val="00EF00B7"/>
    <w:rsid w:val="00EF06F6"/>
    <w:rsid w:val="00EF08F5"/>
    <w:rsid w:val="00EF0DB4"/>
    <w:rsid w:val="00EF0EAC"/>
    <w:rsid w:val="00EF1370"/>
    <w:rsid w:val="00EF189E"/>
    <w:rsid w:val="00EF1B16"/>
    <w:rsid w:val="00EF28F8"/>
    <w:rsid w:val="00EF3138"/>
    <w:rsid w:val="00EF331B"/>
    <w:rsid w:val="00EF3433"/>
    <w:rsid w:val="00EF360B"/>
    <w:rsid w:val="00EF3C06"/>
    <w:rsid w:val="00EF4175"/>
    <w:rsid w:val="00EF45B6"/>
    <w:rsid w:val="00EF4BD6"/>
    <w:rsid w:val="00EF5758"/>
    <w:rsid w:val="00EF61CD"/>
    <w:rsid w:val="00EF6837"/>
    <w:rsid w:val="00EF6A4A"/>
    <w:rsid w:val="00EF73BA"/>
    <w:rsid w:val="00F00544"/>
    <w:rsid w:val="00F00FF2"/>
    <w:rsid w:val="00F022B7"/>
    <w:rsid w:val="00F02644"/>
    <w:rsid w:val="00F02B72"/>
    <w:rsid w:val="00F038C7"/>
    <w:rsid w:val="00F0412F"/>
    <w:rsid w:val="00F0446A"/>
    <w:rsid w:val="00F05320"/>
    <w:rsid w:val="00F05953"/>
    <w:rsid w:val="00F05D15"/>
    <w:rsid w:val="00F062E0"/>
    <w:rsid w:val="00F0633E"/>
    <w:rsid w:val="00F06783"/>
    <w:rsid w:val="00F068A5"/>
    <w:rsid w:val="00F06A91"/>
    <w:rsid w:val="00F06D8B"/>
    <w:rsid w:val="00F07AD7"/>
    <w:rsid w:val="00F07C77"/>
    <w:rsid w:val="00F07DB5"/>
    <w:rsid w:val="00F10418"/>
    <w:rsid w:val="00F107F4"/>
    <w:rsid w:val="00F109BD"/>
    <w:rsid w:val="00F10A95"/>
    <w:rsid w:val="00F10E14"/>
    <w:rsid w:val="00F11018"/>
    <w:rsid w:val="00F113A2"/>
    <w:rsid w:val="00F11772"/>
    <w:rsid w:val="00F11817"/>
    <w:rsid w:val="00F118BE"/>
    <w:rsid w:val="00F1271F"/>
    <w:rsid w:val="00F12F5A"/>
    <w:rsid w:val="00F13953"/>
    <w:rsid w:val="00F13C96"/>
    <w:rsid w:val="00F13FF5"/>
    <w:rsid w:val="00F1443A"/>
    <w:rsid w:val="00F14E7A"/>
    <w:rsid w:val="00F14FE9"/>
    <w:rsid w:val="00F1501E"/>
    <w:rsid w:val="00F156C4"/>
    <w:rsid w:val="00F15703"/>
    <w:rsid w:val="00F15B60"/>
    <w:rsid w:val="00F1671A"/>
    <w:rsid w:val="00F167DF"/>
    <w:rsid w:val="00F17B6A"/>
    <w:rsid w:val="00F209B8"/>
    <w:rsid w:val="00F20F20"/>
    <w:rsid w:val="00F21148"/>
    <w:rsid w:val="00F2181D"/>
    <w:rsid w:val="00F2291A"/>
    <w:rsid w:val="00F22A41"/>
    <w:rsid w:val="00F22F81"/>
    <w:rsid w:val="00F231AC"/>
    <w:rsid w:val="00F238E5"/>
    <w:rsid w:val="00F23A19"/>
    <w:rsid w:val="00F23ED9"/>
    <w:rsid w:val="00F24063"/>
    <w:rsid w:val="00F24098"/>
    <w:rsid w:val="00F24219"/>
    <w:rsid w:val="00F24EF4"/>
    <w:rsid w:val="00F24F1D"/>
    <w:rsid w:val="00F2504B"/>
    <w:rsid w:val="00F256F1"/>
    <w:rsid w:val="00F25E7F"/>
    <w:rsid w:val="00F26F31"/>
    <w:rsid w:val="00F2709F"/>
    <w:rsid w:val="00F27B85"/>
    <w:rsid w:val="00F301A7"/>
    <w:rsid w:val="00F30B61"/>
    <w:rsid w:val="00F3163B"/>
    <w:rsid w:val="00F32C1A"/>
    <w:rsid w:val="00F32E48"/>
    <w:rsid w:val="00F33D18"/>
    <w:rsid w:val="00F34D32"/>
    <w:rsid w:val="00F34E34"/>
    <w:rsid w:val="00F35CE0"/>
    <w:rsid w:val="00F35F95"/>
    <w:rsid w:val="00F367A6"/>
    <w:rsid w:val="00F367F4"/>
    <w:rsid w:val="00F370B6"/>
    <w:rsid w:val="00F37155"/>
    <w:rsid w:val="00F372CF"/>
    <w:rsid w:val="00F377D1"/>
    <w:rsid w:val="00F401A4"/>
    <w:rsid w:val="00F40219"/>
    <w:rsid w:val="00F40E26"/>
    <w:rsid w:val="00F4113E"/>
    <w:rsid w:val="00F439DE"/>
    <w:rsid w:val="00F43D7F"/>
    <w:rsid w:val="00F43F27"/>
    <w:rsid w:val="00F445A9"/>
    <w:rsid w:val="00F447EF"/>
    <w:rsid w:val="00F44831"/>
    <w:rsid w:val="00F454B9"/>
    <w:rsid w:val="00F454C3"/>
    <w:rsid w:val="00F457A1"/>
    <w:rsid w:val="00F45CDD"/>
    <w:rsid w:val="00F46680"/>
    <w:rsid w:val="00F467FA"/>
    <w:rsid w:val="00F46989"/>
    <w:rsid w:val="00F469FE"/>
    <w:rsid w:val="00F46A0A"/>
    <w:rsid w:val="00F473CB"/>
    <w:rsid w:val="00F474B1"/>
    <w:rsid w:val="00F475B1"/>
    <w:rsid w:val="00F478CD"/>
    <w:rsid w:val="00F47E7D"/>
    <w:rsid w:val="00F514FA"/>
    <w:rsid w:val="00F51A09"/>
    <w:rsid w:val="00F51B52"/>
    <w:rsid w:val="00F51DD4"/>
    <w:rsid w:val="00F530F0"/>
    <w:rsid w:val="00F541D4"/>
    <w:rsid w:val="00F546F9"/>
    <w:rsid w:val="00F549FA"/>
    <w:rsid w:val="00F54FBD"/>
    <w:rsid w:val="00F54FFC"/>
    <w:rsid w:val="00F55272"/>
    <w:rsid w:val="00F553D1"/>
    <w:rsid w:val="00F55A5E"/>
    <w:rsid w:val="00F5630D"/>
    <w:rsid w:val="00F56715"/>
    <w:rsid w:val="00F56C5F"/>
    <w:rsid w:val="00F573C3"/>
    <w:rsid w:val="00F6093D"/>
    <w:rsid w:val="00F60B44"/>
    <w:rsid w:val="00F61FEA"/>
    <w:rsid w:val="00F62ACC"/>
    <w:rsid w:val="00F62C1E"/>
    <w:rsid w:val="00F62F33"/>
    <w:rsid w:val="00F6322C"/>
    <w:rsid w:val="00F6362C"/>
    <w:rsid w:val="00F641DA"/>
    <w:rsid w:val="00F6479D"/>
    <w:rsid w:val="00F64AEE"/>
    <w:rsid w:val="00F64E5C"/>
    <w:rsid w:val="00F65075"/>
    <w:rsid w:val="00F651EF"/>
    <w:rsid w:val="00F656DB"/>
    <w:rsid w:val="00F65B71"/>
    <w:rsid w:val="00F65C8C"/>
    <w:rsid w:val="00F65D82"/>
    <w:rsid w:val="00F65E02"/>
    <w:rsid w:val="00F662C7"/>
    <w:rsid w:val="00F66FAD"/>
    <w:rsid w:val="00F6756C"/>
    <w:rsid w:val="00F6779E"/>
    <w:rsid w:val="00F67813"/>
    <w:rsid w:val="00F679AF"/>
    <w:rsid w:val="00F701CC"/>
    <w:rsid w:val="00F7025A"/>
    <w:rsid w:val="00F710E6"/>
    <w:rsid w:val="00F71206"/>
    <w:rsid w:val="00F71AD1"/>
    <w:rsid w:val="00F725DC"/>
    <w:rsid w:val="00F727D4"/>
    <w:rsid w:val="00F72C2E"/>
    <w:rsid w:val="00F72C8E"/>
    <w:rsid w:val="00F72FA8"/>
    <w:rsid w:val="00F73590"/>
    <w:rsid w:val="00F73C6D"/>
    <w:rsid w:val="00F73D52"/>
    <w:rsid w:val="00F742E9"/>
    <w:rsid w:val="00F74657"/>
    <w:rsid w:val="00F751C3"/>
    <w:rsid w:val="00F75492"/>
    <w:rsid w:val="00F75D45"/>
    <w:rsid w:val="00F76BAD"/>
    <w:rsid w:val="00F76C02"/>
    <w:rsid w:val="00F76CEB"/>
    <w:rsid w:val="00F76CF1"/>
    <w:rsid w:val="00F7717A"/>
    <w:rsid w:val="00F77666"/>
    <w:rsid w:val="00F77AD6"/>
    <w:rsid w:val="00F80816"/>
    <w:rsid w:val="00F80A80"/>
    <w:rsid w:val="00F80B17"/>
    <w:rsid w:val="00F80D1F"/>
    <w:rsid w:val="00F811D9"/>
    <w:rsid w:val="00F81948"/>
    <w:rsid w:val="00F820A5"/>
    <w:rsid w:val="00F823A8"/>
    <w:rsid w:val="00F826D9"/>
    <w:rsid w:val="00F82C83"/>
    <w:rsid w:val="00F82FCF"/>
    <w:rsid w:val="00F83A8C"/>
    <w:rsid w:val="00F8485B"/>
    <w:rsid w:val="00F84976"/>
    <w:rsid w:val="00F84B05"/>
    <w:rsid w:val="00F8508F"/>
    <w:rsid w:val="00F85546"/>
    <w:rsid w:val="00F85BE6"/>
    <w:rsid w:val="00F85D2E"/>
    <w:rsid w:val="00F85D3D"/>
    <w:rsid w:val="00F863C5"/>
    <w:rsid w:val="00F86458"/>
    <w:rsid w:val="00F874DF"/>
    <w:rsid w:val="00F8772A"/>
    <w:rsid w:val="00F9011B"/>
    <w:rsid w:val="00F9072F"/>
    <w:rsid w:val="00F90EE2"/>
    <w:rsid w:val="00F9120E"/>
    <w:rsid w:val="00F9127D"/>
    <w:rsid w:val="00F914D3"/>
    <w:rsid w:val="00F917D2"/>
    <w:rsid w:val="00F91AC3"/>
    <w:rsid w:val="00F91F70"/>
    <w:rsid w:val="00F9209B"/>
    <w:rsid w:val="00F92524"/>
    <w:rsid w:val="00F92C9D"/>
    <w:rsid w:val="00F93517"/>
    <w:rsid w:val="00F94CB4"/>
    <w:rsid w:val="00F954E5"/>
    <w:rsid w:val="00F95CAF"/>
    <w:rsid w:val="00F95F09"/>
    <w:rsid w:val="00F96019"/>
    <w:rsid w:val="00F9623F"/>
    <w:rsid w:val="00F969AC"/>
    <w:rsid w:val="00F97822"/>
    <w:rsid w:val="00FA0271"/>
    <w:rsid w:val="00FA088D"/>
    <w:rsid w:val="00FA09CB"/>
    <w:rsid w:val="00FA0CA3"/>
    <w:rsid w:val="00FA0E49"/>
    <w:rsid w:val="00FA167F"/>
    <w:rsid w:val="00FA20F2"/>
    <w:rsid w:val="00FA2A2C"/>
    <w:rsid w:val="00FA2C20"/>
    <w:rsid w:val="00FA2EBB"/>
    <w:rsid w:val="00FA44B0"/>
    <w:rsid w:val="00FA50EB"/>
    <w:rsid w:val="00FA56A1"/>
    <w:rsid w:val="00FA5982"/>
    <w:rsid w:val="00FA5FFC"/>
    <w:rsid w:val="00FA6A55"/>
    <w:rsid w:val="00FA7221"/>
    <w:rsid w:val="00FA758F"/>
    <w:rsid w:val="00FA79EC"/>
    <w:rsid w:val="00FB02F5"/>
    <w:rsid w:val="00FB073E"/>
    <w:rsid w:val="00FB0984"/>
    <w:rsid w:val="00FB1C0D"/>
    <w:rsid w:val="00FB20DB"/>
    <w:rsid w:val="00FB25F4"/>
    <w:rsid w:val="00FB27CE"/>
    <w:rsid w:val="00FB317A"/>
    <w:rsid w:val="00FB3E39"/>
    <w:rsid w:val="00FB3E7E"/>
    <w:rsid w:val="00FB42C6"/>
    <w:rsid w:val="00FB43FF"/>
    <w:rsid w:val="00FB44A7"/>
    <w:rsid w:val="00FB4ED2"/>
    <w:rsid w:val="00FB5E89"/>
    <w:rsid w:val="00FB606F"/>
    <w:rsid w:val="00FB64D8"/>
    <w:rsid w:val="00FB6DDA"/>
    <w:rsid w:val="00FB74D5"/>
    <w:rsid w:val="00FB7911"/>
    <w:rsid w:val="00FB7CEB"/>
    <w:rsid w:val="00FC04B3"/>
    <w:rsid w:val="00FC08D1"/>
    <w:rsid w:val="00FC0B77"/>
    <w:rsid w:val="00FC15D6"/>
    <w:rsid w:val="00FC176F"/>
    <w:rsid w:val="00FC17AB"/>
    <w:rsid w:val="00FC31EE"/>
    <w:rsid w:val="00FC358E"/>
    <w:rsid w:val="00FC3D81"/>
    <w:rsid w:val="00FC447D"/>
    <w:rsid w:val="00FC5CE9"/>
    <w:rsid w:val="00FC6091"/>
    <w:rsid w:val="00FC64CB"/>
    <w:rsid w:val="00FC64D4"/>
    <w:rsid w:val="00FC6956"/>
    <w:rsid w:val="00FC6A5B"/>
    <w:rsid w:val="00FC6B34"/>
    <w:rsid w:val="00FC6BAD"/>
    <w:rsid w:val="00FC7087"/>
    <w:rsid w:val="00FD095C"/>
    <w:rsid w:val="00FD15EC"/>
    <w:rsid w:val="00FD2876"/>
    <w:rsid w:val="00FD29A0"/>
    <w:rsid w:val="00FD4006"/>
    <w:rsid w:val="00FD530C"/>
    <w:rsid w:val="00FD5B69"/>
    <w:rsid w:val="00FD6204"/>
    <w:rsid w:val="00FD6575"/>
    <w:rsid w:val="00FD750E"/>
    <w:rsid w:val="00FD7A8C"/>
    <w:rsid w:val="00FD7B68"/>
    <w:rsid w:val="00FE000D"/>
    <w:rsid w:val="00FE179F"/>
    <w:rsid w:val="00FE194E"/>
    <w:rsid w:val="00FE1DE2"/>
    <w:rsid w:val="00FE2823"/>
    <w:rsid w:val="00FE33F1"/>
    <w:rsid w:val="00FE3E5A"/>
    <w:rsid w:val="00FE459F"/>
    <w:rsid w:val="00FE4726"/>
    <w:rsid w:val="00FE48D5"/>
    <w:rsid w:val="00FE4C1A"/>
    <w:rsid w:val="00FE4F30"/>
    <w:rsid w:val="00FE51A0"/>
    <w:rsid w:val="00FE53C0"/>
    <w:rsid w:val="00FE56E2"/>
    <w:rsid w:val="00FE626F"/>
    <w:rsid w:val="00FE6335"/>
    <w:rsid w:val="00FE682A"/>
    <w:rsid w:val="00FE6DA9"/>
    <w:rsid w:val="00FE79F0"/>
    <w:rsid w:val="00FF088C"/>
    <w:rsid w:val="00FF1782"/>
    <w:rsid w:val="00FF17E2"/>
    <w:rsid w:val="00FF20B0"/>
    <w:rsid w:val="00FF2C2A"/>
    <w:rsid w:val="00FF2CCF"/>
    <w:rsid w:val="00FF2F6A"/>
    <w:rsid w:val="00FF329E"/>
    <w:rsid w:val="00FF35D5"/>
    <w:rsid w:val="00FF363D"/>
    <w:rsid w:val="00FF370B"/>
    <w:rsid w:val="00FF37F4"/>
    <w:rsid w:val="00FF3B0A"/>
    <w:rsid w:val="00FF3D6D"/>
    <w:rsid w:val="00FF4010"/>
    <w:rsid w:val="00FF4B00"/>
    <w:rsid w:val="00FF4C55"/>
    <w:rsid w:val="00FF4CD6"/>
    <w:rsid w:val="00FF6CE1"/>
    <w:rsid w:val="00FF6D9F"/>
    <w:rsid w:val="00FF78D7"/>
    <w:rsid w:val="00FF7AD1"/>
    <w:rsid w:val="070F5E4B"/>
    <w:rsid w:val="49C63B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4806"/>
    <w:pPr>
      <w:widowControl w:val="0"/>
      <w:spacing w:line="360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AMainTextChar">
    <w:name w:val="TA_Main_Text Char"/>
    <w:link w:val="TAMainText"/>
    <w:uiPriority w:val="99"/>
    <w:qFormat/>
    <w:rsid w:val="00324806"/>
    <w:rPr>
      <w:rFonts w:ascii="Times" w:eastAsia="宋体" w:hAnsi="Times"/>
      <w:sz w:val="24"/>
      <w:lang w:eastAsia="en-US"/>
    </w:rPr>
  </w:style>
  <w:style w:type="paragraph" w:customStyle="1" w:styleId="TAMainText">
    <w:name w:val="TA_Main_Text"/>
    <w:basedOn w:val="a"/>
    <w:link w:val="TAMainTextChar"/>
    <w:uiPriority w:val="99"/>
    <w:rsid w:val="00324806"/>
    <w:pPr>
      <w:widowControl/>
      <w:spacing w:line="480" w:lineRule="auto"/>
      <w:ind w:firstLine="202"/>
    </w:pPr>
    <w:rPr>
      <w:rFonts w:ascii="Times" w:eastAsia="宋体" w:hAnsi="Times"/>
      <w:sz w:val="24"/>
      <w:lang w:eastAsia="en-US"/>
    </w:rPr>
  </w:style>
  <w:style w:type="character" w:customStyle="1" w:styleId="EndNoteBibliographyChar">
    <w:name w:val="EndNote Bibliography Char"/>
    <w:link w:val="EndNoteBibliography"/>
    <w:rsid w:val="00324806"/>
    <w:rPr>
      <w:szCs w:val="24"/>
      <w:lang w:val="en-US" w:eastAsia="zh-CN"/>
    </w:rPr>
  </w:style>
  <w:style w:type="paragraph" w:customStyle="1" w:styleId="EndNoteBibliography">
    <w:name w:val="EndNote Bibliography"/>
    <w:basedOn w:val="a"/>
    <w:link w:val="EndNoteBibliographyChar"/>
    <w:rsid w:val="00324806"/>
    <w:pPr>
      <w:spacing w:line="240" w:lineRule="auto"/>
    </w:pPr>
    <w:rPr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9C3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C311F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C311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C311F"/>
    <w:rPr>
      <w:kern w:val="2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C311F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C311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9/C7QM00048K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140</Words>
  <Characters>23604</Characters>
  <Application>Microsoft Office Word</Application>
  <DocSecurity>0</DocSecurity>
  <Lines>196</Lines>
  <Paragraphs>55</Paragraphs>
  <ScaleCrop>false</ScaleCrop>
  <Company/>
  <LinksUpToDate>false</LinksUpToDate>
  <CharactersWithSpaces>27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d</dc:creator>
  <cp:lastModifiedBy>Administrator</cp:lastModifiedBy>
  <cp:revision>2</cp:revision>
  <dcterms:created xsi:type="dcterms:W3CDTF">2018-07-28T12:22:00Z</dcterms:created>
  <dcterms:modified xsi:type="dcterms:W3CDTF">2018-07-28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